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0A7F8" w14:textId="1CB5CDC1" w:rsidR="00DC0F24" w:rsidRPr="00BE30EF" w:rsidRDefault="00BE30EF" w:rsidP="00290CC7">
      <w:r w:rsidRPr="00BE30EF">
        <w:t xml:space="preserve">Appendix 2: </w:t>
      </w:r>
      <w:r w:rsidR="00752E24" w:rsidRPr="00BE30EF">
        <w:t>Analytic</w:t>
      </w:r>
      <w:r w:rsidR="00DC0F24" w:rsidRPr="00BE30EF">
        <w:t xml:space="preserve"> codes</w:t>
      </w:r>
    </w:p>
    <w:p w14:paraId="6E675406" w14:textId="77777777" w:rsidR="00DC0F24" w:rsidRDefault="00DC0F24" w:rsidP="00290CC7"/>
    <w:p w14:paraId="1B63F9EE" w14:textId="7728AC4F" w:rsidR="00290CC7" w:rsidRDefault="00290CC7" w:rsidP="00290CC7">
      <w:r>
        <w:t>clear</w:t>
      </w:r>
    </w:p>
    <w:p w14:paraId="6577D1F6" w14:textId="77777777" w:rsidR="00290CC7" w:rsidRDefault="00290CC7" w:rsidP="00290CC7">
      <w:r>
        <w:t>clear matrix</w:t>
      </w:r>
    </w:p>
    <w:p w14:paraId="40BEB48A" w14:textId="77777777" w:rsidR="00290CC7" w:rsidRDefault="00290CC7" w:rsidP="00290CC7">
      <w:r>
        <w:t>clear mata</w:t>
      </w:r>
    </w:p>
    <w:p w14:paraId="6F20FABB" w14:textId="77777777" w:rsidR="00290CC7" w:rsidRDefault="00290CC7" w:rsidP="00290CC7">
      <w:r>
        <w:t>set maxvar 32000</w:t>
      </w:r>
    </w:p>
    <w:p w14:paraId="5F3FC7A6" w14:textId="77777777" w:rsidR="00290CC7" w:rsidRDefault="00290CC7" w:rsidP="00290CC7">
      <w:r>
        <w:t>version 14.2</w:t>
      </w:r>
    </w:p>
    <w:p w14:paraId="2CDB24EA" w14:textId="77777777" w:rsidR="00290CC7" w:rsidRDefault="00290CC7" w:rsidP="00290CC7">
      <w:r>
        <w:t>set more off</w:t>
      </w:r>
    </w:p>
    <w:p w14:paraId="6E23F747" w14:textId="77777777" w:rsidR="00290CC7" w:rsidRDefault="00290CC7" w:rsidP="00290CC7"/>
    <w:p w14:paraId="74D24990" w14:textId="77777777" w:rsidR="00290CC7" w:rsidRDefault="00290CC7" w:rsidP="00290CC7">
      <w:r>
        <w:t>cd "XXX"</w:t>
      </w:r>
    </w:p>
    <w:p w14:paraId="425D135F" w14:textId="77777777" w:rsidR="00290CC7" w:rsidRDefault="00290CC7" w:rsidP="00290CC7"/>
    <w:p w14:paraId="07BCF94F" w14:textId="77777777" w:rsidR="00290CC7" w:rsidRDefault="00290CC7" w:rsidP="00290CC7">
      <w:r>
        <w:t>*include information from the meta file ppfad</w:t>
      </w:r>
    </w:p>
    <w:p w14:paraId="77B4FE59" w14:textId="77777777" w:rsidR="00290CC7" w:rsidRDefault="00290CC7" w:rsidP="00290CC7">
      <w:r>
        <w:t>use persnr sex gebjahr ?hhnr ??hhnr psample using ppfad</w:t>
      </w:r>
    </w:p>
    <w:p w14:paraId="758E9470" w14:textId="77777777" w:rsidR="00290CC7" w:rsidRDefault="00290CC7" w:rsidP="00290CC7">
      <w:r>
        <w:t>label variable persnr `"person ID"'</w:t>
      </w:r>
    </w:p>
    <w:p w14:paraId="79E1937B" w14:textId="77777777" w:rsidR="00290CC7" w:rsidRDefault="00290CC7" w:rsidP="00290CC7">
      <w:r>
        <w:t>label variable sex `"gender"'</w:t>
      </w:r>
    </w:p>
    <w:p w14:paraId="5DE3CD31" w14:textId="77777777" w:rsidR="00290CC7" w:rsidRDefault="00290CC7" w:rsidP="00290CC7">
      <w:r>
        <w:t>label variable gebjahr `"year of birth"'</w:t>
      </w:r>
    </w:p>
    <w:p w14:paraId="0743C638" w14:textId="77777777" w:rsidR="00290CC7" w:rsidRDefault="00290CC7" w:rsidP="00290CC7">
      <w:r>
        <w:t>mvdecode persnr sex gebjahr ?hhnr ??hhnr, mv(-1 -2 -3 -4 -5 -6 -7 -8 -9)</w:t>
      </w:r>
    </w:p>
    <w:p w14:paraId="4E17F7A8" w14:textId="77777777" w:rsidR="00290CC7" w:rsidRDefault="00290CC7" w:rsidP="00290CC7"/>
    <w:p w14:paraId="0884D368" w14:textId="77777777" w:rsidR="00290CC7" w:rsidRDefault="00290CC7" w:rsidP="00290CC7">
      <w:r>
        <w:t>*include information on perceived control in 1994, 1995, and 1996</w:t>
      </w:r>
    </w:p>
    <w:p w14:paraId="6AAEFB6B" w14:textId="77777777" w:rsidR="00290CC7" w:rsidRDefault="00290CC7" w:rsidP="00290CC7">
      <w:r>
        <w:t>merge persnr using kp, sort keep(kp7101 kp7102 kp7103 kp7104 kp7105 kp7106 kp7107 kp7108) nokeep</w:t>
      </w:r>
    </w:p>
    <w:p w14:paraId="55F03261" w14:textId="77777777" w:rsidR="00290CC7" w:rsidRDefault="00290CC7" w:rsidP="00290CC7">
      <w:r>
        <w:t>drop _merge</w:t>
      </w:r>
    </w:p>
    <w:p w14:paraId="7AC98C66" w14:textId="77777777" w:rsidR="00290CC7" w:rsidRDefault="00290CC7" w:rsidP="00290CC7">
      <w:r>
        <w:t>merge persnr using lp, sort keep(lp0801 lp0802 lp0803 lp0804 lp0805 lp0806 lp0807 lp0808) nokeep</w:t>
      </w:r>
    </w:p>
    <w:p w14:paraId="211C2B1B" w14:textId="77777777" w:rsidR="00290CC7" w:rsidRDefault="00290CC7" w:rsidP="00290CC7">
      <w:r>
        <w:t xml:space="preserve">drop _merge </w:t>
      </w:r>
    </w:p>
    <w:p w14:paraId="50AE5CA3" w14:textId="77777777" w:rsidR="00290CC7" w:rsidRDefault="00290CC7" w:rsidP="00290CC7">
      <w:r>
        <w:t>merge persnr using mp, sort keep(mp1001 mp1002 mp1003 mp1004 mp1005 mp1006 mp1007 mp1008) nokeep</w:t>
      </w:r>
    </w:p>
    <w:p w14:paraId="4C24AB09" w14:textId="77777777" w:rsidR="00290CC7" w:rsidRDefault="00290CC7" w:rsidP="00290CC7">
      <w:r>
        <w:t xml:space="preserve">drop _merge </w:t>
      </w:r>
    </w:p>
    <w:p w14:paraId="35C25F99" w14:textId="77777777" w:rsidR="00290CC7" w:rsidRDefault="00290CC7" w:rsidP="00290CC7"/>
    <w:p w14:paraId="7CDA3690" w14:textId="77777777" w:rsidR="00290CC7" w:rsidRDefault="00290CC7" w:rsidP="00290CC7">
      <w:r>
        <w:t>mvdecode kp71?? lp08?? mp10??, mv(-1 -2 -3 -4 -5 -6 -7 -8 -9)</w:t>
      </w:r>
    </w:p>
    <w:p w14:paraId="5A6C252D" w14:textId="77777777" w:rsidR="00290CC7" w:rsidRDefault="00290CC7" w:rsidP="00290CC7"/>
    <w:p w14:paraId="01DB1AB9" w14:textId="77777777" w:rsidR="00290CC7" w:rsidRDefault="00290CC7" w:rsidP="00290CC7">
      <w:r>
        <w:t>*reverse perceived control items</w:t>
      </w:r>
    </w:p>
    <w:p w14:paraId="4D9CE9D9" w14:textId="77777777" w:rsidR="00290CC7" w:rsidRDefault="00290CC7" w:rsidP="00290CC7">
      <w:r>
        <w:t>for any kp7101 kp7102 kp7103 kp7104 kp7105 kp7106 kp7107 kp7108 lp0801 lp0802 lp0803 lp0804 lp0805 lp0806 lp0807 lp0808 mp1001 mp1002 mp1003 mp1004 mp1005 mp1006 mp1007 mp1008: tab X</w:t>
      </w:r>
    </w:p>
    <w:p w14:paraId="17C3FDFB" w14:textId="77777777" w:rsidR="00290CC7" w:rsidRDefault="00290CC7" w:rsidP="00290CC7">
      <w:r>
        <w:t>for any kp7101 kp7102 kp7103 kp7104 kp7105 kp7106 kp7107 kp7108 lp0801 lp0802 lp0803 lp0804 lp0805 lp0806 lp0807 lp0808 mp1001 mp1002 mp1003 mp1004 mp1005 mp1006 mp1007 mp1008: replace X=5-X</w:t>
      </w:r>
    </w:p>
    <w:p w14:paraId="54F34FFD" w14:textId="77777777" w:rsidR="00290CC7" w:rsidRDefault="00290CC7" w:rsidP="00290CC7">
      <w:r>
        <w:t>for any kp7101 kp7102 kp7103 kp7104 kp7105 kp7106 kp7107 kp7108 lp0801 lp0802 lp0803 lp0804 lp0805 lp0806 lp0807 lp0808 mp1001 mp1002 mp1003 mp1004 mp1005 mp1006 mp1007 mp1008: tab X</w:t>
      </w:r>
    </w:p>
    <w:p w14:paraId="15507388" w14:textId="77777777" w:rsidR="00290CC7" w:rsidRDefault="00290CC7" w:rsidP="00290CC7"/>
    <w:p w14:paraId="4A6CDAFC" w14:textId="77777777" w:rsidR="00290CC7" w:rsidRDefault="00290CC7" w:rsidP="00290CC7">
      <w:r>
        <w:t>*generate reversed items for external control</w:t>
      </w:r>
    </w:p>
    <w:p w14:paraId="4D19C053" w14:textId="77777777" w:rsidR="00290CC7" w:rsidRDefault="00290CC7" w:rsidP="00290CC7">
      <w:r>
        <w:t>for any kp7102 kp7104 kp7105 kp7107 kp7108 lp0802 lp0804 lp0805 lp0807 lp0808 mp1002 mp1004 mp1005 mp1007 mp1008: gen Xr=5-X</w:t>
      </w:r>
    </w:p>
    <w:p w14:paraId="6FF414A1" w14:textId="77777777" w:rsidR="00290CC7" w:rsidRDefault="00290CC7" w:rsidP="00290CC7"/>
    <w:p w14:paraId="01C85496" w14:textId="77777777" w:rsidR="00290CC7" w:rsidRDefault="00290CC7" w:rsidP="00290CC7">
      <w:r>
        <w:t>*generate a variable for internal control in 1994, 1995, and 1996, respectively</w:t>
      </w:r>
    </w:p>
    <w:p w14:paraId="7D61A7C6" w14:textId="77777777" w:rsidR="00290CC7" w:rsidRDefault="00290CC7" w:rsidP="00290CC7">
      <w:r>
        <w:t>egen internal94=rowmean(kp7101 kp7103 kp7106)</w:t>
      </w:r>
    </w:p>
    <w:p w14:paraId="266E5A5C" w14:textId="77777777" w:rsidR="00290CC7" w:rsidRDefault="00290CC7" w:rsidP="00290CC7">
      <w:r>
        <w:t>egen internal95=rowmean(lp0801 lp0803 lp0806)</w:t>
      </w:r>
    </w:p>
    <w:p w14:paraId="728D368A" w14:textId="77777777" w:rsidR="00290CC7" w:rsidRDefault="00290CC7" w:rsidP="00290CC7">
      <w:r>
        <w:t>egen internal96=rowmean(mp1001 mp1003 mp1006)</w:t>
      </w:r>
    </w:p>
    <w:p w14:paraId="2E723209" w14:textId="77777777" w:rsidR="00290CC7" w:rsidRDefault="00290CC7" w:rsidP="00290CC7"/>
    <w:p w14:paraId="6DF65E4E" w14:textId="77777777" w:rsidR="00290CC7" w:rsidRDefault="00290CC7" w:rsidP="00290CC7">
      <w:r>
        <w:t>*generate a variable for external control in 1994, 1995, and 1996, respectively</w:t>
      </w:r>
    </w:p>
    <w:p w14:paraId="1F8CCAC7" w14:textId="77777777" w:rsidR="00290CC7" w:rsidRDefault="00290CC7" w:rsidP="00290CC7">
      <w:r>
        <w:t>egen external94=rowmean(kp7102 kp7104 kp7105 kp7107 kp7108)</w:t>
      </w:r>
    </w:p>
    <w:p w14:paraId="774BF241" w14:textId="77777777" w:rsidR="00290CC7" w:rsidRDefault="00290CC7" w:rsidP="00290CC7">
      <w:r>
        <w:t>egen external95=rowmean(lp0802 lp0804 lp0805 lp0807 lp0808)</w:t>
      </w:r>
    </w:p>
    <w:p w14:paraId="3799B022" w14:textId="77777777" w:rsidR="00290CC7" w:rsidRDefault="00290CC7" w:rsidP="00290CC7">
      <w:r>
        <w:t>egen external96=rowmean(mp1002 mp1004 mp1005 mp1007 mp1008)</w:t>
      </w:r>
    </w:p>
    <w:p w14:paraId="1E06E065" w14:textId="77777777" w:rsidR="00290CC7" w:rsidRDefault="00290CC7" w:rsidP="00290CC7"/>
    <w:p w14:paraId="08DB4695" w14:textId="77777777" w:rsidR="00290CC7" w:rsidRDefault="00290CC7" w:rsidP="00290CC7">
      <w:r>
        <w:t>*generate a variable for total control in 1994, 1995, and 1996, respectively</w:t>
      </w:r>
    </w:p>
    <w:p w14:paraId="5F2F64F8" w14:textId="77777777" w:rsidR="00290CC7" w:rsidRDefault="00290CC7" w:rsidP="00290CC7">
      <w:r>
        <w:t>egen total94=rowmean(kp7101 kp7103 kp7106 kp7102r kp7104r kp7105r kp7107r kp7108r)</w:t>
      </w:r>
    </w:p>
    <w:p w14:paraId="384169B1" w14:textId="77777777" w:rsidR="00290CC7" w:rsidRDefault="00290CC7" w:rsidP="00290CC7">
      <w:r>
        <w:t>egen total95=rowmean(lp0801 lp0803 lp0806 lp0802r lp0804r lp0805r lp0807r lp0808r)</w:t>
      </w:r>
    </w:p>
    <w:p w14:paraId="40807ED9" w14:textId="77777777" w:rsidR="00290CC7" w:rsidRDefault="00290CC7" w:rsidP="00290CC7">
      <w:r>
        <w:t>egen total96=rowmean(mp1001 mp1003 mp1006 mp1002r mp1004r mp1005r mp1007r mp1008r)</w:t>
      </w:r>
    </w:p>
    <w:p w14:paraId="1C8F129E" w14:textId="77777777" w:rsidR="00290CC7" w:rsidRDefault="00290CC7" w:rsidP="00290CC7"/>
    <w:p w14:paraId="37C9EB53" w14:textId="77777777" w:rsidR="00290CC7" w:rsidRDefault="00290CC7" w:rsidP="00290CC7">
      <w:r>
        <w:t>*recode gender (0=female, 1=male)</w:t>
      </w:r>
    </w:p>
    <w:p w14:paraId="5855A445" w14:textId="77777777" w:rsidR="00290CC7" w:rsidRDefault="00290CC7" w:rsidP="00290CC7">
      <w:r>
        <w:t>rename sex sex12</w:t>
      </w:r>
    </w:p>
    <w:p w14:paraId="688BD217" w14:textId="77777777" w:rsidR="00290CC7" w:rsidRDefault="00290CC7" w:rsidP="00290CC7">
      <w:r>
        <w:t>recode sex12 (1=1 male) (2=0 female), gen(sex)</w:t>
      </w:r>
    </w:p>
    <w:p w14:paraId="5707B331" w14:textId="77777777" w:rsidR="00290CC7" w:rsidRDefault="00290CC7" w:rsidP="00290CC7">
      <w:r>
        <w:t>drop sex12</w:t>
      </w:r>
    </w:p>
    <w:p w14:paraId="5D723BC9" w14:textId="77777777" w:rsidR="00290CC7" w:rsidRDefault="00290CC7" w:rsidP="00290CC7">
      <w:r>
        <w:t>label variable sex `"gender (0=f, 1=m)"'</w:t>
      </w:r>
    </w:p>
    <w:p w14:paraId="026C77D3" w14:textId="77777777" w:rsidR="00290CC7" w:rsidRDefault="00290CC7" w:rsidP="00290CC7"/>
    <w:p w14:paraId="163D790D" w14:textId="77777777" w:rsidR="00290CC7" w:rsidRDefault="00290CC7" w:rsidP="00290CC7">
      <w:r>
        <w:t>*merge information from 1984 until 2004</w:t>
      </w:r>
    </w:p>
    <w:p w14:paraId="4F599F52" w14:textId="77777777" w:rsidR="00290CC7" w:rsidRDefault="00290CC7" w:rsidP="00290CC7">
      <w:r>
        <w:t>*1984</w:t>
      </w:r>
    </w:p>
    <w:p w14:paraId="3C41F517" w14:textId="77777777" w:rsidR="00290CC7" w:rsidRDefault="00290CC7" w:rsidP="00290CC7">
      <w:r>
        <w:t xml:space="preserve">merge persnr using ap, sort </w:t>
      </w:r>
    </w:p>
    <w:p w14:paraId="49644733" w14:textId="77777777" w:rsidR="00290CC7" w:rsidRDefault="00290CC7" w:rsidP="00290CC7">
      <w:r>
        <w:t>drop _merge</w:t>
      </w:r>
    </w:p>
    <w:p w14:paraId="270C532F" w14:textId="77777777" w:rsidR="00290CC7" w:rsidRDefault="00290CC7" w:rsidP="00290CC7">
      <w:r>
        <w:t>*1985</w:t>
      </w:r>
    </w:p>
    <w:p w14:paraId="1EDFFBE2" w14:textId="77777777" w:rsidR="00290CC7" w:rsidRDefault="00290CC7" w:rsidP="00290CC7">
      <w:r>
        <w:t xml:space="preserve">merge persnr using bp, sort </w:t>
      </w:r>
    </w:p>
    <w:p w14:paraId="11CEBD5C" w14:textId="77777777" w:rsidR="00290CC7" w:rsidRDefault="00290CC7" w:rsidP="00290CC7">
      <w:r>
        <w:t>drop _merge</w:t>
      </w:r>
    </w:p>
    <w:p w14:paraId="43432500" w14:textId="77777777" w:rsidR="00290CC7" w:rsidRDefault="00290CC7" w:rsidP="00290CC7">
      <w:r>
        <w:t>*1986</w:t>
      </w:r>
    </w:p>
    <w:p w14:paraId="01EF3BC8" w14:textId="77777777" w:rsidR="00290CC7" w:rsidRDefault="00290CC7" w:rsidP="00290CC7">
      <w:r>
        <w:t xml:space="preserve">merge persnr using cp, sort </w:t>
      </w:r>
    </w:p>
    <w:p w14:paraId="51D525C5" w14:textId="77777777" w:rsidR="00290CC7" w:rsidRDefault="00290CC7" w:rsidP="00290CC7">
      <w:r>
        <w:t>drop _merge</w:t>
      </w:r>
    </w:p>
    <w:p w14:paraId="7916E6A9" w14:textId="77777777" w:rsidR="00290CC7" w:rsidRDefault="00290CC7" w:rsidP="00290CC7">
      <w:r>
        <w:t>*1987</w:t>
      </w:r>
    </w:p>
    <w:p w14:paraId="7E9BC80B" w14:textId="77777777" w:rsidR="00290CC7" w:rsidRDefault="00290CC7" w:rsidP="00290CC7">
      <w:r>
        <w:t xml:space="preserve">merge persnr using dp, sort </w:t>
      </w:r>
    </w:p>
    <w:p w14:paraId="39564881" w14:textId="77777777" w:rsidR="00290CC7" w:rsidRDefault="00290CC7" w:rsidP="00290CC7">
      <w:r>
        <w:t>drop _merge</w:t>
      </w:r>
    </w:p>
    <w:p w14:paraId="3E28561A" w14:textId="77777777" w:rsidR="00290CC7" w:rsidRDefault="00290CC7" w:rsidP="00290CC7">
      <w:r>
        <w:t>*1988</w:t>
      </w:r>
    </w:p>
    <w:p w14:paraId="2C7C0A19" w14:textId="77777777" w:rsidR="00290CC7" w:rsidRDefault="00290CC7" w:rsidP="00290CC7">
      <w:r>
        <w:t xml:space="preserve">merge persnr using ep, sort </w:t>
      </w:r>
    </w:p>
    <w:p w14:paraId="2D9C3514" w14:textId="77777777" w:rsidR="00290CC7" w:rsidRDefault="00290CC7" w:rsidP="00290CC7">
      <w:r>
        <w:t>drop _merge</w:t>
      </w:r>
    </w:p>
    <w:p w14:paraId="5CAD0B7E" w14:textId="77777777" w:rsidR="00290CC7" w:rsidRDefault="00290CC7" w:rsidP="00290CC7">
      <w:r>
        <w:t>*1989</w:t>
      </w:r>
    </w:p>
    <w:p w14:paraId="759EC8B2" w14:textId="77777777" w:rsidR="00290CC7" w:rsidRDefault="00290CC7" w:rsidP="00290CC7">
      <w:r>
        <w:t xml:space="preserve">merge persnr using fp, sort </w:t>
      </w:r>
    </w:p>
    <w:p w14:paraId="67865264" w14:textId="77777777" w:rsidR="00290CC7" w:rsidRDefault="00290CC7" w:rsidP="00290CC7">
      <w:r>
        <w:t>drop _merge</w:t>
      </w:r>
    </w:p>
    <w:p w14:paraId="2713BEBD" w14:textId="77777777" w:rsidR="00290CC7" w:rsidRDefault="00290CC7" w:rsidP="00290CC7">
      <w:r>
        <w:t>*1990</w:t>
      </w:r>
    </w:p>
    <w:p w14:paraId="3B892E87" w14:textId="77777777" w:rsidR="00290CC7" w:rsidRDefault="00290CC7" w:rsidP="00290CC7">
      <w:r>
        <w:t xml:space="preserve">merge persnr using gp, sort </w:t>
      </w:r>
    </w:p>
    <w:p w14:paraId="18CAD107" w14:textId="77777777" w:rsidR="00290CC7" w:rsidRDefault="00290CC7" w:rsidP="00290CC7">
      <w:r>
        <w:t>drop _merge</w:t>
      </w:r>
    </w:p>
    <w:p w14:paraId="37C1C72B" w14:textId="77777777" w:rsidR="00290CC7" w:rsidRDefault="00290CC7" w:rsidP="00290CC7">
      <w:r>
        <w:t>*1991</w:t>
      </w:r>
    </w:p>
    <w:p w14:paraId="20029D5B" w14:textId="77777777" w:rsidR="00290CC7" w:rsidRDefault="00290CC7" w:rsidP="00290CC7">
      <w:r>
        <w:t xml:space="preserve">merge persnr using hp, sort </w:t>
      </w:r>
    </w:p>
    <w:p w14:paraId="1F5B72A5" w14:textId="77777777" w:rsidR="00290CC7" w:rsidRDefault="00290CC7" w:rsidP="00290CC7">
      <w:r>
        <w:t>drop _merge</w:t>
      </w:r>
    </w:p>
    <w:p w14:paraId="1249DB77" w14:textId="77777777" w:rsidR="00290CC7" w:rsidRDefault="00290CC7" w:rsidP="00290CC7">
      <w:r>
        <w:t>*1992</w:t>
      </w:r>
    </w:p>
    <w:p w14:paraId="36752E8F" w14:textId="77777777" w:rsidR="00290CC7" w:rsidRDefault="00290CC7" w:rsidP="00290CC7">
      <w:r>
        <w:t xml:space="preserve">merge persnr using ip, sort </w:t>
      </w:r>
    </w:p>
    <w:p w14:paraId="488804FB" w14:textId="77777777" w:rsidR="00290CC7" w:rsidRDefault="00290CC7" w:rsidP="00290CC7">
      <w:r>
        <w:t>drop _merge</w:t>
      </w:r>
    </w:p>
    <w:p w14:paraId="2533F3A4" w14:textId="77777777" w:rsidR="00290CC7" w:rsidRDefault="00290CC7" w:rsidP="00290CC7">
      <w:r>
        <w:t>*1993</w:t>
      </w:r>
    </w:p>
    <w:p w14:paraId="5516A7FA" w14:textId="77777777" w:rsidR="00290CC7" w:rsidRDefault="00290CC7" w:rsidP="00290CC7">
      <w:r>
        <w:t xml:space="preserve">merge persnr using jp, sort </w:t>
      </w:r>
    </w:p>
    <w:p w14:paraId="61371402" w14:textId="77777777" w:rsidR="00290CC7" w:rsidRDefault="00290CC7" w:rsidP="00290CC7">
      <w:r>
        <w:lastRenderedPageBreak/>
        <w:t>drop _merge</w:t>
      </w:r>
    </w:p>
    <w:p w14:paraId="19078A0A" w14:textId="77777777" w:rsidR="00290CC7" w:rsidRDefault="00290CC7" w:rsidP="00290CC7">
      <w:r>
        <w:t>*1994</w:t>
      </w:r>
    </w:p>
    <w:p w14:paraId="51475808" w14:textId="77777777" w:rsidR="00290CC7" w:rsidRDefault="00290CC7" w:rsidP="00290CC7">
      <w:r>
        <w:t xml:space="preserve">merge persnr using kp, sort </w:t>
      </w:r>
    </w:p>
    <w:p w14:paraId="3908FFCD" w14:textId="77777777" w:rsidR="00290CC7" w:rsidRDefault="00290CC7" w:rsidP="00290CC7">
      <w:r>
        <w:t>drop _merge</w:t>
      </w:r>
    </w:p>
    <w:p w14:paraId="294A2D99" w14:textId="77777777" w:rsidR="00290CC7" w:rsidRDefault="00290CC7" w:rsidP="00290CC7">
      <w:r>
        <w:t>*1995</w:t>
      </w:r>
    </w:p>
    <w:p w14:paraId="1DC3FD0F" w14:textId="77777777" w:rsidR="00290CC7" w:rsidRDefault="00290CC7" w:rsidP="00290CC7">
      <w:r>
        <w:t xml:space="preserve">merge persnr using lp, sort </w:t>
      </w:r>
    </w:p>
    <w:p w14:paraId="02CFDDF4" w14:textId="77777777" w:rsidR="00290CC7" w:rsidRDefault="00290CC7" w:rsidP="00290CC7">
      <w:r>
        <w:t>drop _merge</w:t>
      </w:r>
    </w:p>
    <w:p w14:paraId="7B828146" w14:textId="77777777" w:rsidR="00290CC7" w:rsidRDefault="00290CC7" w:rsidP="00290CC7">
      <w:r>
        <w:t>*1996</w:t>
      </w:r>
    </w:p>
    <w:p w14:paraId="58A65E01" w14:textId="77777777" w:rsidR="00290CC7" w:rsidRDefault="00290CC7" w:rsidP="00290CC7">
      <w:r>
        <w:t xml:space="preserve">merge persnr using mp, sort </w:t>
      </w:r>
    </w:p>
    <w:p w14:paraId="01713BC9" w14:textId="77777777" w:rsidR="00290CC7" w:rsidRDefault="00290CC7" w:rsidP="00290CC7">
      <w:r>
        <w:t>drop _merge</w:t>
      </w:r>
    </w:p>
    <w:p w14:paraId="700F4550" w14:textId="77777777" w:rsidR="00290CC7" w:rsidRDefault="00290CC7" w:rsidP="00290CC7">
      <w:r>
        <w:t>*1997</w:t>
      </w:r>
    </w:p>
    <w:p w14:paraId="14E31038" w14:textId="77777777" w:rsidR="00290CC7" w:rsidRDefault="00290CC7" w:rsidP="00290CC7">
      <w:r>
        <w:t xml:space="preserve">merge persnr using np, sort </w:t>
      </w:r>
    </w:p>
    <w:p w14:paraId="65F1E0A0" w14:textId="77777777" w:rsidR="00290CC7" w:rsidRDefault="00290CC7" w:rsidP="00290CC7">
      <w:r>
        <w:t>drop _merge</w:t>
      </w:r>
    </w:p>
    <w:p w14:paraId="0B434161" w14:textId="77777777" w:rsidR="00290CC7" w:rsidRDefault="00290CC7" w:rsidP="00290CC7">
      <w:r>
        <w:t>*1998</w:t>
      </w:r>
    </w:p>
    <w:p w14:paraId="2E2FE541" w14:textId="77777777" w:rsidR="00290CC7" w:rsidRDefault="00290CC7" w:rsidP="00290CC7">
      <w:r>
        <w:t xml:space="preserve">merge persnr using op, sort </w:t>
      </w:r>
    </w:p>
    <w:p w14:paraId="7E7ABF3C" w14:textId="77777777" w:rsidR="00290CC7" w:rsidRDefault="00290CC7" w:rsidP="00290CC7">
      <w:r>
        <w:t>drop _merge</w:t>
      </w:r>
    </w:p>
    <w:p w14:paraId="46074BB8" w14:textId="77777777" w:rsidR="00290CC7" w:rsidRDefault="00290CC7" w:rsidP="00290CC7">
      <w:r>
        <w:t>*1999</w:t>
      </w:r>
    </w:p>
    <w:p w14:paraId="20F0B37A" w14:textId="77777777" w:rsidR="00290CC7" w:rsidRDefault="00290CC7" w:rsidP="00290CC7">
      <w:r>
        <w:t xml:space="preserve">merge persnr using pp, sort </w:t>
      </w:r>
    </w:p>
    <w:p w14:paraId="4D221CCC" w14:textId="77777777" w:rsidR="00290CC7" w:rsidRDefault="00290CC7" w:rsidP="00290CC7">
      <w:r>
        <w:t>drop _merge</w:t>
      </w:r>
    </w:p>
    <w:p w14:paraId="30B790E8" w14:textId="77777777" w:rsidR="00290CC7" w:rsidRDefault="00290CC7" w:rsidP="00290CC7">
      <w:r>
        <w:t>*2000</w:t>
      </w:r>
    </w:p>
    <w:p w14:paraId="0D3EE31C" w14:textId="77777777" w:rsidR="00290CC7" w:rsidRDefault="00290CC7" w:rsidP="00290CC7">
      <w:r>
        <w:t xml:space="preserve">merge persnr using qp, sort </w:t>
      </w:r>
    </w:p>
    <w:p w14:paraId="409B5FF2" w14:textId="77777777" w:rsidR="00290CC7" w:rsidRDefault="00290CC7" w:rsidP="00290CC7">
      <w:r>
        <w:t>drop _merge</w:t>
      </w:r>
    </w:p>
    <w:p w14:paraId="23BC984A" w14:textId="77777777" w:rsidR="00290CC7" w:rsidRDefault="00290CC7" w:rsidP="00290CC7">
      <w:r>
        <w:t>*2001</w:t>
      </w:r>
    </w:p>
    <w:p w14:paraId="152B0C67" w14:textId="77777777" w:rsidR="00290CC7" w:rsidRDefault="00290CC7" w:rsidP="00290CC7">
      <w:r>
        <w:t xml:space="preserve">merge persnr using rp, sort </w:t>
      </w:r>
    </w:p>
    <w:p w14:paraId="2F8783C4" w14:textId="77777777" w:rsidR="00290CC7" w:rsidRDefault="00290CC7" w:rsidP="00290CC7">
      <w:r>
        <w:t>drop _merge</w:t>
      </w:r>
    </w:p>
    <w:p w14:paraId="7CD6C074" w14:textId="77777777" w:rsidR="00290CC7" w:rsidRDefault="00290CC7" w:rsidP="00290CC7">
      <w:r>
        <w:t>*2002</w:t>
      </w:r>
    </w:p>
    <w:p w14:paraId="55A22291" w14:textId="77777777" w:rsidR="00290CC7" w:rsidRDefault="00290CC7" w:rsidP="00290CC7">
      <w:r>
        <w:t xml:space="preserve">merge persnr using sp, sort </w:t>
      </w:r>
    </w:p>
    <w:p w14:paraId="4814FB67" w14:textId="77777777" w:rsidR="00290CC7" w:rsidRDefault="00290CC7" w:rsidP="00290CC7">
      <w:r>
        <w:t>drop _merge</w:t>
      </w:r>
    </w:p>
    <w:p w14:paraId="67FD7961" w14:textId="77777777" w:rsidR="00290CC7" w:rsidRDefault="00290CC7" w:rsidP="00290CC7">
      <w:r>
        <w:t>*2003</w:t>
      </w:r>
    </w:p>
    <w:p w14:paraId="02266BB6" w14:textId="77777777" w:rsidR="00290CC7" w:rsidRDefault="00290CC7" w:rsidP="00290CC7">
      <w:r>
        <w:t xml:space="preserve">merge persnr using tp, sort </w:t>
      </w:r>
    </w:p>
    <w:p w14:paraId="16FEE70F" w14:textId="77777777" w:rsidR="00290CC7" w:rsidRDefault="00290CC7" w:rsidP="00290CC7">
      <w:r>
        <w:t>drop _merge</w:t>
      </w:r>
    </w:p>
    <w:p w14:paraId="4BF2D7EF" w14:textId="77777777" w:rsidR="00290CC7" w:rsidRDefault="00290CC7" w:rsidP="00290CC7">
      <w:r>
        <w:t>*2004</w:t>
      </w:r>
    </w:p>
    <w:p w14:paraId="3E52C01E" w14:textId="77777777" w:rsidR="00290CC7" w:rsidRDefault="00290CC7" w:rsidP="00290CC7">
      <w:r>
        <w:t xml:space="preserve">merge persnr using up, sort </w:t>
      </w:r>
    </w:p>
    <w:p w14:paraId="07A12601" w14:textId="77777777" w:rsidR="00290CC7" w:rsidRDefault="00290CC7" w:rsidP="00290CC7">
      <w:r>
        <w:t>drop _merge</w:t>
      </w:r>
    </w:p>
    <w:p w14:paraId="4C3BA571" w14:textId="77777777" w:rsidR="00290CC7" w:rsidRDefault="00290CC7" w:rsidP="00290CC7"/>
    <w:p w14:paraId="2746B8EB" w14:textId="77777777" w:rsidR="00290CC7" w:rsidRDefault="00290CC7" w:rsidP="00290CC7">
      <w:r>
        <w:t>*mvdecode relationshiip losses</w:t>
      </w:r>
    </w:p>
    <w:p w14:paraId="5F30D32E" w14:textId="77777777" w:rsidR="00290CC7" w:rsidRDefault="00290CC7" w:rsidP="00290CC7">
      <w:r>
        <w:t>mvdecode bp80?? cp91?? dp93?? ep84?? fp103?? gp103?? hp103?? ip103?? jp103?? kp103?? lp103?? mp108?? np115?? op121?? pp133?? qp142??, mv(-1 -2 -3 -4 -5 -6 -7 -8 -9)</w:t>
      </w:r>
    </w:p>
    <w:p w14:paraId="6F22744F" w14:textId="77777777" w:rsidR="00290CC7" w:rsidRDefault="00290CC7" w:rsidP="00290CC7"/>
    <w:p w14:paraId="17D4EA6C" w14:textId="77777777" w:rsidR="00290CC7" w:rsidRDefault="00290CC7" w:rsidP="00290CC7">
      <w:r>
        <w:t>*mvdecode month of the respective interview</w:t>
      </w:r>
    </w:p>
    <w:p w14:paraId="5E31DE1D" w14:textId="77777777" w:rsidR="00290CC7" w:rsidRDefault="00290CC7" w:rsidP="00290CC7">
      <w:r>
        <w:t>mvdecode bpmonin cpmonin dpmonin epmonin fpmonin gpmonin hpmonin ipmonin jpmonin kpmonin lpmonin mpmonin npmonin opmonin ppmonin qpmonin, mv(-1 -2 -3 -4 -5 -6 -7 -8 -9)</w:t>
      </w:r>
    </w:p>
    <w:p w14:paraId="3A22F72C" w14:textId="77777777" w:rsidR="00290CC7" w:rsidRDefault="00290CC7" w:rsidP="00290CC7"/>
    <w:p w14:paraId="6A711764" w14:textId="77777777" w:rsidR="00290CC7" w:rsidRDefault="00290CC7" w:rsidP="00290CC7">
      <w:r>
        <w:t>*generate variables that indicate the month of interview in 1994, 1995, and 1996, respectively</w:t>
      </w:r>
    </w:p>
    <w:p w14:paraId="0F9B5151" w14:textId="77777777" w:rsidR="00290CC7" w:rsidRDefault="00290CC7" w:rsidP="00290CC7">
      <w:r>
        <w:t>gen interview94=1994+kpmonin/12-1/12</w:t>
      </w:r>
    </w:p>
    <w:p w14:paraId="548B38D0" w14:textId="77777777" w:rsidR="00290CC7" w:rsidRDefault="00290CC7" w:rsidP="00290CC7">
      <w:r>
        <w:t>gen interview95=1995+lpmonin/12-1/12</w:t>
      </w:r>
    </w:p>
    <w:p w14:paraId="7C0F59BA" w14:textId="77777777" w:rsidR="00290CC7" w:rsidRDefault="00290CC7" w:rsidP="00290CC7">
      <w:r>
        <w:t>gen interview96=1996+mpmonin/12-1/12</w:t>
      </w:r>
    </w:p>
    <w:p w14:paraId="73F2306D" w14:textId="77777777" w:rsidR="00290CC7" w:rsidRDefault="00290CC7" w:rsidP="00290CC7"/>
    <w:p w14:paraId="2D38A92E" w14:textId="77777777" w:rsidR="00290CC7" w:rsidRDefault="00290CC7" w:rsidP="00290CC7">
      <w:r>
        <w:t xml:space="preserve">*recode perceived control to missing when no information on the year and month of interview was available </w:t>
      </w:r>
    </w:p>
    <w:p w14:paraId="71BF0C9F" w14:textId="77777777" w:rsidR="00290CC7" w:rsidRDefault="00290CC7" w:rsidP="00290CC7">
      <w:r>
        <w:t>for any 94 95 96: replace internalX=. if interviewX==.</w:t>
      </w:r>
    </w:p>
    <w:p w14:paraId="49541178" w14:textId="77777777" w:rsidR="00290CC7" w:rsidRDefault="00290CC7" w:rsidP="00290CC7">
      <w:r>
        <w:t>for any 94 95 96: replace externalX=. if interviewX==.</w:t>
      </w:r>
    </w:p>
    <w:p w14:paraId="392EFD0A" w14:textId="77777777" w:rsidR="00290CC7" w:rsidRDefault="00290CC7" w:rsidP="00290CC7">
      <w:r>
        <w:t>for any 94 95 96: replace totalX=. if interviewX==.</w:t>
      </w:r>
    </w:p>
    <w:p w14:paraId="5AAE374E" w14:textId="77777777" w:rsidR="00290CC7" w:rsidRDefault="00290CC7" w:rsidP="00290CC7"/>
    <w:p w14:paraId="688CA0E5" w14:textId="77777777" w:rsidR="00290CC7" w:rsidRDefault="00290CC7" w:rsidP="00290CC7">
      <w:r>
        <w:t>*keep only individuals with information on perceived control in 1994, 1995, or 1996</w:t>
      </w:r>
    </w:p>
    <w:p w14:paraId="7605712A" w14:textId="77777777" w:rsidR="00290CC7" w:rsidRDefault="00290CC7" w:rsidP="00290CC7">
      <w:r>
        <w:t xml:space="preserve">keep if total94&lt;. | total95&lt;. | total96&lt;. </w:t>
      </w:r>
    </w:p>
    <w:p w14:paraId="49D361C0" w14:textId="77777777" w:rsidR="00290CC7" w:rsidRDefault="00290CC7" w:rsidP="00290CC7"/>
    <w:p w14:paraId="4D59E894" w14:textId="77777777" w:rsidR="00290CC7" w:rsidRDefault="00290CC7" w:rsidP="00290CC7">
      <w:r>
        <w:t>save "XXXControl/control.dta", replace</w:t>
      </w:r>
    </w:p>
    <w:p w14:paraId="0D3C49D7" w14:textId="77777777" w:rsidR="00290CC7" w:rsidRDefault="00290CC7" w:rsidP="00290CC7"/>
    <w:p w14:paraId="5CE968F0" w14:textId="77777777" w:rsidR="00290CC7" w:rsidRDefault="00290CC7" w:rsidP="00290CC7">
      <w:r>
        <w:t>//////////////////////////////////////////////////////////////</w:t>
      </w:r>
    </w:p>
    <w:p w14:paraId="016BA2FF" w14:textId="77777777" w:rsidR="00290CC7" w:rsidRDefault="00290CC7" w:rsidP="00290CC7">
      <w:r>
        <w:t>cd "XXXControl/"</w:t>
      </w:r>
    </w:p>
    <w:p w14:paraId="1958C204" w14:textId="77777777" w:rsidR="00290CC7" w:rsidRDefault="00290CC7" w:rsidP="00290CC7"/>
    <w:p w14:paraId="7D17E1D3" w14:textId="77777777" w:rsidR="00290CC7" w:rsidRDefault="00290CC7" w:rsidP="00290CC7">
      <w:r>
        <w:t>use control, clear</w:t>
      </w:r>
    </w:p>
    <w:p w14:paraId="183F6736" w14:textId="77777777" w:rsidR="00290CC7" w:rsidRDefault="00290CC7" w:rsidP="00290CC7"/>
    <w:p w14:paraId="53672EC0" w14:textId="77777777" w:rsidR="00290CC7" w:rsidRDefault="00290CC7" w:rsidP="00290CC7">
      <w:r>
        <w:t>*generate a variable that indicates the year and month of the respective loss</w:t>
      </w:r>
    </w:p>
    <w:p w14:paraId="38795511" w14:textId="77777777" w:rsidR="00290CC7" w:rsidRDefault="00290CC7" w:rsidP="00290CC7">
      <w:r>
        <w:t>/*</w:t>
      </w:r>
    </w:p>
    <w:p w14:paraId="21C1346F" w14:textId="77777777" w:rsidR="00290CC7" w:rsidRDefault="00290CC7" w:rsidP="00290CC7">
      <w:r>
        <w:t>*separation</w:t>
      </w:r>
    </w:p>
    <w:p w14:paraId="0C055634" w14:textId="77777777" w:rsidR="00290CC7" w:rsidRDefault="00290CC7" w:rsidP="00290CC7">
      <w:r>
        <w:t>*per year from 1984 to 1999</w:t>
      </w:r>
    </w:p>
    <w:p w14:paraId="43C8AE21" w14:textId="77777777" w:rsidR="00290CC7" w:rsidRDefault="00290CC7" w:rsidP="00290CC7">
      <w:r>
        <w:t>gen event99=.</w:t>
      </w:r>
    </w:p>
    <w:p w14:paraId="04CD0C65" w14:textId="77777777" w:rsidR="00290CC7" w:rsidRDefault="00290CC7" w:rsidP="00290CC7">
      <w:r>
        <w:t>replace event99=1 if (pp13310==1 &amp; pp13312&lt;.) | (qp14210==1 &amp; qp14211&lt;.)</w:t>
      </w:r>
    </w:p>
    <w:p w14:paraId="49614174" w14:textId="77777777" w:rsidR="00290CC7" w:rsidRDefault="00290CC7" w:rsidP="00290CC7"/>
    <w:p w14:paraId="3318D2E9" w14:textId="77777777" w:rsidR="00290CC7" w:rsidRDefault="00290CC7" w:rsidP="00290CC7">
      <w:r>
        <w:t>gen event98=.</w:t>
      </w:r>
    </w:p>
    <w:p w14:paraId="5A601154" w14:textId="77777777" w:rsidR="00290CC7" w:rsidRDefault="00290CC7" w:rsidP="00290CC7">
      <w:r>
        <w:t>replace event98=1 if op12108&lt;. | (pp13310==1 &amp; pp13311&lt;.)</w:t>
      </w:r>
    </w:p>
    <w:p w14:paraId="3285B7CE" w14:textId="77777777" w:rsidR="00290CC7" w:rsidRDefault="00290CC7" w:rsidP="00290CC7"/>
    <w:p w14:paraId="4EE93014" w14:textId="77777777" w:rsidR="00290CC7" w:rsidRDefault="00290CC7" w:rsidP="00290CC7">
      <w:r>
        <w:t>gen event97=.</w:t>
      </w:r>
    </w:p>
    <w:p w14:paraId="62E64BBA" w14:textId="77777777" w:rsidR="00290CC7" w:rsidRDefault="00290CC7" w:rsidP="00290CC7">
      <w:r>
        <w:t>replace event97=1 if np11508&lt;. | op12107&lt;.</w:t>
      </w:r>
    </w:p>
    <w:p w14:paraId="37F3FDF4" w14:textId="77777777" w:rsidR="00290CC7" w:rsidRDefault="00290CC7" w:rsidP="00290CC7"/>
    <w:p w14:paraId="26625C40" w14:textId="77777777" w:rsidR="00290CC7" w:rsidRDefault="00290CC7" w:rsidP="00290CC7">
      <w:r>
        <w:t>gen event96=.</w:t>
      </w:r>
    </w:p>
    <w:p w14:paraId="2679B83A" w14:textId="77777777" w:rsidR="00290CC7" w:rsidRDefault="00290CC7" w:rsidP="00290CC7">
      <w:r>
        <w:t>replace event96=1 if mp10808&lt;. | np11507&lt;.</w:t>
      </w:r>
    </w:p>
    <w:p w14:paraId="269D4CA8" w14:textId="77777777" w:rsidR="00290CC7" w:rsidRDefault="00290CC7" w:rsidP="00290CC7"/>
    <w:p w14:paraId="7B929CB9" w14:textId="77777777" w:rsidR="00290CC7" w:rsidRDefault="00290CC7" w:rsidP="00290CC7">
      <w:r>
        <w:t>gen event95=.</w:t>
      </w:r>
    </w:p>
    <w:p w14:paraId="4293614A" w14:textId="77777777" w:rsidR="00290CC7" w:rsidRDefault="00290CC7" w:rsidP="00290CC7">
      <w:r>
        <w:t>replace event95=1 if lp10308&lt;. | mp10807&lt;.</w:t>
      </w:r>
    </w:p>
    <w:p w14:paraId="2B0825EE" w14:textId="77777777" w:rsidR="00290CC7" w:rsidRDefault="00290CC7" w:rsidP="00290CC7"/>
    <w:p w14:paraId="72A3F153" w14:textId="77777777" w:rsidR="00290CC7" w:rsidRDefault="00290CC7" w:rsidP="00290CC7">
      <w:r>
        <w:t>gen event94=.</w:t>
      </w:r>
    </w:p>
    <w:p w14:paraId="166E0380" w14:textId="77777777" w:rsidR="00290CC7" w:rsidRDefault="00290CC7" w:rsidP="00290CC7">
      <w:r>
        <w:t>replace event94=1 if kp10308&lt;. | lp10307&lt;.</w:t>
      </w:r>
    </w:p>
    <w:p w14:paraId="15891334" w14:textId="77777777" w:rsidR="00290CC7" w:rsidRDefault="00290CC7" w:rsidP="00290CC7"/>
    <w:p w14:paraId="46B2733A" w14:textId="77777777" w:rsidR="00290CC7" w:rsidRDefault="00290CC7" w:rsidP="00290CC7">
      <w:r>
        <w:t>gen event93=.</w:t>
      </w:r>
    </w:p>
    <w:p w14:paraId="46FB60E5" w14:textId="77777777" w:rsidR="00290CC7" w:rsidRDefault="00290CC7" w:rsidP="00290CC7">
      <w:r>
        <w:t>replace event93=1 if jp10308&lt;. | kp10307&lt;.</w:t>
      </w:r>
    </w:p>
    <w:p w14:paraId="34C10F74" w14:textId="77777777" w:rsidR="00290CC7" w:rsidRDefault="00290CC7" w:rsidP="00290CC7"/>
    <w:p w14:paraId="6D7A9BF2" w14:textId="77777777" w:rsidR="00290CC7" w:rsidRDefault="00290CC7" w:rsidP="00290CC7">
      <w:r>
        <w:t>gen event92=.</w:t>
      </w:r>
    </w:p>
    <w:p w14:paraId="13BD85B5" w14:textId="77777777" w:rsidR="00290CC7" w:rsidRDefault="00290CC7" w:rsidP="00290CC7">
      <w:r>
        <w:t>replace event92=1 if ip10308&lt;. | jp10307&lt;.</w:t>
      </w:r>
    </w:p>
    <w:p w14:paraId="68BF2EB8" w14:textId="77777777" w:rsidR="00290CC7" w:rsidRDefault="00290CC7" w:rsidP="00290CC7"/>
    <w:p w14:paraId="09702B01" w14:textId="77777777" w:rsidR="00290CC7" w:rsidRDefault="00290CC7" w:rsidP="00290CC7">
      <w:r>
        <w:t>gen event91=.</w:t>
      </w:r>
    </w:p>
    <w:p w14:paraId="2F2E76E4" w14:textId="77777777" w:rsidR="00290CC7" w:rsidRDefault="00290CC7" w:rsidP="00290CC7">
      <w:r>
        <w:t>replace event91=1 if hp10308&lt;. | ip10307&lt;.</w:t>
      </w:r>
    </w:p>
    <w:p w14:paraId="2493E524" w14:textId="77777777" w:rsidR="00290CC7" w:rsidRDefault="00290CC7" w:rsidP="00290CC7"/>
    <w:p w14:paraId="58CA6786" w14:textId="77777777" w:rsidR="00290CC7" w:rsidRDefault="00290CC7" w:rsidP="00290CC7">
      <w:r>
        <w:t>gen event90=.</w:t>
      </w:r>
    </w:p>
    <w:p w14:paraId="67F26A86" w14:textId="77777777" w:rsidR="00290CC7" w:rsidRDefault="00290CC7" w:rsidP="00290CC7">
      <w:r>
        <w:t>replace event90=1 if gp10308&lt;. | hp10307&lt;.</w:t>
      </w:r>
    </w:p>
    <w:p w14:paraId="59ED97A1" w14:textId="77777777" w:rsidR="00290CC7" w:rsidRDefault="00290CC7" w:rsidP="00290CC7"/>
    <w:p w14:paraId="0ADEEC7C" w14:textId="77777777" w:rsidR="00290CC7" w:rsidRDefault="00290CC7" w:rsidP="00290CC7">
      <w:r>
        <w:t>gen event89=.</w:t>
      </w:r>
    </w:p>
    <w:p w14:paraId="2523013A" w14:textId="77777777" w:rsidR="00290CC7" w:rsidRDefault="00290CC7" w:rsidP="00290CC7">
      <w:r>
        <w:t>replace event89=1 if fp10308&lt;. | gp10307&lt;.</w:t>
      </w:r>
    </w:p>
    <w:p w14:paraId="4AF2E00B" w14:textId="77777777" w:rsidR="00290CC7" w:rsidRDefault="00290CC7" w:rsidP="00290CC7"/>
    <w:p w14:paraId="6289D4E5" w14:textId="77777777" w:rsidR="00290CC7" w:rsidRDefault="00290CC7" w:rsidP="00290CC7">
      <w:r>
        <w:t>gen event88=.</w:t>
      </w:r>
    </w:p>
    <w:p w14:paraId="5CB9394B" w14:textId="77777777" w:rsidR="00290CC7" w:rsidRDefault="00290CC7" w:rsidP="00290CC7">
      <w:r>
        <w:t>replace event88=1 if ep8408&lt;. | fp10307&lt;.</w:t>
      </w:r>
    </w:p>
    <w:p w14:paraId="48D7E5DC" w14:textId="77777777" w:rsidR="00290CC7" w:rsidRDefault="00290CC7" w:rsidP="00290CC7"/>
    <w:p w14:paraId="1D9A0D2E" w14:textId="77777777" w:rsidR="00290CC7" w:rsidRDefault="00290CC7" w:rsidP="00290CC7">
      <w:r>
        <w:t>gen event87=.</w:t>
      </w:r>
    </w:p>
    <w:p w14:paraId="39F85289" w14:textId="77777777" w:rsidR="00290CC7" w:rsidRDefault="00290CC7" w:rsidP="00290CC7">
      <w:r>
        <w:t>replace event87=1 if dp9308&lt;. | ep8407&lt;.</w:t>
      </w:r>
    </w:p>
    <w:p w14:paraId="06832DC9" w14:textId="77777777" w:rsidR="00290CC7" w:rsidRDefault="00290CC7" w:rsidP="00290CC7"/>
    <w:p w14:paraId="71802D97" w14:textId="77777777" w:rsidR="00290CC7" w:rsidRDefault="00290CC7" w:rsidP="00290CC7">
      <w:r>
        <w:t>gen event86=.</w:t>
      </w:r>
    </w:p>
    <w:p w14:paraId="5D61F530" w14:textId="77777777" w:rsidR="00290CC7" w:rsidRDefault="00290CC7" w:rsidP="00290CC7">
      <w:r>
        <w:t>replace event86=1 if cp9108&lt;. | dp9307&lt;.</w:t>
      </w:r>
    </w:p>
    <w:p w14:paraId="12080BAE" w14:textId="77777777" w:rsidR="00290CC7" w:rsidRDefault="00290CC7" w:rsidP="00290CC7"/>
    <w:p w14:paraId="59B4D280" w14:textId="77777777" w:rsidR="00290CC7" w:rsidRDefault="00290CC7" w:rsidP="00290CC7">
      <w:r>
        <w:t>gen event85=.</w:t>
      </w:r>
    </w:p>
    <w:p w14:paraId="08FC4C80" w14:textId="77777777" w:rsidR="00290CC7" w:rsidRDefault="00290CC7" w:rsidP="00290CC7">
      <w:r>
        <w:t>replace event85=1 if bp8008&lt;. | cp9107&lt;.</w:t>
      </w:r>
    </w:p>
    <w:p w14:paraId="520F6F5D" w14:textId="77777777" w:rsidR="00290CC7" w:rsidRDefault="00290CC7" w:rsidP="00290CC7"/>
    <w:p w14:paraId="35302AB6" w14:textId="77777777" w:rsidR="00290CC7" w:rsidRDefault="00290CC7" w:rsidP="00290CC7">
      <w:r>
        <w:t>gen event84=.</w:t>
      </w:r>
    </w:p>
    <w:p w14:paraId="13E35F7D" w14:textId="77777777" w:rsidR="00290CC7" w:rsidRDefault="00290CC7" w:rsidP="00290CC7">
      <w:r>
        <w:t>replace event84=1 if bp8007&lt;.</w:t>
      </w:r>
    </w:p>
    <w:p w14:paraId="14D2E9F2" w14:textId="77777777" w:rsidR="00290CC7" w:rsidRDefault="00290CC7" w:rsidP="00290CC7"/>
    <w:p w14:paraId="7A65B0D8" w14:textId="77777777" w:rsidR="00290CC7" w:rsidRDefault="00290CC7" w:rsidP="00290CC7">
      <w:r>
        <w:t>*per month from 1991 to 1999</w:t>
      </w:r>
    </w:p>
    <w:p w14:paraId="2A3E36B2" w14:textId="77777777" w:rsidR="00290CC7" w:rsidRDefault="00290CC7" w:rsidP="00290CC7">
      <w:r>
        <w:t>gen event_m99=pp13312</w:t>
      </w:r>
    </w:p>
    <w:p w14:paraId="2FC5179E" w14:textId="77777777" w:rsidR="00290CC7" w:rsidRDefault="00290CC7" w:rsidP="00290CC7">
      <w:r>
        <w:t>replace event_m99=qp14211 if pp13312==.</w:t>
      </w:r>
    </w:p>
    <w:p w14:paraId="3727D0C8" w14:textId="77777777" w:rsidR="00290CC7" w:rsidRDefault="00290CC7" w:rsidP="00290CC7"/>
    <w:p w14:paraId="0D814DF8" w14:textId="77777777" w:rsidR="00290CC7" w:rsidRDefault="00290CC7" w:rsidP="00290CC7">
      <w:r>
        <w:t>gen event_m98=op12108</w:t>
      </w:r>
    </w:p>
    <w:p w14:paraId="3498D73F" w14:textId="77777777" w:rsidR="00290CC7" w:rsidRDefault="00290CC7" w:rsidP="00290CC7">
      <w:r>
        <w:t>replace event_m98=pp13311 if op12108==.</w:t>
      </w:r>
    </w:p>
    <w:p w14:paraId="66864F8C" w14:textId="77777777" w:rsidR="00290CC7" w:rsidRDefault="00290CC7" w:rsidP="00290CC7"/>
    <w:p w14:paraId="49A68886" w14:textId="77777777" w:rsidR="00290CC7" w:rsidRDefault="00290CC7" w:rsidP="00290CC7">
      <w:r>
        <w:t>gen event_m97=np11508</w:t>
      </w:r>
    </w:p>
    <w:p w14:paraId="14D04E48" w14:textId="77777777" w:rsidR="00290CC7" w:rsidRDefault="00290CC7" w:rsidP="00290CC7">
      <w:r>
        <w:t>replace event_m97=op12107 if np11508==.</w:t>
      </w:r>
    </w:p>
    <w:p w14:paraId="1657CC38" w14:textId="77777777" w:rsidR="00290CC7" w:rsidRDefault="00290CC7" w:rsidP="00290CC7"/>
    <w:p w14:paraId="41422C54" w14:textId="77777777" w:rsidR="00290CC7" w:rsidRDefault="00290CC7" w:rsidP="00290CC7">
      <w:r>
        <w:t>gen event_m96=mp10808</w:t>
      </w:r>
    </w:p>
    <w:p w14:paraId="22AB5DE5" w14:textId="77777777" w:rsidR="00290CC7" w:rsidRDefault="00290CC7" w:rsidP="00290CC7">
      <w:r>
        <w:t>replace event_m96=np11507 if mp10808==.</w:t>
      </w:r>
    </w:p>
    <w:p w14:paraId="233DE9B1" w14:textId="77777777" w:rsidR="00290CC7" w:rsidRDefault="00290CC7" w:rsidP="00290CC7"/>
    <w:p w14:paraId="193AFA6E" w14:textId="77777777" w:rsidR="00290CC7" w:rsidRDefault="00290CC7" w:rsidP="00290CC7">
      <w:r>
        <w:t>gen event_m95=lp10308</w:t>
      </w:r>
    </w:p>
    <w:p w14:paraId="06A5FA3F" w14:textId="77777777" w:rsidR="00290CC7" w:rsidRDefault="00290CC7" w:rsidP="00290CC7">
      <w:r>
        <w:t>replace event_m95=mp10807 if lp10308==.</w:t>
      </w:r>
    </w:p>
    <w:p w14:paraId="287E03C7" w14:textId="77777777" w:rsidR="00290CC7" w:rsidRDefault="00290CC7" w:rsidP="00290CC7"/>
    <w:p w14:paraId="0563A850" w14:textId="77777777" w:rsidR="00290CC7" w:rsidRDefault="00290CC7" w:rsidP="00290CC7">
      <w:r>
        <w:t>gen event_m94=kp10308</w:t>
      </w:r>
    </w:p>
    <w:p w14:paraId="5B3CAF52" w14:textId="77777777" w:rsidR="00290CC7" w:rsidRDefault="00290CC7" w:rsidP="00290CC7">
      <w:r>
        <w:t>replace event_m94=lp10307 if kp10308==.</w:t>
      </w:r>
    </w:p>
    <w:p w14:paraId="421EC7B6" w14:textId="77777777" w:rsidR="00290CC7" w:rsidRDefault="00290CC7" w:rsidP="00290CC7"/>
    <w:p w14:paraId="31E072AD" w14:textId="77777777" w:rsidR="00290CC7" w:rsidRDefault="00290CC7" w:rsidP="00290CC7">
      <w:r>
        <w:t>gen event_m93=jp10308</w:t>
      </w:r>
    </w:p>
    <w:p w14:paraId="0A9C1D5C" w14:textId="77777777" w:rsidR="00290CC7" w:rsidRDefault="00290CC7" w:rsidP="00290CC7">
      <w:r>
        <w:t>replace event_m93=kp10307 if jp10308==.</w:t>
      </w:r>
    </w:p>
    <w:p w14:paraId="221F02FA" w14:textId="77777777" w:rsidR="00290CC7" w:rsidRDefault="00290CC7" w:rsidP="00290CC7"/>
    <w:p w14:paraId="1AC1FF46" w14:textId="77777777" w:rsidR="00290CC7" w:rsidRDefault="00290CC7" w:rsidP="00290CC7">
      <w:r>
        <w:t>gen event_m92=ip10308</w:t>
      </w:r>
    </w:p>
    <w:p w14:paraId="1F6ADABA" w14:textId="77777777" w:rsidR="00290CC7" w:rsidRDefault="00290CC7" w:rsidP="00290CC7">
      <w:r>
        <w:t>replace event_m92=jp10307 if ip10308==.</w:t>
      </w:r>
    </w:p>
    <w:p w14:paraId="6155D12F" w14:textId="77777777" w:rsidR="00290CC7" w:rsidRDefault="00290CC7" w:rsidP="00290CC7"/>
    <w:p w14:paraId="3446DA15" w14:textId="77777777" w:rsidR="00290CC7" w:rsidRDefault="00290CC7" w:rsidP="00290CC7">
      <w:r>
        <w:t>gen event_m91=hp10308</w:t>
      </w:r>
    </w:p>
    <w:p w14:paraId="1D292196" w14:textId="77777777" w:rsidR="00290CC7" w:rsidRDefault="00290CC7" w:rsidP="00290CC7">
      <w:r>
        <w:t>replace event_m91=ip10307 if hp10308==.</w:t>
      </w:r>
    </w:p>
    <w:p w14:paraId="4DFA35AF" w14:textId="77777777" w:rsidR="00290CC7" w:rsidRDefault="00290CC7" w:rsidP="00290CC7">
      <w:r>
        <w:t>*/</w:t>
      </w:r>
    </w:p>
    <w:p w14:paraId="12EA4B46" w14:textId="77777777" w:rsidR="00290CC7" w:rsidRDefault="00290CC7" w:rsidP="00290CC7">
      <w:r>
        <w:t>*divorce</w:t>
      </w:r>
    </w:p>
    <w:p w14:paraId="415687F5" w14:textId="77777777" w:rsidR="00290CC7" w:rsidRDefault="00290CC7" w:rsidP="00290CC7">
      <w:r>
        <w:t>*per year from 1984 to 1999</w:t>
      </w:r>
    </w:p>
    <w:p w14:paraId="2FAA9F71" w14:textId="77777777" w:rsidR="00290CC7" w:rsidRDefault="00290CC7" w:rsidP="00290CC7">
      <w:r>
        <w:t>gen event99=.</w:t>
      </w:r>
    </w:p>
    <w:p w14:paraId="3FB378EF" w14:textId="77777777" w:rsidR="00290CC7" w:rsidRDefault="00290CC7" w:rsidP="00290CC7">
      <w:r>
        <w:lastRenderedPageBreak/>
        <w:t>replace event99=1 if (pp13307==1 &amp; pp13309&lt;.) | (qp14207==1 &amp; qp14208&lt;.)</w:t>
      </w:r>
    </w:p>
    <w:p w14:paraId="63333C38" w14:textId="77777777" w:rsidR="00290CC7" w:rsidRDefault="00290CC7" w:rsidP="00290CC7"/>
    <w:p w14:paraId="3F9A108D" w14:textId="77777777" w:rsidR="00290CC7" w:rsidRDefault="00290CC7" w:rsidP="00290CC7">
      <w:r>
        <w:t>gen event98=.</w:t>
      </w:r>
    </w:p>
    <w:p w14:paraId="1479D3C2" w14:textId="77777777" w:rsidR="00290CC7" w:rsidRDefault="00290CC7" w:rsidP="00290CC7">
      <w:r>
        <w:t>replace event98=1 if op12106&lt;. | (pp13301==1 &amp; pp13308&lt;.)</w:t>
      </w:r>
    </w:p>
    <w:p w14:paraId="20BD677C" w14:textId="77777777" w:rsidR="00290CC7" w:rsidRDefault="00290CC7" w:rsidP="00290CC7"/>
    <w:p w14:paraId="1D37C7C1" w14:textId="77777777" w:rsidR="00290CC7" w:rsidRDefault="00290CC7" w:rsidP="00290CC7">
      <w:r>
        <w:t>gen event97=.</w:t>
      </w:r>
    </w:p>
    <w:p w14:paraId="7FF70A6E" w14:textId="77777777" w:rsidR="00290CC7" w:rsidRDefault="00290CC7" w:rsidP="00290CC7">
      <w:r>
        <w:t>replace event97=1 if np11506&lt;. | op12105&lt;.</w:t>
      </w:r>
    </w:p>
    <w:p w14:paraId="43581D90" w14:textId="77777777" w:rsidR="00290CC7" w:rsidRDefault="00290CC7" w:rsidP="00290CC7"/>
    <w:p w14:paraId="2673040B" w14:textId="77777777" w:rsidR="00290CC7" w:rsidRDefault="00290CC7" w:rsidP="00290CC7">
      <w:r>
        <w:t>gen event96=.</w:t>
      </w:r>
    </w:p>
    <w:p w14:paraId="256ECE99" w14:textId="77777777" w:rsidR="00290CC7" w:rsidRDefault="00290CC7" w:rsidP="00290CC7">
      <w:r>
        <w:t>replace event96=1 if mp10806&lt;. | np11505&lt;.</w:t>
      </w:r>
    </w:p>
    <w:p w14:paraId="26F88AB1" w14:textId="77777777" w:rsidR="00290CC7" w:rsidRDefault="00290CC7" w:rsidP="00290CC7"/>
    <w:p w14:paraId="27ED6A3D" w14:textId="77777777" w:rsidR="00290CC7" w:rsidRDefault="00290CC7" w:rsidP="00290CC7">
      <w:r>
        <w:t>gen event95=.</w:t>
      </w:r>
    </w:p>
    <w:p w14:paraId="5A117A01" w14:textId="77777777" w:rsidR="00290CC7" w:rsidRDefault="00290CC7" w:rsidP="00290CC7">
      <w:r>
        <w:t>replace event95=1 if lp10306&lt;. | mp10805&lt;.</w:t>
      </w:r>
    </w:p>
    <w:p w14:paraId="6B825C04" w14:textId="77777777" w:rsidR="00290CC7" w:rsidRDefault="00290CC7" w:rsidP="00290CC7"/>
    <w:p w14:paraId="0310F5A0" w14:textId="77777777" w:rsidR="00290CC7" w:rsidRDefault="00290CC7" w:rsidP="00290CC7">
      <w:r>
        <w:t>gen event94=.</w:t>
      </w:r>
    </w:p>
    <w:p w14:paraId="3CABAB74" w14:textId="77777777" w:rsidR="00290CC7" w:rsidRDefault="00290CC7" w:rsidP="00290CC7">
      <w:r>
        <w:t>replace event94=1 if kp10306&lt;. | lp10305&lt;.</w:t>
      </w:r>
    </w:p>
    <w:p w14:paraId="20DD610E" w14:textId="77777777" w:rsidR="00290CC7" w:rsidRDefault="00290CC7" w:rsidP="00290CC7"/>
    <w:p w14:paraId="67E10D62" w14:textId="77777777" w:rsidR="00290CC7" w:rsidRDefault="00290CC7" w:rsidP="00290CC7">
      <w:r>
        <w:t>gen event93=.</w:t>
      </w:r>
    </w:p>
    <w:p w14:paraId="3FCB4464" w14:textId="77777777" w:rsidR="00290CC7" w:rsidRDefault="00290CC7" w:rsidP="00290CC7">
      <w:r>
        <w:t>replace event93=1 if jp10306&lt;. | kp10305&lt;.</w:t>
      </w:r>
    </w:p>
    <w:p w14:paraId="740B775B" w14:textId="77777777" w:rsidR="00290CC7" w:rsidRDefault="00290CC7" w:rsidP="00290CC7"/>
    <w:p w14:paraId="76EEE5C0" w14:textId="77777777" w:rsidR="00290CC7" w:rsidRDefault="00290CC7" w:rsidP="00290CC7">
      <w:r>
        <w:t>gen event92=.</w:t>
      </w:r>
    </w:p>
    <w:p w14:paraId="45F0F527" w14:textId="77777777" w:rsidR="00290CC7" w:rsidRDefault="00290CC7" w:rsidP="00290CC7">
      <w:r>
        <w:t>replace event92=1 if ip10306&lt;. | jp10305&lt;.</w:t>
      </w:r>
    </w:p>
    <w:p w14:paraId="47F9C37E" w14:textId="77777777" w:rsidR="00290CC7" w:rsidRDefault="00290CC7" w:rsidP="00290CC7"/>
    <w:p w14:paraId="53CD88F2" w14:textId="77777777" w:rsidR="00290CC7" w:rsidRDefault="00290CC7" w:rsidP="00290CC7">
      <w:r>
        <w:t>gen event91=.</w:t>
      </w:r>
    </w:p>
    <w:p w14:paraId="0F0B9365" w14:textId="77777777" w:rsidR="00290CC7" w:rsidRDefault="00290CC7" w:rsidP="00290CC7">
      <w:r>
        <w:t>replace event91=1 if hp10306&lt;. | ip10305&lt;.</w:t>
      </w:r>
    </w:p>
    <w:p w14:paraId="4A22373F" w14:textId="77777777" w:rsidR="00290CC7" w:rsidRDefault="00290CC7" w:rsidP="00290CC7"/>
    <w:p w14:paraId="1DAE5683" w14:textId="77777777" w:rsidR="00290CC7" w:rsidRDefault="00290CC7" w:rsidP="00290CC7">
      <w:r>
        <w:t>gen event90=.</w:t>
      </w:r>
    </w:p>
    <w:p w14:paraId="4439A546" w14:textId="77777777" w:rsidR="00290CC7" w:rsidRDefault="00290CC7" w:rsidP="00290CC7">
      <w:r>
        <w:t>replace event90=1 if gp10306&lt;. | hp10305&lt;.</w:t>
      </w:r>
    </w:p>
    <w:p w14:paraId="7286456B" w14:textId="77777777" w:rsidR="00290CC7" w:rsidRDefault="00290CC7" w:rsidP="00290CC7"/>
    <w:p w14:paraId="242215A8" w14:textId="77777777" w:rsidR="00290CC7" w:rsidRDefault="00290CC7" w:rsidP="00290CC7">
      <w:r>
        <w:t>gen event89=.</w:t>
      </w:r>
    </w:p>
    <w:p w14:paraId="4AA58434" w14:textId="77777777" w:rsidR="00290CC7" w:rsidRDefault="00290CC7" w:rsidP="00290CC7">
      <w:r>
        <w:t>replace event89=1 if fp10306&lt;. | gp10305&lt;.</w:t>
      </w:r>
    </w:p>
    <w:p w14:paraId="4ACDA53E" w14:textId="77777777" w:rsidR="00290CC7" w:rsidRDefault="00290CC7" w:rsidP="00290CC7"/>
    <w:p w14:paraId="4E491A02" w14:textId="77777777" w:rsidR="00290CC7" w:rsidRDefault="00290CC7" w:rsidP="00290CC7">
      <w:r>
        <w:t>gen event88=.</w:t>
      </w:r>
    </w:p>
    <w:p w14:paraId="65779A70" w14:textId="77777777" w:rsidR="00290CC7" w:rsidRDefault="00290CC7" w:rsidP="00290CC7">
      <w:r>
        <w:t>replace event88=1 if ep8406&lt;. | fp10305&lt;.</w:t>
      </w:r>
    </w:p>
    <w:p w14:paraId="386CA11E" w14:textId="77777777" w:rsidR="00290CC7" w:rsidRDefault="00290CC7" w:rsidP="00290CC7"/>
    <w:p w14:paraId="3A6DBAFD" w14:textId="77777777" w:rsidR="00290CC7" w:rsidRDefault="00290CC7" w:rsidP="00290CC7">
      <w:r>
        <w:t>gen event87=.</w:t>
      </w:r>
    </w:p>
    <w:p w14:paraId="1EAB5381" w14:textId="77777777" w:rsidR="00290CC7" w:rsidRDefault="00290CC7" w:rsidP="00290CC7">
      <w:r>
        <w:t>replace event87=1 if dp9306&lt;. | ep8405&lt;.</w:t>
      </w:r>
    </w:p>
    <w:p w14:paraId="2DAF3C4E" w14:textId="77777777" w:rsidR="00290CC7" w:rsidRDefault="00290CC7" w:rsidP="00290CC7"/>
    <w:p w14:paraId="36A937E8" w14:textId="77777777" w:rsidR="00290CC7" w:rsidRDefault="00290CC7" w:rsidP="00290CC7">
      <w:r>
        <w:t>gen event86=.</w:t>
      </w:r>
    </w:p>
    <w:p w14:paraId="14D28245" w14:textId="77777777" w:rsidR="00290CC7" w:rsidRDefault="00290CC7" w:rsidP="00290CC7">
      <w:r>
        <w:t>replace event86=1 if cp9106&lt;. | dp9305&lt;.</w:t>
      </w:r>
    </w:p>
    <w:p w14:paraId="6ADC5360" w14:textId="77777777" w:rsidR="00290CC7" w:rsidRDefault="00290CC7" w:rsidP="00290CC7"/>
    <w:p w14:paraId="21778090" w14:textId="77777777" w:rsidR="00290CC7" w:rsidRDefault="00290CC7" w:rsidP="00290CC7">
      <w:r>
        <w:t>gen event85=.</w:t>
      </w:r>
    </w:p>
    <w:p w14:paraId="008BE35E" w14:textId="77777777" w:rsidR="00290CC7" w:rsidRDefault="00290CC7" w:rsidP="00290CC7">
      <w:r>
        <w:t>replace event85=1 if bp8006&lt;. | cp9105&lt;.</w:t>
      </w:r>
    </w:p>
    <w:p w14:paraId="119E3277" w14:textId="77777777" w:rsidR="00290CC7" w:rsidRDefault="00290CC7" w:rsidP="00290CC7"/>
    <w:p w14:paraId="7D02C43D" w14:textId="77777777" w:rsidR="00290CC7" w:rsidRDefault="00290CC7" w:rsidP="00290CC7">
      <w:r>
        <w:t>gen event84=.</w:t>
      </w:r>
    </w:p>
    <w:p w14:paraId="6E2F48AA" w14:textId="77777777" w:rsidR="00290CC7" w:rsidRDefault="00290CC7" w:rsidP="00290CC7">
      <w:r>
        <w:t>replace event84=1 if bp8005&lt;.</w:t>
      </w:r>
    </w:p>
    <w:p w14:paraId="27038497" w14:textId="77777777" w:rsidR="00290CC7" w:rsidRDefault="00290CC7" w:rsidP="00290CC7"/>
    <w:p w14:paraId="4D025ECF" w14:textId="77777777" w:rsidR="00290CC7" w:rsidRDefault="00290CC7" w:rsidP="00290CC7">
      <w:r>
        <w:t>*per month from 1991 to 1999</w:t>
      </w:r>
    </w:p>
    <w:p w14:paraId="6EFC0FC0" w14:textId="77777777" w:rsidR="00290CC7" w:rsidRDefault="00290CC7" w:rsidP="00290CC7">
      <w:r>
        <w:t>gen event_m99=pp13309</w:t>
      </w:r>
    </w:p>
    <w:p w14:paraId="56F52FCF" w14:textId="77777777" w:rsidR="00290CC7" w:rsidRDefault="00290CC7" w:rsidP="00290CC7">
      <w:r>
        <w:t>replace event_m99=qp14208 if pp13309==.</w:t>
      </w:r>
    </w:p>
    <w:p w14:paraId="17380A2B" w14:textId="77777777" w:rsidR="00290CC7" w:rsidRDefault="00290CC7" w:rsidP="00290CC7"/>
    <w:p w14:paraId="5BEAD1A9" w14:textId="77777777" w:rsidR="00290CC7" w:rsidRDefault="00290CC7" w:rsidP="00290CC7">
      <w:r>
        <w:t>gen event_m98=op12106</w:t>
      </w:r>
    </w:p>
    <w:p w14:paraId="5A7A2985" w14:textId="77777777" w:rsidR="00290CC7" w:rsidRDefault="00290CC7" w:rsidP="00290CC7">
      <w:r>
        <w:t>replace event_m98=pp13308 if op12106==.</w:t>
      </w:r>
    </w:p>
    <w:p w14:paraId="1B97A717" w14:textId="77777777" w:rsidR="00290CC7" w:rsidRDefault="00290CC7" w:rsidP="00290CC7"/>
    <w:p w14:paraId="23F1D3AE" w14:textId="77777777" w:rsidR="00290CC7" w:rsidRDefault="00290CC7" w:rsidP="00290CC7">
      <w:r>
        <w:t>gen event_m97=np11506</w:t>
      </w:r>
    </w:p>
    <w:p w14:paraId="0F528824" w14:textId="77777777" w:rsidR="00290CC7" w:rsidRDefault="00290CC7" w:rsidP="00290CC7">
      <w:r>
        <w:t>replace event_m97=op12105 if np11506==.</w:t>
      </w:r>
    </w:p>
    <w:p w14:paraId="6C3D7CF4" w14:textId="77777777" w:rsidR="00290CC7" w:rsidRDefault="00290CC7" w:rsidP="00290CC7"/>
    <w:p w14:paraId="0DEF9F78" w14:textId="77777777" w:rsidR="00290CC7" w:rsidRDefault="00290CC7" w:rsidP="00290CC7">
      <w:r>
        <w:t>gen event_m96=mp10806</w:t>
      </w:r>
    </w:p>
    <w:p w14:paraId="3CC577C4" w14:textId="77777777" w:rsidR="00290CC7" w:rsidRDefault="00290CC7" w:rsidP="00290CC7">
      <w:r>
        <w:t>replace event_m96=np11505 if mp10806==.</w:t>
      </w:r>
    </w:p>
    <w:p w14:paraId="7E906461" w14:textId="77777777" w:rsidR="00290CC7" w:rsidRDefault="00290CC7" w:rsidP="00290CC7"/>
    <w:p w14:paraId="0467D6B3" w14:textId="77777777" w:rsidR="00290CC7" w:rsidRDefault="00290CC7" w:rsidP="00290CC7">
      <w:r>
        <w:t>gen event_m95=lp10306</w:t>
      </w:r>
    </w:p>
    <w:p w14:paraId="1EA45570" w14:textId="77777777" w:rsidR="00290CC7" w:rsidRDefault="00290CC7" w:rsidP="00290CC7">
      <w:r>
        <w:t>replace event_m95=mp10805 if lp10306==.</w:t>
      </w:r>
    </w:p>
    <w:p w14:paraId="216E7D4F" w14:textId="77777777" w:rsidR="00290CC7" w:rsidRDefault="00290CC7" w:rsidP="00290CC7"/>
    <w:p w14:paraId="26CA0E73" w14:textId="77777777" w:rsidR="00290CC7" w:rsidRDefault="00290CC7" w:rsidP="00290CC7">
      <w:r>
        <w:t>gen event_m94=kp10306</w:t>
      </w:r>
    </w:p>
    <w:p w14:paraId="309927F2" w14:textId="77777777" w:rsidR="00290CC7" w:rsidRDefault="00290CC7" w:rsidP="00290CC7">
      <w:r>
        <w:t>replace event_m94=lp10305 if kp10306==.</w:t>
      </w:r>
    </w:p>
    <w:p w14:paraId="7E9E4467" w14:textId="77777777" w:rsidR="00290CC7" w:rsidRDefault="00290CC7" w:rsidP="00290CC7"/>
    <w:p w14:paraId="18B32D4A" w14:textId="77777777" w:rsidR="00290CC7" w:rsidRDefault="00290CC7" w:rsidP="00290CC7">
      <w:r>
        <w:t>gen event_m93=jp10306</w:t>
      </w:r>
    </w:p>
    <w:p w14:paraId="2CDD2BC1" w14:textId="77777777" w:rsidR="00290CC7" w:rsidRDefault="00290CC7" w:rsidP="00290CC7">
      <w:r>
        <w:t>replace event_m93=kp10305 if jp10306==.</w:t>
      </w:r>
    </w:p>
    <w:p w14:paraId="3BE4439C" w14:textId="77777777" w:rsidR="00290CC7" w:rsidRDefault="00290CC7" w:rsidP="00290CC7"/>
    <w:p w14:paraId="3F028FDD" w14:textId="77777777" w:rsidR="00290CC7" w:rsidRDefault="00290CC7" w:rsidP="00290CC7">
      <w:r>
        <w:t>gen event_m92=ip10306</w:t>
      </w:r>
    </w:p>
    <w:p w14:paraId="6055E31B" w14:textId="77777777" w:rsidR="00290CC7" w:rsidRDefault="00290CC7" w:rsidP="00290CC7">
      <w:r>
        <w:t>replace event_m92=jp10305 if ip10306==.</w:t>
      </w:r>
    </w:p>
    <w:p w14:paraId="59F66A22" w14:textId="77777777" w:rsidR="00290CC7" w:rsidRDefault="00290CC7" w:rsidP="00290CC7"/>
    <w:p w14:paraId="5D5286B2" w14:textId="77777777" w:rsidR="00290CC7" w:rsidRDefault="00290CC7" w:rsidP="00290CC7">
      <w:r>
        <w:t>gen event_m91=hp10306</w:t>
      </w:r>
    </w:p>
    <w:p w14:paraId="42064D88" w14:textId="77777777" w:rsidR="00290CC7" w:rsidRDefault="00290CC7" w:rsidP="00290CC7">
      <w:r>
        <w:t>replace event_m91=ip10305 if hp10306==.</w:t>
      </w:r>
    </w:p>
    <w:p w14:paraId="06D91F58" w14:textId="77777777" w:rsidR="00290CC7" w:rsidRDefault="00290CC7" w:rsidP="00290CC7">
      <w:r>
        <w:t>/*</w:t>
      </w:r>
    </w:p>
    <w:p w14:paraId="52942AA4" w14:textId="77777777" w:rsidR="00290CC7" w:rsidRDefault="00290CC7" w:rsidP="00290CC7">
      <w:r>
        <w:t>*death of partner</w:t>
      </w:r>
    </w:p>
    <w:p w14:paraId="1934ADD9" w14:textId="77777777" w:rsidR="00290CC7" w:rsidRDefault="00290CC7" w:rsidP="00290CC7">
      <w:r>
        <w:t>*per year from 1984 to 1999</w:t>
      </w:r>
    </w:p>
    <w:p w14:paraId="14FE1043" w14:textId="77777777" w:rsidR="00290CC7" w:rsidRDefault="00290CC7" w:rsidP="00290CC7">
      <w:r>
        <w:t>gen event99=.</w:t>
      </w:r>
    </w:p>
    <w:p w14:paraId="71C2972E" w14:textId="77777777" w:rsidR="00290CC7" w:rsidRDefault="00290CC7" w:rsidP="00290CC7">
      <w:r>
        <w:t>replace event99=1 if (pp13313==1 &amp; pp13315&lt;.) | (qp14213==1 &amp; qp14214&lt;.)</w:t>
      </w:r>
    </w:p>
    <w:p w14:paraId="512EAC6E" w14:textId="77777777" w:rsidR="00290CC7" w:rsidRDefault="00290CC7" w:rsidP="00290CC7"/>
    <w:p w14:paraId="0699E762" w14:textId="77777777" w:rsidR="00290CC7" w:rsidRDefault="00290CC7" w:rsidP="00290CC7">
      <w:r>
        <w:t>gen event98=.</w:t>
      </w:r>
    </w:p>
    <w:p w14:paraId="594E51E6" w14:textId="77777777" w:rsidR="00290CC7" w:rsidRDefault="00290CC7" w:rsidP="00290CC7">
      <w:r>
        <w:t>replace event98=1 if op12110&lt;. | (pp13313==1 &amp; pp13314&lt;.)</w:t>
      </w:r>
    </w:p>
    <w:p w14:paraId="2CA8C058" w14:textId="77777777" w:rsidR="00290CC7" w:rsidRDefault="00290CC7" w:rsidP="00290CC7"/>
    <w:p w14:paraId="60E7B700" w14:textId="77777777" w:rsidR="00290CC7" w:rsidRDefault="00290CC7" w:rsidP="00290CC7">
      <w:r>
        <w:t>gen event97=.</w:t>
      </w:r>
    </w:p>
    <w:p w14:paraId="34645C55" w14:textId="77777777" w:rsidR="00290CC7" w:rsidRDefault="00290CC7" w:rsidP="00290CC7">
      <w:r>
        <w:t>replace event97=1 if np11510&lt;. | op12109&lt;.</w:t>
      </w:r>
    </w:p>
    <w:p w14:paraId="093700D9" w14:textId="77777777" w:rsidR="00290CC7" w:rsidRDefault="00290CC7" w:rsidP="00290CC7"/>
    <w:p w14:paraId="1E2841C0" w14:textId="77777777" w:rsidR="00290CC7" w:rsidRDefault="00290CC7" w:rsidP="00290CC7">
      <w:r>
        <w:t>gen event96=.</w:t>
      </w:r>
    </w:p>
    <w:p w14:paraId="096F3014" w14:textId="77777777" w:rsidR="00290CC7" w:rsidRDefault="00290CC7" w:rsidP="00290CC7">
      <w:r>
        <w:t>replace event96=1 if mp10810&lt;. | np11509&lt;.</w:t>
      </w:r>
    </w:p>
    <w:p w14:paraId="09943421" w14:textId="77777777" w:rsidR="00290CC7" w:rsidRDefault="00290CC7" w:rsidP="00290CC7"/>
    <w:p w14:paraId="15A086B2" w14:textId="77777777" w:rsidR="00290CC7" w:rsidRDefault="00290CC7" w:rsidP="00290CC7">
      <w:r>
        <w:t>gen event95=.</w:t>
      </w:r>
    </w:p>
    <w:p w14:paraId="4A5C10B0" w14:textId="77777777" w:rsidR="00290CC7" w:rsidRDefault="00290CC7" w:rsidP="00290CC7">
      <w:r>
        <w:t>replace event95=1 if lp10310&lt;. | mp10809&lt;.</w:t>
      </w:r>
    </w:p>
    <w:p w14:paraId="48F9085A" w14:textId="77777777" w:rsidR="00290CC7" w:rsidRDefault="00290CC7" w:rsidP="00290CC7"/>
    <w:p w14:paraId="14C24B6D" w14:textId="77777777" w:rsidR="00290CC7" w:rsidRDefault="00290CC7" w:rsidP="00290CC7">
      <w:r>
        <w:t>gen event94=.</w:t>
      </w:r>
    </w:p>
    <w:p w14:paraId="7CD44932" w14:textId="77777777" w:rsidR="00290CC7" w:rsidRDefault="00290CC7" w:rsidP="00290CC7">
      <w:r>
        <w:t>replace event94=1 if kp10310&lt;. | lp10309&lt;.</w:t>
      </w:r>
    </w:p>
    <w:p w14:paraId="7708F0A2" w14:textId="77777777" w:rsidR="00290CC7" w:rsidRDefault="00290CC7" w:rsidP="00290CC7"/>
    <w:p w14:paraId="2D045F3A" w14:textId="77777777" w:rsidR="00290CC7" w:rsidRDefault="00290CC7" w:rsidP="00290CC7">
      <w:r>
        <w:t>gen event93=.</w:t>
      </w:r>
    </w:p>
    <w:p w14:paraId="1BC60EF6" w14:textId="77777777" w:rsidR="00290CC7" w:rsidRDefault="00290CC7" w:rsidP="00290CC7">
      <w:r>
        <w:t>replace event93=1 if jp10310&lt;. | kp10309&lt;.</w:t>
      </w:r>
    </w:p>
    <w:p w14:paraId="1838B382" w14:textId="77777777" w:rsidR="00290CC7" w:rsidRDefault="00290CC7" w:rsidP="00290CC7"/>
    <w:p w14:paraId="524B4849" w14:textId="77777777" w:rsidR="00290CC7" w:rsidRDefault="00290CC7" w:rsidP="00290CC7">
      <w:r>
        <w:t>gen event92=.</w:t>
      </w:r>
    </w:p>
    <w:p w14:paraId="2D20EBFE" w14:textId="77777777" w:rsidR="00290CC7" w:rsidRDefault="00290CC7" w:rsidP="00290CC7">
      <w:r>
        <w:t>replace event92=1 if ip10310&lt;. | jp10309&lt;.</w:t>
      </w:r>
    </w:p>
    <w:p w14:paraId="630A3016" w14:textId="77777777" w:rsidR="00290CC7" w:rsidRDefault="00290CC7" w:rsidP="00290CC7"/>
    <w:p w14:paraId="18E39A68" w14:textId="77777777" w:rsidR="00290CC7" w:rsidRDefault="00290CC7" w:rsidP="00290CC7">
      <w:r>
        <w:t>gen event91=.</w:t>
      </w:r>
    </w:p>
    <w:p w14:paraId="6EA73629" w14:textId="77777777" w:rsidR="00290CC7" w:rsidRDefault="00290CC7" w:rsidP="00290CC7">
      <w:r>
        <w:t>replace event91=1 if hp10310&lt;. | ip10309&lt;.</w:t>
      </w:r>
    </w:p>
    <w:p w14:paraId="1FD5AD72" w14:textId="77777777" w:rsidR="00290CC7" w:rsidRDefault="00290CC7" w:rsidP="00290CC7"/>
    <w:p w14:paraId="636BAD47" w14:textId="77777777" w:rsidR="00290CC7" w:rsidRDefault="00290CC7" w:rsidP="00290CC7">
      <w:r>
        <w:t>gen event90=.</w:t>
      </w:r>
    </w:p>
    <w:p w14:paraId="34E365D8" w14:textId="77777777" w:rsidR="00290CC7" w:rsidRDefault="00290CC7" w:rsidP="00290CC7">
      <w:r>
        <w:t>replace event90=1 if gp10310&lt;. | hp10309&lt;.</w:t>
      </w:r>
    </w:p>
    <w:p w14:paraId="12C6DC46" w14:textId="77777777" w:rsidR="00290CC7" w:rsidRDefault="00290CC7" w:rsidP="00290CC7"/>
    <w:p w14:paraId="71FD23DF" w14:textId="77777777" w:rsidR="00290CC7" w:rsidRDefault="00290CC7" w:rsidP="00290CC7">
      <w:r>
        <w:t>gen event89=.</w:t>
      </w:r>
    </w:p>
    <w:p w14:paraId="175615EE" w14:textId="77777777" w:rsidR="00290CC7" w:rsidRDefault="00290CC7" w:rsidP="00290CC7">
      <w:r>
        <w:t>replace event89=1 if fp10310&lt;. | gp10309&lt;.</w:t>
      </w:r>
    </w:p>
    <w:p w14:paraId="5C93FEEF" w14:textId="77777777" w:rsidR="00290CC7" w:rsidRDefault="00290CC7" w:rsidP="00290CC7"/>
    <w:p w14:paraId="34A80EDC" w14:textId="77777777" w:rsidR="00290CC7" w:rsidRDefault="00290CC7" w:rsidP="00290CC7">
      <w:r>
        <w:t>gen event88=.</w:t>
      </w:r>
    </w:p>
    <w:p w14:paraId="2E4EE750" w14:textId="77777777" w:rsidR="00290CC7" w:rsidRDefault="00290CC7" w:rsidP="00290CC7">
      <w:r>
        <w:t>replace event88=1 if ep8410&lt;. | fp10309&lt;.</w:t>
      </w:r>
    </w:p>
    <w:p w14:paraId="240CB64A" w14:textId="77777777" w:rsidR="00290CC7" w:rsidRDefault="00290CC7" w:rsidP="00290CC7"/>
    <w:p w14:paraId="16BA00A3" w14:textId="77777777" w:rsidR="00290CC7" w:rsidRDefault="00290CC7" w:rsidP="00290CC7">
      <w:r>
        <w:t>gen event87=.</w:t>
      </w:r>
    </w:p>
    <w:p w14:paraId="78B73930" w14:textId="77777777" w:rsidR="00290CC7" w:rsidRDefault="00290CC7" w:rsidP="00290CC7">
      <w:r>
        <w:t>replace event87=1 if dp9310&lt;. | ep8409&lt;.</w:t>
      </w:r>
    </w:p>
    <w:p w14:paraId="2819EDAF" w14:textId="77777777" w:rsidR="00290CC7" w:rsidRDefault="00290CC7" w:rsidP="00290CC7"/>
    <w:p w14:paraId="05C0272C" w14:textId="77777777" w:rsidR="00290CC7" w:rsidRDefault="00290CC7" w:rsidP="00290CC7">
      <w:r>
        <w:t>gen event86=.</w:t>
      </w:r>
    </w:p>
    <w:p w14:paraId="37AB793C" w14:textId="77777777" w:rsidR="00290CC7" w:rsidRDefault="00290CC7" w:rsidP="00290CC7">
      <w:r>
        <w:t>replace event86=1 if cp9110&lt;. | dp9309&lt;.</w:t>
      </w:r>
    </w:p>
    <w:p w14:paraId="4856B9C1" w14:textId="77777777" w:rsidR="00290CC7" w:rsidRDefault="00290CC7" w:rsidP="00290CC7"/>
    <w:p w14:paraId="4220FB7A" w14:textId="77777777" w:rsidR="00290CC7" w:rsidRDefault="00290CC7" w:rsidP="00290CC7">
      <w:r>
        <w:t>gen event85=.</w:t>
      </w:r>
    </w:p>
    <w:p w14:paraId="065C5369" w14:textId="77777777" w:rsidR="00290CC7" w:rsidRDefault="00290CC7" w:rsidP="00290CC7">
      <w:r>
        <w:t>replace event85=1 if bp8010&lt;. | cp9109&lt;.</w:t>
      </w:r>
    </w:p>
    <w:p w14:paraId="1EF89FB0" w14:textId="77777777" w:rsidR="00290CC7" w:rsidRDefault="00290CC7" w:rsidP="00290CC7"/>
    <w:p w14:paraId="4312F3C9" w14:textId="77777777" w:rsidR="00290CC7" w:rsidRDefault="00290CC7" w:rsidP="00290CC7">
      <w:r>
        <w:t>gen event84=.</w:t>
      </w:r>
    </w:p>
    <w:p w14:paraId="491F3F7C" w14:textId="77777777" w:rsidR="00290CC7" w:rsidRDefault="00290CC7" w:rsidP="00290CC7">
      <w:r>
        <w:t>replace event84=1 if bp8009&lt;.</w:t>
      </w:r>
    </w:p>
    <w:p w14:paraId="4ED34D3D" w14:textId="77777777" w:rsidR="00290CC7" w:rsidRDefault="00290CC7" w:rsidP="00290CC7"/>
    <w:p w14:paraId="1B470B28" w14:textId="77777777" w:rsidR="00290CC7" w:rsidRDefault="00290CC7" w:rsidP="00290CC7">
      <w:r>
        <w:t>*per month from 1991 to 1999</w:t>
      </w:r>
    </w:p>
    <w:p w14:paraId="0F83C9E3" w14:textId="77777777" w:rsidR="00290CC7" w:rsidRDefault="00290CC7" w:rsidP="00290CC7">
      <w:r>
        <w:t>gen event_m99=pp13315</w:t>
      </w:r>
    </w:p>
    <w:p w14:paraId="4DE4C076" w14:textId="77777777" w:rsidR="00290CC7" w:rsidRDefault="00290CC7" w:rsidP="00290CC7">
      <w:r>
        <w:t>replace event_m99=qp14214 if pp13315==.</w:t>
      </w:r>
    </w:p>
    <w:p w14:paraId="5BB85525" w14:textId="77777777" w:rsidR="00290CC7" w:rsidRDefault="00290CC7" w:rsidP="00290CC7"/>
    <w:p w14:paraId="49A743F5" w14:textId="77777777" w:rsidR="00290CC7" w:rsidRDefault="00290CC7" w:rsidP="00290CC7">
      <w:r>
        <w:t>gen event_m98=op12110</w:t>
      </w:r>
    </w:p>
    <w:p w14:paraId="30E6EDD7" w14:textId="77777777" w:rsidR="00290CC7" w:rsidRDefault="00290CC7" w:rsidP="00290CC7">
      <w:r>
        <w:t>replace event_m98=pp13314 if op12110==.</w:t>
      </w:r>
    </w:p>
    <w:p w14:paraId="263F10CC" w14:textId="77777777" w:rsidR="00290CC7" w:rsidRDefault="00290CC7" w:rsidP="00290CC7"/>
    <w:p w14:paraId="5C7424B8" w14:textId="77777777" w:rsidR="00290CC7" w:rsidRDefault="00290CC7" w:rsidP="00290CC7">
      <w:r>
        <w:t>gen event_m97=np11510</w:t>
      </w:r>
    </w:p>
    <w:p w14:paraId="6EB1930A" w14:textId="77777777" w:rsidR="00290CC7" w:rsidRDefault="00290CC7" w:rsidP="00290CC7">
      <w:r>
        <w:t>replace event_m97=op12109 if np11510==.</w:t>
      </w:r>
    </w:p>
    <w:p w14:paraId="2D62CB90" w14:textId="77777777" w:rsidR="00290CC7" w:rsidRDefault="00290CC7" w:rsidP="00290CC7"/>
    <w:p w14:paraId="42282090" w14:textId="77777777" w:rsidR="00290CC7" w:rsidRDefault="00290CC7" w:rsidP="00290CC7">
      <w:r>
        <w:t>gen event_m96=mp10810</w:t>
      </w:r>
    </w:p>
    <w:p w14:paraId="18761892" w14:textId="77777777" w:rsidR="00290CC7" w:rsidRDefault="00290CC7" w:rsidP="00290CC7">
      <w:r>
        <w:t>replace event_m96=np11509 if mp10810==.</w:t>
      </w:r>
    </w:p>
    <w:p w14:paraId="05994DDE" w14:textId="77777777" w:rsidR="00290CC7" w:rsidRDefault="00290CC7" w:rsidP="00290CC7"/>
    <w:p w14:paraId="654CF34C" w14:textId="77777777" w:rsidR="00290CC7" w:rsidRDefault="00290CC7" w:rsidP="00290CC7">
      <w:r>
        <w:t>gen event_m95=lp10310</w:t>
      </w:r>
    </w:p>
    <w:p w14:paraId="541E868C" w14:textId="77777777" w:rsidR="00290CC7" w:rsidRDefault="00290CC7" w:rsidP="00290CC7">
      <w:r>
        <w:t>replace event_m95=mp10809 if lp10310==.</w:t>
      </w:r>
    </w:p>
    <w:p w14:paraId="321C7DD4" w14:textId="77777777" w:rsidR="00290CC7" w:rsidRDefault="00290CC7" w:rsidP="00290CC7"/>
    <w:p w14:paraId="0A14071C" w14:textId="77777777" w:rsidR="00290CC7" w:rsidRDefault="00290CC7" w:rsidP="00290CC7">
      <w:r>
        <w:t>gen event_m94=kp10310</w:t>
      </w:r>
    </w:p>
    <w:p w14:paraId="3D616F86" w14:textId="77777777" w:rsidR="00290CC7" w:rsidRDefault="00290CC7" w:rsidP="00290CC7">
      <w:r>
        <w:t>replace event_m94=lp10309 if kp10310==.</w:t>
      </w:r>
    </w:p>
    <w:p w14:paraId="5E0043EA" w14:textId="77777777" w:rsidR="00290CC7" w:rsidRDefault="00290CC7" w:rsidP="00290CC7"/>
    <w:p w14:paraId="4B3A58D9" w14:textId="77777777" w:rsidR="00290CC7" w:rsidRDefault="00290CC7" w:rsidP="00290CC7">
      <w:r>
        <w:t>gen event_m93=jp10310</w:t>
      </w:r>
    </w:p>
    <w:p w14:paraId="186F6BCE" w14:textId="77777777" w:rsidR="00290CC7" w:rsidRDefault="00290CC7" w:rsidP="00290CC7">
      <w:r>
        <w:t>replace event_m93=kp10309 if jp10310==.</w:t>
      </w:r>
    </w:p>
    <w:p w14:paraId="058771B1" w14:textId="77777777" w:rsidR="00290CC7" w:rsidRDefault="00290CC7" w:rsidP="00290CC7"/>
    <w:p w14:paraId="38213B17" w14:textId="77777777" w:rsidR="00290CC7" w:rsidRDefault="00290CC7" w:rsidP="00290CC7">
      <w:r>
        <w:t>gen event_m92=ip10310</w:t>
      </w:r>
    </w:p>
    <w:p w14:paraId="6DE4A623" w14:textId="77777777" w:rsidR="00290CC7" w:rsidRDefault="00290CC7" w:rsidP="00290CC7">
      <w:r>
        <w:t>replace event_m92=jp10309 if ip10310==.</w:t>
      </w:r>
    </w:p>
    <w:p w14:paraId="77C6832C" w14:textId="77777777" w:rsidR="00290CC7" w:rsidRDefault="00290CC7" w:rsidP="00290CC7"/>
    <w:p w14:paraId="15A335EF" w14:textId="77777777" w:rsidR="00290CC7" w:rsidRDefault="00290CC7" w:rsidP="00290CC7">
      <w:r>
        <w:lastRenderedPageBreak/>
        <w:t>gen event_m91=hp10310</w:t>
      </w:r>
    </w:p>
    <w:p w14:paraId="3158CA8C" w14:textId="77777777" w:rsidR="00290CC7" w:rsidRDefault="00290CC7" w:rsidP="00290CC7">
      <w:r>
        <w:t>replace event_m91=ip10309 if hp10310==.</w:t>
      </w:r>
    </w:p>
    <w:p w14:paraId="365F2398" w14:textId="77777777" w:rsidR="00290CC7" w:rsidRDefault="00290CC7" w:rsidP="00290CC7">
      <w:r>
        <w:t>*/</w:t>
      </w:r>
    </w:p>
    <w:p w14:paraId="7AE543AD" w14:textId="77777777" w:rsidR="00290CC7" w:rsidRDefault="00290CC7" w:rsidP="00290CC7"/>
    <w:p w14:paraId="48622C4C" w14:textId="77777777" w:rsidR="00290CC7" w:rsidRDefault="00290CC7" w:rsidP="00290CC7">
      <w:r>
        <w:t xml:space="preserve">*add the year to the respective monthly variable </w:t>
      </w:r>
    </w:p>
    <w:p w14:paraId="794A418A" w14:textId="77777777" w:rsidR="00290CC7" w:rsidRDefault="00290CC7" w:rsidP="00290CC7">
      <w:r>
        <w:t>for any 91 92 93 94 95 96 97 98 99: replace event_mX=event_mX/12-1/12</w:t>
      </w:r>
    </w:p>
    <w:p w14:paraId="30C1347C" w14:textId="77777777" w:rsidR="00290CC7" w:rsidRDefault="00290CC7" w:rsidP="00290CC7">
      <w:r>
        <w:t>for any 91 92 93 94 95 96 97 98 99: replace event_mX=1900+X+event_mX</w:t>
      </w:r>
    </w:p>
    <w:p w14:paraId="7F073B81" w14:textId="77777777" w:rsidR="00290CC7" w:rsidRDefault="00290CC7" w:rsidP="00290CC7"/>
    <w:p w14:paraId="5382C87C" w14:textId="77777777" w:rsidR="00290CC7" w:rsidRDefault="00290CC7" w:rsidP="00290CC7">
      <w:r>
        <w:t>*generate a variable that indicates the number of the same event between 1991 and 1999</w:t>
      </w:r>
    </w:p>
    <w:p w14:paraId="5B522A5E" w14:textId="77777777" w:rsidR="00290CC7" w:rsidRDefault="00290CC7" w:rsidP="00290CC7">
      <w:r>
        <w:t>gen numberevent=0</w:t>
      </w:r>
    </w:p>
    <w:p w14:paraId="7A303282" w14:textId="77777777" w:rsidR="00290CC7" w:rsidRDefault="00290CC7" w:rsidP="00290CC7">
      <w:r>
        <w:t>for any 91 92 93 94 95 96 97 98 99: replace numberevent=numberevent+1 if eventX==1</w:t>
      </w:r>
    </w:p>
    <w:p w14:paraId="260EA7AE" w14:textId="77777777" w:rsidR="00290CC7" w:rsidRDefault="00290CC7" w:rsidP="00290CC7">
      <w:r>
        <w:t>replace numberevent=. if numberevent==0</w:t>
      </w:r>
    </w:p>
    <w:p w14:paraId="1B437AD5" w14:textId="77777777" w:rsidR="00290CC7" w:rsidRDefault="00290CC7" w:rsidP="00290CC7"/>
    <w:p w14:paraId="06CBEED6" w14:textId="77777777" w:rsidR="00290CC7" w:rsidRDefault="00290CC7" w:rsidP="00290CC7">
      <w:r>
        <w:t>save control02, replace</w:t>
      </w:r>
    </w:p>
    <w:p w14:paraId="589636B9" w14:textId="77777777" w:rsidR="00290CC7" w:rsidRDefault="00290CC7" w:rsidP="00290CC7">
      <w:r>
        <w:t xml:space="preserve"> </w:t>
      </w:r>
    </w:p>
    <w:p w14:paraId="15BE2CC7" w14:textId="77777777" w:rsidR="00290CC7" w:rsidRDefault="00290CC7" w:rsidP="00290CC7">
      <w:r>
        <w:t>//////////////////////////////////////////////////////////////</w:t>
      </w:r>
    </w:p>
    <w:p w14:paraId="3BC89267" w14:textId="77777777" w:rsidR="00290CC7" w:rsidRDefault="00290CC7" w:rsidP="00290CC7">
      <w:r>
        <w:t>use control02, clear</w:t>
      </w:r>
    </w:p>
    <w:p w14:paraId="18A55788" w14:textId="77777777" w:rsidR="00290CC7" w:rsidRDefault="00290CC7" w:rsidP="00290CC7"/>
    <w:p w14:paraId="1A1BB548" w14:textId="77777777" w:rsidR="00290CC7" w:rsidRDefault="00290CC7" w:rsidP="00290CC7">
      <w:r>
        <w:t>*generate a variable that indicates whether the respective loss occurred before 1991</w:t>
      </w:r>
    </w:p>
    <w:p w14:paraId="34063977" w14:textId="77777777" w:rsidR="00290CC7" w:rsidRDefault="00290CC7" w:rsidP="00290CC7">
      <w:r>
        <w:t>gen pastevent=0</w:t>
      </w:r>
    </w:p>
    <w:p w14:paraId="6DD74772" w14:textId="77777777" w:rsidR="00290CC7" w:rsidRDefault="00290CC7" w:rsidP="00290CC7">
      <w:r>
        <w:t>for any 84 85 86 87 88 89 90: replace pastevent=1 if eventX==1</w:t>
      </w:r>
    </w:p>
    <w:p w14:paraId="76DCC99C" w14:textId="77777777" w:rsidR="00290CC7" w:rsidRDefault="00290CC7" w:rsidP="00290CC7"/>
    <w:p w14:paraId="0F2F66C7" w14:textId="77777777" w:rsidR="00290CC7" w:rsidRDefault="00290CC7" w:rsidP="00290CC7">
      <w:r>
        <w:t>*generate a variable that indicates if and when the respective loss occurred between 1991 and 1999 -&gt; in monthly increments</w:t>
      </w:r>
    </w:p>
    <w:p w14:paraId="28869292" w14:textId="77777777" w:rsidR="00290CC7" w:rsidRDefault="00290CC7" w:rsidP="00290CC7">
      <w:r>
        <w:t>*note: when the respective loss occurred more than once, the first occurrence was considered</w:t>
      </w:r>
    </w:p>
    <w:p w14:paraId="4DB1C04F" w14:textId="77777777" w:rsidR="00290CC7" w:rsidRDefault="00290CC7" w:rsidP="00290CC7">
      <w:r>
        <w:t>gen event_m=.</w:t>
      </w:r>
    </w:p>
    <w:p w14:paraId="372B654D" w14:textId="77777777" w:rsidR="00290CC7" w:rsidRDefault="00290CC7" w:rsidP="00290CC7">
      <w:r>
        <w:t xml:space="preserve">for any 99 98 97 96 95 94 93 92 91: replace event_m=event_mX if eventX==1 </w:t>
      </w:r>
    </w:p>
    <w:p w14:paraId="16DA0335" w14:textId="77777777" w:rsidR="00290CC7" w:rsidRDefault="00290CC7" w:rsidP="00290CC7"/>
    <w:p w14:paraId="44B9BFA0" w14:textId="77777777" w:rsidR="00290CC7" w:rsidRDefault="00290CC7" w:rsidP="00290CC7">
      <w:r>
        <w:t>*generate a variable that indicates if and when the respective loss occurred between 1991 and 1999 -&gt; in yearly increments only</w:t>
      </w:r>
    </w:p>
    <w:p w14:paraId="24F93FE2" w14:textId="77777777" w:rsidR="00290CC7" w:rsidRDefault="00290CC7" w:rsidP="00290CC7">
      <w:r>
        <w:t>capture drop event_y</w:t>
      </w:r>
    </w:p>
    <w:p w14:paraId="09148404" w14:textId="77777777" w:rsidR="00290CC7" w:rsidRDefault="00290CC7" w:rsidP="00290CC7">
      <w:r>
        <w:t>gen event_y=.</w:t>
      </w:r>
    </w:p>
    <w:p w14:paraId="731948CB" w14:textId="77777777" w:rsidR="00290CC7" w:rsidRDefault="00290CC7" w:rsidP="00290CC7">
      <w:r>
        <w:t>for any 91 92 93 94 95 96 97 98 99: replace event_y=19X if event_m&gt;=19X &amp; event_m&lt;19X+1</w:t>
      </w:r>
    </w:p>
    <w:p w14:paraId="2C0A8E8E" w14:textId="77777777" w:rsidR="00290CC7" w:rsidRDefault="00290CC7" w:rsidP="00290CC7">
      <w:r>
        <w:t>replace event_y=. if event_m==.</w:t>
      </w:r>
    </w:p>
    <w:p w14:paraId="2C0BAC56" w14:textId="77777777" w:rsidR="00290CC7" w:rsidRDefault="00290CC7" w:rsidP="00290CC7"/>
    <w:p w14:paraId="56DF3569" w14:textId="77777777" w:rsidR="00290CC7" w:rsidRDefault="00290CC7" w:rsidP="00290CC7">
      <w:r>
        <w:t>*generate a variable that distinguishes between individuals with and without the respective loss between 1991 and 1999</w:t>
      </w:r>
    </w:p>
    <w:p w14:paraId="4C10D2A3" w14:textId="77777777" w:rsidR="00290CC7" w:rsidRDefault="00290CC7" w:rsidP="00290CC7">
      <w:r>
        <w:t>gen eventdi=0</w:t>
      </w:r>
    </w:p>
    <w:p w14:paraId="3C6D9AB8" w14:textId="77777777" w:rsidR="00290CC7" w:rsidRDefault="00290CC7" w:rsidP="00290CC7">
      <w:r>
        <w:t>replace eventdi=1 if event_m&lt;.</w:t>
      </w:r>
    </w:p>
    <w:p w14:paraId="53D56713" w14:textId="77777777" w:rsidR="00290CC7" w:rsidRDefault="00290CC7" w:rsidP="00290CC7"/>
    <w:p w14:paraId="3CE022C3" w14:textId="77777777" w:rsidR="00290CC7" w:rsidRDefault="00290CC7" w:rsidP="00290CC7">
      <w:r>
        <w:t xml:space="preserve">*generate a variable that indicates the time span (in years and months) between the respective loss and the respective assessment of perceived control </w:t>
      </w:r>
    </w:p>
    <w:p w14:paraId="7DA26B07" w14:textId="77777777" w:rsidR="00290CC7" w:rsidRDefault="00290CC7" w:rsidP="00290CC7">
      <w:r>
        <w:t>for any 94 95 96: gen timeX=.</w:t>
      </w:r>
    </w:p>
    <w:p w14:paraId="5AF0E3BA" w14:textId="77777777" w:rsidR="00290CC7" w:rsidRDefault="00290CC7" w:rsidP="00290CC7">
      <w:r>
        <w:t>for any 94 95 96: replace timeX=interviewX-event_m</w:t>
      </w:r>
    </w:p>
    <w:p w14:paraId="665D3DE5" w14:textId="77777777" w:rsidR="00290CC7" w:rsidRDefault="00290CC7" w:rsidP="00290CC7"/>
    <w:p w14:paraId="221C668A" w14:textId="77777777" w:rsidR="00290CC7" w:rsidRDefault="00290CC7" w:rsidP="00290CC7">
      <w:r>
        <w:t>*generate a variable "age_event" that indicates the age at the time point of the respective loss</w:t>
      </w:r>
    </w:p>
    <w:p w14:paraId="369688A3" w14:textId="77777777" w:rsidR="00290CC7" w:rsidRDefault="00290CC7" w:rsidP="00290CC7">
      <w:r>
        <w:lastRenderedPageBreak/>
        <w:t>gen age_event=.</w:t>
      </w:r>
    </w:p>
    <w:p w14:paraId="48049A26" w14:textId="77777777" w:rsidR="00290CC7" w:rsidRDefault="00290CC7" w:rsidP="00290CC7">
      <w:r>
        <w:t>for any 91 92 93 94 95 96 97 98 99: replace age_event=19X-gebjahr if event_m&gt;=19X &amp; event_m&lt;19X+1</w:t>
      </w:r>
    </w:p>
    <w:p w14:paraId="739A81D6" w14:textId="77777777" w:rsidR="00290CC7" w:rsidRDefault="00290CC7" w:rsidP="00290CC7"/>
    <w:p w14:paraId="0973ED60" w14:textId="77777777" w:rsidR="00290CC7" w:rsidRDefault="00290CC7" w:rsidP="00290CC7">
      <w:r>
        <w:t xml:space="preserve">*generate linear age variables </w:t>
      </w:r>
    </w:p>
    <w:p w14:paraId="3F662E74" w14:textId="77777777" w:rsidR="00290CC7" w:rsidRDefault="00290CC7" w:rsidP="00290CC7">
      <w:r>
        <w:t>gen age94=1994-gebjahr</w:t>
      </w:r>
    </w:p>
    <w:p w14:paraId="4E10E2EB" w14:textId="77777777" w:rsidR="00290CC7" w:rsidRDefault="00290CC7" w:rsidP="00290CC7">
      <w:r>
        <w:t>gen age95=1995-gebjahr</w:t>
      </w:r>
    </w:p>
    <w:p w14:paraId="78DE35D9" w14:textId="77777777" w:rsidR="00290CC7" w:rsidRDefault="00290CC7" w:rsidP="00290CC7">
      <w:r>
        <w:t>gen age96=1996-gebjahr</w:t>
      </w:r>
    </w:p>
    <w:p w14:paraId="7FC4B5EC" w14:textId="77777777" w:rsidR="00290CC7" w:rsidRDefault="00290CC7" w:rsidP="00290CC7"/>
    <w:p w14:paraId="388414BF" w14:textId="77777777" w:rsidR="00290CC7" w:rsidRDefault="00290CC7" w:rsidP="00290CC7">
      <w:r>
        <w:t>*generate a variable "testing" that indicates the number of previous assessments of perceived control in 1994, 1995, and 1996, respectively</w:t>
      </w:r>
    </w:p>
    <w:p w14:paraId="3E1CC086" w14:textId="77777777" w:rsidR="00290CC7" w:rsidRDefault="00290CC7" w:rsidP="00290CC7">
      <w:r>
        <w:t>gen test94=0</w:t>
      </w:r>
    </w:p>
    <w:p w14:paraId="7012A60D" w14:textId="77777777" w:rsidR="00290CC7" w:rsidRDefault="00290CC7" w:rsidP="00290CC7"/>
    <w:p w14:paraId="1679249B" w14:textId="77777777" w:rsidR="00290CC7" w:rsidRDefault="00290CC7" w:rsidP="00290CC7">
      <w:r>
        <w:t>gen test95=0</w:t>
      </w:r>
    </w:p>
    <w:p w14:paraId="407E06BB" w14:textId="77777777" w:rsidR="00290CC7" w:rsidRDefault="00290CC7" w:rsidP="00290CC7">
      <w:r>
        <w:t>replace test95=1 if total94&lt;.</w:t>
      </w:r>
    </w:p>
    <w:p w14:paraId="3DD50528" w14:textId="77777777" w:rsidR="00290CC7" w:rsidRDefault="00290CC7" w:rsidP="00290CC7"/>
    <w:p w14:paraId="3033A57A" w14:textId="77777777" w:rsidR="00290CC7" w:rsidRDefault="00290CC7" w:rsidP="00290CC7">
      <w:r>
        <w:t>gen test96=0</w:t>
      </w:r>
    </w:p>
    <w:p w14:paraId="485FF9E9" w14:textId="77777777" w:rsidR="00290CC7" w:rsidRDefault="00290CC7" w:rsidP="00290CC7">
      <w:r>
        <w:t xml:space="preserve">replace test96=1 if total94&lt;. </w:t>
      </w:r>
    </w:p>
    <w:p w14:paraId="25032927" w14:textId="77777777" w:rsidR="00290CC7" w:rsidRDefault="00290CC7" w:rsidP="00290CC7">
      <w:r>
        <w:t>replace test96=2 if total94&lt;. &amp; total95&lt;.</w:t>
      </w:r>
    </w:p>
    <w:p w14:paraId="054E77EA" w14:textId="77777777" w:rsidR="00290CC7" w:rsidRDefault="00290CC7" w:rsidP="00290CC7"/>
    <w:p w14:paraId="2E5B0F12" w14:textId="77777777" w:rsidR="00290CC7" w:rsidRDefault="00290CC7" w:rsidP="00290CC7">
      <w:r>
        <w:t xml:space="preserve">*generate a variable "household" that indicates the household number during the first assessment of perceived control </w:t>
      </w:r>
    </w:p>
    <w:p w14:paraId="765DEED1" w14:textId="77777777" w:rsidR="00290CC7" w:rsidRDefault="00290CC7" w:rsidP="00290CC7">
      <w:r>
        <w:t>*mvdecode month of interview</w:t>
      </w:r>
    </w:p>
    <w:p w14:paraId="0C9FBA7F" w14:textId="77777777" w:rsidR="00290CC7" w:rsidRDefault="00290CC7" w:rsidP="00290CC7">
      <w:r>
        <w:t>mvdecode khhnr lhhnr mhhnr, mv(-1 -2 -3 -4 -5 -6 -7 -8 -9)</w:t>
      </w:r>
    </w:p>
    <w:p w14:paraId="66C24345" w14:textId="77777777" w:rsidR="00290CC7" w:rsidRDefault="00290CC7" w:rsidP="00290CC7">
      <w:r>
        <w:t>gen hh=khhnr</w:t>
      </w:r>
    </w:p>
    <w:p w14:paraId="459BA38E" w14:textId="77777777" w:rsidR="00290CC7" w:rsidRDefault="00290CC7" w:rsidP="00290CC7">
      <w:r>
        <w:t>replace hh=lhhnr if total94==.</w:t>
      </w:r>
    </w:p>
    <w:p w14:paraId="7EDE513A" w14:textId="77777777" w:rsidR="00290CC7" w:rsidRDefault="00290CC7" w:rsidP="00290CC7">
      <w:r>
        <w:t>replace hh=mhhnr if total94==. &amp; total95==.</w:t>
      </w:r>
    </w:p>
    <w:p w14:paraId="31DF2BB0" w14:textId="77777777" w:rsidR="00290CC7" w:rsidRDefault="00290CC7" w:rsidP="00290CC7"/>
    <w:p w14:paraId="599BBE1A" w14:textId="77777777" w:rsidR="00290CC7" w:rsidRDefault="00290CC7" w:rsidP="00290CC7">
      <w:r>
        <w:t>save control03, replace</w:t>
      </w:r>
    </w:p>
    <w:p w14:paraId="46D8CA01" w14:textId="77777777" w:rsidR="00290CC7" w:rsidRDefault="00290CC7" w:rsidP="00290CC7"/>
    <w:p w14:paraId="05CA6B0C" w14:textId="77777777" w:rsidR="00290CC7" w:rsidRDefault="00290CC7" w:rsidP="00290CC7">
      <w:r>
        <w:t>//////////////////////////////////////////////////////////////</w:t>
      </w:r>
    </w:p>
    <w:p w14:paraId="4179674D" w14:textId="77777777" w:rsidR="00290CC7" w:rsidRDefault="00290CC7" w:rsidP="00290CC7">
      <w:r>
        <w:t>use control03, clear</w:t>
      </w:r>
    </w:p>
    <w:p w14:paraId="697CDACC" w14:textId="77777777" w:rsidR="00290CC7" w:rsidRDefault="00290CC7" w:rsidP="00290CC7"/>
    <w:p w14:paraId="75E2BE8A" w14:textId="77777777" w:rsidR="00290CC7" w:rsidRDefault="00290CC7" w:rsidP="00290CC7">
      <w:r>
        <w:t>*mvdecode life satisfaction</w:t>
      </w:r>
    </w:p>
    <w:p w14:paraId="16B4ACB2" w14:textId="77777777" w:rsidR="00290CC7" w:rsidRDefault="00290CC7" w:rsidP="00290CC7">
      <w:r>
        <w:t>mvdecode ap6801 bp9301 cp9601 dp9801 ep89 fp108 gp109 hp10901 ip10901 jp10901 kp10401 lp10401 mp11001 np11701 op12301 pp13501 qp14301 rp13501 sp13501 tp14201 up14501, mv(-1 -2 -3 -4 -5 -6 -7 -8 -9)</w:t>
      </w:r>
    </w:p>
    <w:p w14:paraId="2C51E62F" w14:textId="77777777" w:rsidR="00290CC7" w:rsidRDefault="00290CC7" w:rsidP="00290CC7"/>
    <w:p w14:paraId="5CF8516B" w14:textId="77777777" w:rsidR="00290CC7" w:rsidRDefault="00290CC7" w:rsidP="00290CC7">
      <w:r>
        <w:t>*rename life satisfaction items</w:t>
      </w:r>
    </w:p>
    <w:p w14:paraId="3D58667D" w14:textId="77777777" w:rsidR="00290CC7" w:rsidRDefault="00290CC7" w:rsidP="00290CC7">
      <w:r>
        <w:t>rename ap6801 ls1984</w:t>
      </w:r>
    </w:p>
    <w:p w14:paraId="0360A37A" w14:textId="77777777" w:rsidR="00290CC7" w:rsidRDefault="00290CC7" w:rsidP="00290CC7">
      <w:r>
        <w:t>rename bp9301 ls1985</w:t>
      </w:r>
    </w:p>
    <w:p w14:paraId="2D6C3F89" w14:textId="77777777" w:rsidR="00290CC7" w:rsidRDefault="00290CC7" w:rsidP="00290CC7">
      <w:r>
        <w:t>rename cp9601 ls1986</w:t>
      </w:r>
    </w:p>
    <w:p w14:paraId="2CCE37CC" w14:textId="77777777" w:rsidR="00290CC7" w:rsidRDefault="00290CC7" w:rsidP="00290CC7">
      <w:r>
        <w:t>rename dp9801 ls1987</w:t>
      </w:r>
    </w:p>
    <w:p w14:paraId="7E3F5C74" w14:textId="77777777" w:rsidR="00290CC7" w:rsidRDefault="00290CC7" w:rsidP="00290CC7">
      <w:r>
        <w:t>rename ep89 ls1988</w:t>
      </w:r>
    </w:p>
    <w:p w14:paraId="5FCADC0E" w14:textId="77777777" w:rsidR="00290CC7" w:rsidRDefault="00290CC7" w:rsidP="00290CC7">
      <w:r>
        <w:t>rename fp108 ls1989</w:t>
      </w:r>
    </w:p>
    <w:p w14:paraId="0468E021" w14:textId="77777777" w:rsidR="00290CC7" w:rsidRDefault="00290CC7" w:rsidP="00290CC7">
      <w:r>
        <w:t>rename gp109 ls1990</w:t>
      </w:r>
    </w:p>
    <w:p w14:paraId="466AF9B3" w14:textId="77777777" w:rsidR="00290CC7" w:rsidRDefault="00290CC7" w:rsidP="00290CC7">
      <w:r>
        <w:t>rename hp10901 ls1991</w:t>
      </w:r>
    </w:p>
    <w:p w14:paraId="10FA2C36" w14:textId="77777777" w:rsidR="00290CC7" w:rsidRDefault="00290CC7" w:rsidP="00290CC7">
      <w:r>
        <w:t>rename ip10901 ls1992</w:t>
      </w:r>
    </w:p>
    <w:p w14:paraId="687EC179" w14:textId="77777777" w:rsidR="00290CC7" w:rsidRDefault="00290CC7" w:rsidP="00290CC7">
      <w:r>
        <w:t>rename jp10901 ls1993</w:t>
      </w:r>
    </w:p>
    <w:p w14:paraId="61D11F17" w14:textId="77777777" w:rsidR="00290CC7" w:rsidRDefault="00290CC7" w:rsidP="00290CC7">
      <w:r>
        <w:t>rename kp10401 ls1994</w:t>
      </w:r>
    </w:p>
    <w:p w14:paraId="2EA290EB" w14:textId="77777777" w:rsidR="00290CC7" w:rsidRDefault="00290CC7" w:rsidP="00290CC7">
      <w:r>
        <w:lastRenderedPageBreak/>
        <w:t>rename lp10401 ls1995</w:t>
      </w:r>
    </w:p>
    <w:p w14:paraId="2D9E5FDD" w14:textId="77777777" w:rsidR="00290CC7" w:rsidRDefault="00290CC7" w:rsidP="00290CC7">
      <w:r>
        <w:t>rename mp11001 ls1996</w:t>
      </w:r>
    </w:p>
    <w:p w14:paraId="2FD0689E" w14:textId="77777777" w:rsidR="00290CC7" w:rsidRDefault="00290CC7" w:rsidP="00290CC7">
      <w:r>
        <w:t>rename np11701 ls1997</w:t>
      </w:r>
    </w:p>
    <w:p w14:paraId="694A4C3D" w14:textId="77777777" w:rsidR="00290CC7" w:rsidRDefault="00290CC7" w:rsidP="00290CC7">
      <w:r>
        <w:t>rename op12301 ls1998</w:t>
      </w:r>
    </w:p>
    <w:p w14:paraId="625BAE01" w14:textId="77777777" w:rsidR="00290CC7" w:rsidRDefault="00290CC7" w:rsidP="00290CC7">
      <w:r>
        <w:t>rename pp13501 ls1999</w:t>
      </w:r>
    </w:p>
    <w:p w14:paraId="722F4124" w14:textId="77777777" w:rsidR="00290CC7" w:rsidRDefault="00290CC7" w:rsidP="00290CC7">
      <w:r>
        <w:t>rename qp14301 ls2000</w:t>
      </w:r>
    </w:p>
    <w:p w14:paraId="19E2E7AF" w14:textId="77777777" w:rsidR="00290CC7" w:rsidRDefault="00290CC7" w:rsidP="00290CC7">
      <w:r>
        <w:t>rename rp13501 ls2001</w:t>
      </w:r>
    </w:p>
    <w:p w14:paraId="30DEE3BD" w14:textId="77777777" w:rsidR="00290CC7" w:rsidRDefault="00290CC7" w:rsidP="00290CC7">
      <w:r>
        <w:t>rename sp13501 ls2002</w:t>
      </w:r>
    </w:p>
    <w:p w14:paraId="71D3A838" w14:textId="77777777" w:rsidR="00290CC7" w:rsidRDefault="00290CC7" w:rsidP="00290CC7">
      <w:r>
        <w:t>rename tp14201 ls2003</w:t>
      </w:r>
    </w:p>
    <w:p w14:paraId="5FE94F06" w14:textId="77777777" w:rsidR="00290CC7" w:rsidRDefault="00290CC7" w:rsidP="00290CC7">
      <w:r>
        <w:t>rename up14501 ls2004</w:t>
      </w:r>
    </w:p>
    <w:p w14:paraId="14897B90" w14:textId="77777777" w:rsidR="00290CC7" w:rsidRDefault="00290CC7" w:rsidP="00290CC7"/>
    <w:p w14:paraId="795609BE" w14:textId="77777777" w:rsidR="00290CC7" w:rsidRDefault="00290CC7" w:rsidP="00290CC7">
      <w:r>
        <w:t>*generate the difference between the life satisfaction score five years after the respective loss and the life satisfaction score in the last year before the respective loss</w:t>
      </w:r>
    </w:p>
    <w:p w14:paraId="74C0B455" w14:textId="77777777" w:rsidR="00290CC7" w:rsidRDefault="00290CC7" w:rsidP="00290CC7">
      <w:r>
        <w:t>for any 1991 1992 1993 1994 1995 1996 1997 1998 1999: gen ls5_X=.</w:t>
      </w:r>
    </w:p>
    <w:p w14:paraId="1FD319E4" w14:textId="77777777" w:rsidR="00290CC7" w:rsidRDefault="00290CC7" w:rsidP="00290CC7"/>
    <w:p w14:paraId="009500CC" w14:textId="77777777" w:rsidR="00290CC7" w:rsidRDefault="00290CC7" w:rsidP="00290CC7">
      <w:r>
        <w:t>for any 1984 1985 1986 1987 1988 1989 1990 /*1991 1992 1993 1994 1995 1996 1997 1998 1999 2000 2001 2002 2003 2004 2005 2006 2007 2008 2009 2010 2011 2012 2013 2014 2015 2016*/: replace ls5_1991=ls1996-lsX if lsX&lt;.</w:t>
      </w:r>
    </w:p>
    <w:p w14:paraId="6F4C31BA" w14:textId="77777777" w:rsidR="00290CC7" w:rsidRDefault="00290CC7" w:rsidP="00290CC7">
      <w:r>
        <w:t>for any 1984 1985 1986 1987 1988 1989 1990 1991 /*1992 1993 1994 1995 1996 1997 1998 1999 2000 2001 2002 2003 2004 2005 2006 2007 2008 2009 2010 2011 2012 2013 2014 2015 2016*/: replace ls5_1992=ls1997-lsX if lsX&lt;.</w:t>
      </w:r>
    </w:p>
    <w:p w14:paraId="591C9F6F" w14:textId="77777777" w:rsidR="00290CC7" w:rsidRDefault="00290CC7" w:rsidP="00290CC7">
      <w:r>
        <w:t>for any 1984 1985 1986 1987 1988 1989 1990 1991 1992 /*1993 1994 1995 1996 1997 1998 1999 2000 2001 2002 2003 2004 2005 2006 2007 2008 2009 2010 2011 2012 2013 2014 2015 2016*/: replace ls5_1993=ls1998-lsX if lsX&lt;.</w:t>
      </w:r>
    </w:p>
    <w:p w14:paraId="3A1D5C3C" w14:textId="77777777" w:rsidR="00290CC7" w:rsidRDefault="00290CC7" w:rsidP="00290CC7">
      <w:r>
        <w:t>for any 1984 1985 1986 1987 1988 1989 1990 1991 1992 1993 /*1994 1995 1996 1997 1998 1999 2000 2001 2002 2003 2004 2005 2006 2007 2008 2009 2010 2011 2012 2013 2014 2015 2016*/: replace ls5_1994=ls1999-lsX if lsX&lt;.</w:t>
      </w:r>
    </w:p>
    <w:p w14:paraId="13684DC1" w14:textId="77777777" w:rsidR="00290CC7" w:rsidRDefault="00290CC7" w:rsidP="00290CC7">
      <w:r>
        <w:t>for any 1984 1985 1986 1987 1988 1989 1990 1991 1992 1993 1994 /*1995 1996 1997 1998 1999 2000 2001 2002 2003 2004 2005 2006 2007 2008 2009 2010 2011 2012 2013 2014 2015 2016*/: replace ls5_1995=ls2000-lsX if lsX&lt;.</w:t>
      </w:r>
    </w:p>
    <w:p w14:paraId="237BA46E" w14:textId="77777777" w:rsidR="00290CC7" w:rsidRDefault="00290CC7" w:rsidP="00290CC7">
      <w:r>
        <w:t>for any 1984 1985 1986 1987 1988 1989 1990 1991 1992 1993 1994 1995 /*1996 1997 1998 1999 2000 2001 2002 2003 2004 2005 2006 2007 2008 2009 2010 2011 2012 2013 2014 2015 2016*/: replace ls5_1996=ls2001-lsX if lsX&lt;.</w:t>
      </w:r>
    </w:p>
    <w:p w14:paraId="595FD618" w14:textId="77777777" w:rsidR="00290CC7" w:rsidRDefault="00290CC7" w:rsidP="00290CC7">
      <w:r>
        <w:t>for any 1984 1985 1986 1987 1988 1989 1990 1991 1992 1993 1994 1995 1996 /*1997 1998 1999 2000 2001 2002 2003 2004 2005 2006 2007 2008 2009 2010 2011 2012 2013 2014 2015 2016*/: replace ls5_1997=ls2002-lsX if lsX&lt;.</w:t>
      </w:r>
    </w:p>
    <w:p w14:paraId="4CA53128" w14:textId="77777777" w:rsidR="00290CC7" w:rsidRDefault="00290CC7" w:rsidP="00290CC7">
      <w:r>
        <w:t>for any 1984 1985 1986 1987 1988 1989 1990 1991 1992 1993 1994 1995 1996 1997 /*1998 1999 2000 2001 2002 2003 2004 2005 2006 2007 2008 2009 2010 2011 2012 2013 2014 2015 2016*/: replace ls5_1998=ls2003-lsX if lsX&lt;.</w:t>
      </w:r>
    </w:p>
    <w:p w14:paraId="785BAE95" w14:textId="77777777" w:rsidR="00290CC7" w:rsidRDefault="00290CC7" w:rsidP="00290CC7">
      <w:r>
        <w:t>for any 1984 1985 1986 1987 1988 1989 1990 1991 1992 1993 1994 1995 1996 1997 1998 /*1999 2000 2001 2002 2003 2004 2005 2006 2007 2008 2009 2010 2011 2012 2013 2014 2015 2016*/: replace ls5_1999=ls2004-lsX if lsX&lt;.</w:t>
      </w:r>
    </w:p>
    <w:p w14:paraId="70458F46" w14:textId="77777777" w:rsidR="00290CC7" w:rsidRDefault="00290CC7" w:rsidP="00290CC7"/>
    <w:p w14:paraId="37966817" w14:textId="77777777" w:rsidR="00290CC7" w:rsidRDefault="00290CC7" w:rsidP="00290CC7">
      <w:r>
        <w:t>gen ls5=.</w:t>
      </w:r>
    </w:p>
    <w:p w14:paraId="20241758" w14:textId="77777777" w:rsidR="00290CC7" w:rsidRDefault="00290CC7" w:rsidP="00290CC7">
      <w:r>
        <w:t>for any 1991 1992 1993 1994 1995 1996 1997 1998 1999: replace ls5=ls5_X if event_y==X</w:t>
      </w:r>
    </w:p>
    <w:p w14:paraId="23A04E68" w14:textId="77777777" w:rsidR="00290CC7" w:rsidRDefault="00290CC7" w:rsidP="00290CC7">
      <w:r>
        <w:t>replace ls5=0 if event_y==.</w:t>
      </w:r>
    </w:p>
    <w:p w14:paraId="57ECB18A" w14:textId="77777777" w:rsidR="00290CC7" w:rsidRDefault="00290CC7" w:rsidP="00290CC7"/>
    <w:p w14:paraId="2E63D918" w14:textId="77777777" w:rsidR="00290CC7" w:rsidRDefault="00290CC7" w:rsidP="00290CC7">
      <w:r>
        <w:t>save control03, replace</w:t>
      </w:r>
    </w:p>
    <w:p w14:paraId="478C3F04" w14:textId="77777777" w:rsidR="00290CC7" w:rsidRDefault="00290CC7" w:rsidP="00290CC7"/>
    <w:p w14:paraId="6A5A595D" w14:textId="77777777" w:rsidR="00290CC7" w:rsidRDefault="00290CC7" w:rsidP="00290CC7">
      <w:r>
        <w:lastRenderedPageBreak/>
        <w:t>//////////////////////////////////////////////////////////////</w:t>
      </w:r>
    </w:p>
    <w:p w14:paraId="2723279E" w14:textId="77777777" w:rsidR="00290CC7" w:rsidRDefault="00290CC7" w:rsidP="00290CC7">
      <w:r>
        <w:t>use control03, clear</w:t>
      </w:r>
    </w:p>
    <w:p w14:paraId="0AB3A248" w14:textId="77777777" w:rsidR="00290CC7" w:rsidRDefault="00290CC7" w:rsidP="00290CC7"/>
    <w:p w14:paraId="28655B61" w14:textId="77777777" w:rsidR="00290CC7" w:rsidRDefault="00290CC7" w:rsidP="00290CC7">
      <w:r>
        <w:t>*reduce the data to all relevant variables</w:t>
      </w:r>
    </w:p>
    <w:p w14:paraId="536F6D0E" w14:textId="77777777" w:rsidR="00290CC7" w:rsidRDefault="00290CC7" w:rsidP="00290CC7">
      <w:r>
        <w:t>keep persnr event_m age* time* sex internal* external* total* test* pastevent eventdi numberevent hh ls5 event_y</w:t>
      </w:r>
    </w:p>
    <w:p w14:paraId="74B7A399" w14:textId="77777777" w:rsidR="00290CC7" w:rsidRDefault="00290CC7" w:rsidP="00290CC7"/>
    <w:p w14:paraId="440C2BE7" w14:textId="77777777" w:rsidR="00290CC7" w:rsidRDefault="00290CC7" w:rsidP="00290CC7">
      <w:r>
        <w:t>*reshape the data from wide to long format</w:t>
      </w:r>
    </w:p>
    <w:p w14:paraId="21FD188F" w14:textId="77777777" w:rsidR="00290CC7" w:rsidRDefault="00290CC7" w:rsidP="00290CC7">
      <w:r>
        <w:t>reshape long time internal external total age test, i(persnr) j(wave)</w:t>
      </w:r>
    </w:p>
    <w:p w14:paraId="05A3DF0C" w14:textId="77777777" w:rsidR="00290CC7" w:rsidRDefault="00290CC7" w:rsidP="00290CC7"/>
    <w:p w14:paraId="7AB09291" w14:textId="77777777" w:rsidR="00290CC7" w:rsidRDefault="00290CC7" w:rsidP="00290CC7">
      <w:r>
        <w:t xml:space="preserve">keep if total&lt;. </w:t>
      </w:r>
    </w:p>
    <w:p w14:paraId="62F3C241" w14:textId="77777777" w:rsidR="00290CC7" w:rsidRDefault="00290CC7" w:rsidP="00290CC7"/>
    <w:p w14:paraId="3C7021F0" w14:textId="77777777" w:rsidR="00290CC7" w:rsidRDefault="00290CC7" w:rsidP="00290CC7">
      <w:r>
        <w:t>*center gender</w:t>
      </w:r>
    </w:p>
    <w:p w14:paraId="34D2C45D" w14:textId="77777777" w:rsidR="00290CC7" w:rsidRDefault="00290CC7" w:rsidP="00290CC7">
      <w:r>
        <w:t xml:space="preserve">mcenter sex </w:t>
      </w:r>
    </w:p>
    <w:p w14:paraId="14C3E4E7" w14:textId="77777777" w:rsidR="00290CC7" w:rsidRDefault="00290CC7" w:rsidP="00290CC7"/>
    <w:p w14:paraId="3A311F7A" w14:textId="77777777" w:rsidR="00290CC7" w:rsidRDefault="00290CC7" w:rsidP="00290CC7">
      <w:r>
        <w:t>*center age</w:t>
      </w:r>
    </w:p>
    <w:p w14:paraId="09914F95" w14:textId="77777777" w:rsidR="00290CC7" w:rsidRDefault="00290CC7" w:rsidP="00290CC7">
      <w:r>
        <w:t>mcenter age</w:t>
      </w:r>
    </w:p>
    <w:p w14:paraId="26A6CCD0" w14:textId="77777777" w:rsidR="00290CC7" w:rsidRDefault="00290CC7" w:rsidP="00290CC7"/>
    <w:p w14:paraId="680C1E8D" w14:textId="77777777" w:rsidR="00290CC7" w:rsidRDefault="00290CC7" w:rsidP="00290CC7">
      <w:r>
        <w:t>*divide age by 10</w:t>
      </w:r>
    </w:p>
    <w:p w14:paraId="33FD0301" w14:textId="77777777" w:rsidR="00290CC7" w:rsidRDefault="00290CC7" w:rsidP="00290CC7">
      <w:r>
        <w:t>replace C_age=C_age/10</w:t>
      </w:r>
    </w:p>
    <w:p w14:paraId="0C6919E7" w14:textId="77777777" w:rsidR="00290CC7" w:rsidRDefault="00290CC7" w:rsidP="00290CC7"/>
    <w:p w14:paraId="371372E8" w14:textId="77777777" w:rsidR="00290CC7" w:rsidRDefault="00290CC7" w:rsidP="00290CC7">
      <w:r>
        <w:t>*generate quadratic age</w:t>
      </w:r>
    </w:p>
    <w:p w14:paraId="002C0CC5" w14:textId="77777777" w:rsidR="00290CC7" w:rsidRDefault="00290CC7" w:rsidP="00290CC7">
      <w:r>
        <w:t>gen C_age2=C_age*C_age</w:t>
      </w:r>
    </w:p>
    <w:p w14:paraId="34F296EB" w14:textId="77777777" w:rsidR="00290CC7" w:rsidRDefault="00290CC7" w:rsidP="00290CC7"/>
    <w:p w14:paraId="5994756F" w14:textId="77777777" w:rsidR="00290CC7" w:rsidRDefault="00290CC7" w:rsidP="00290CC7">
      <w:r>
        <w:t>*generate cubic age</w:t>
      </w:r>
    </w:p>
    <w:p w14:paraId="2F6A172A" w14:textId="77777777" w:rsidR="00290CC7" w:rsidRDefault="00290CC7" w:rsidP="00290CC7">
      <w:r>
        <w:t>gen C_age3=C_age*C_age*C_age</w:t>
      </w:r>
    </w:p>
    <w:p w14:paraId="1407790E" w14:textId="77777777" w:rsidR="00290CC7" w:rsidRDefault="00290CC7" w:rsidP="00290CC7"/>
    <w:p w14:paraId="7DBBDCE8" w14:textId="77777777" w:rsidR="00290CC7" w:rsidRDefault="00290CC7" w:rsidP="00290CC7">
      <w:r>
        <w:t xml:space="preserve">*center test </w:t>
      </w:r>
    </w:p>
    <w:p w14:paraId="2B16B3C8" w14:textId="77777777" w:rsidR="00290CC7" w:rsidRDefault="00290CC7" w:rsidP="00290CC7">
      <w:r>
        <w:t>mcenter test</w:t>
      </w:r>
    </w:p>
    <w:p w14:paraId="20FBD11B" w14:textId="77777777" w:rsidR="00290CC7" w:rsidRDefault="00290CC7" w:rsidP="00290CC7"/>
    <w:p w14:paraId="7791BD4A" w14:textId="77777777" w:rsidR="00290CC7" w:rsidRDefault="00290CC7" w:rsidP="00290CC7">
      <w:r>
        <w:t xml:space="preserve">*center pastevent </w:t>
      </w:r>
    </w:p>
    <w:p w14:paraId="2D17C0D6" w14:textId="77777777" w:rsidR="00290CC7" w:rsidRDefault="00290CC7" w:rsidP="00290CC7">
      <w:r>
        <w:t>mcenter pastevent</w:t>
      </w:r>
    </w:p>
    <w:p w14:paraId="034D9C73" w14:textId="77777777" w:rsidR="00290CC7" w:rsidRDefault="00290CC7" w:rsidP="00290CC7"/>
    <w:p w14:paraId="53779EEC" w14:textId="77777777" w:rsidR="00290CC7" w:rsidRDefault="00290CC7" w:rsidP="00290CC7">
      <w:r>
        <w:t>*mcenter life satisfaction</w:t>
      </w:r>
    </w:p>
    <w:p w14:paraId="2F18B7F4" w14:textId="77777777" w:rsidR="00290CC7" w:rsidRDefault="00290CC7" w:rsidP="00290CC7">
      <w:r>
        <w:t xml:space="preserve">mcenter ls5 </w:t>
      </w:r>
    </w:p>
    <w:p w14:paraId="6255CB8D" w14:textId="77777777" w:rsidR="00290CC7" w:rsidRDefault="00290CC7" w:rsidP="00290CC7"/>
    <w:p w14:paraId="106EDE1B" w14:textId="77777777" w:rsidR="00290CC7" w:rsidRDefault="00290CC7" w:rsidP="00290CC7">
      <w:r>
        <w:t>*standardize perceived control</w:t>
      </w:r>
    </w:p>
    <w:p w14:paraId="084B6B48" w14:textId="77777777" w:rsidR="00290CC7" w:rsidRDefault="00290CC7" w:rsidP="00290CC7">
      <w:r>
        <w:t>zscore internal</w:t>
      </w:r>
    </w:p>
    <w:p w14:paraId="505F68D8" w14:textId="77777777" w:rsidR="00290CC7" w:rsidRDefault="00290CC7" w:rsidP="00290CC7">
      <w:r>
        <w:t>zscore external</w:t>
      </w:r>
    </w:p>
    <w:p w14:paraId="77460F71" w14:textId="77777777" w:rsidR="00290CC7" w:rsidRDefault="00290CC7" w:rsidP="00290CC7">
      <w:r>
        <w:t>zscore total</w:t>
      </w:r>
    </w:p>
    <w:p w14:paraId="55CB4E3F" w14:textId="77777777" w:rsidR="00290CC7" w:rsidRDefault="00290CC7" w:rsidP="00290CC7"/>
    <w:p w14:paraId="7385ABD0" w14:textId="77777777" w:rsidR="00290CC7" w:rsidRDefault="00290CC7" w:rsidP="00290CC7">
      <w:r>
        <w:t>*dichotomize age</w:t>
      </w:r>
    </w:p>
    <w:p w14:paraId="6A1D3E1A" w14:textId="77777777" w:rsidR="00290CC7" w:rsidRDefault="00290CC7" w:rsidP="00290CC7">
      <w:r>
        <w:t>gen C_agedi=0 if C_age&lt;0 &amp; C_age&lt;.</w:t>
      </w:r>
    </w:p>
    <w:p w14:paraId="7EE448E1" w14:textId="77777777" w:rsidR="00290CC7" w:rsidRDefault="00290CC7" w:rsidP="00290CC7">
      <w:r>
        <w:t>replace C_agedi=1 if C_age&gt;=0 &amp; C_age&lt;.</w:t>
      </w:r>
    </w:p>
    <w:p w14:paraId="16CCCCFD" w14:textId="77777777" w:rsidR="00290CC7" w:rsidRDefault="00290CC7" w:rsidP="00290CC7"/>
    <w:p w14:paraId="49E0B317" w14:textId="77777777" w:rsidR="00290CC7" w:rsidRDefault="00290CC7" w:rsidP="00290CC7">
      <w:r>
        <w:t>save control04, replace</w:t>
      </w:r>
    </w:p>
    <w:p w14:paraId="4C436780" w14:textId="77777777" w:rsidR="00290CC7" w:rsidRDefault="00290CC7" w:rsidP="00290CC7"/>
    <w:p w14:paraId="50E673CA" w14:textId="77777777" w:rsidR="00290CC7" w:rsidRDefault="00290CC7" w:rsidP="00290CC7">
      <w:r>
        <w:t>//////////////////////////////////////////////////////////////</w:t>
      </w:r>
    </w:p>
    <w:p w14:paraId="33F4E181" w14:textId="77777777" w:rsidR="00290CC7" w:rsidRDefault="00290CC7" w:rsidP="00290CC7">
      <w:r>
        <w:t>*selection and post-event difference effects</w:t>
      </w:r>
    </w:p>
    <w:p w14:paraId="547BD287" w14:textId="77777777" w:rsidR="00290CC7" w:rsidRDefault="00290CC7" w:rsidP="00290CC7">
      <w:r>
        <w:t>use control04, clear</w:t>
      </w:r>
    </w:p>
    <w:p w14:paraId="2D485584" w14:textId="77777777" w:rsidR="00290CC7" w:rsidRDefault="00290CC7" w:rsidP="00290CC7"/>
    <w:p w14:paraId="4B0585F0" w14:textId="77777777" w:rsidR="00290CC7" w:rsidRDefault="00290CC7" w:rsidP="00290CC7">
      <w:r>
        <w:t>*generate a variable "select"</w:t>
      </w:r>
    </w:p>
    <w:p w14:paraId="2DF031FD" w14:textId="77777777" w:rsidR="00290CC7" w:rsidRDefault="00290CC7" w:rsidP="00290CC7">
      <w:r>
        <w:t>*coded with 0 for assessments of perceived control in individuals who did not experience the respective loss</w:t>
      </w:r>
    </w:p>
    <w:p w14:paraId="72BA7CAA" w14:textId="77777777" w:rsidR="00290CC7" w:rsidRDefault="00290CC7" w:rsidP="00290CC7">
      <w:r>
        <w:t xml:space="preserve">*coded with 1 for assessments of perceived control in individuals who experienced the respective loss -&gt; before the respective loss </w:t>
      </w:r>
    </w:p>
    <w:p w14:paraId="774D8A14" w14:textId="77777777" w:rsidR="00290CC7" w:rsidRDefault="00290CC7" w:rsidP="00290CC7">
      <w:r>
        <w:t xml:space="preserve">*coded with 2 for assessments of perceived control in individuals who experienced the respective loss -&gt; in the month of and after the respective loss </w:t>
      </w:r>
    </w:p>
    <w:p w14:paraId="74B71913" w14:textId="77777777" w:rsidR="00290CC7" w:rsidRDefault="00290CC7" w:rsidP="00290CC7">
      <w:r>
        <w:t>gen select=0 if time==.</w:t>
      </w:r>
    </w:p>
    <w:p w14:paraId="2F49D8D4" w14:textId="77777777" w:rsidR="00290CC7" w:rsidRDefault="00290CC7" w:rsidP="00290CC7">
      <w:r>
        <w:t>replace select=1 if time&lt;0 &amp; time&lt;.</w:t>
      </w:r>
    </w:p>
    <w:p w14:paraId="3F0FF849" w14:textId="77777777" w:rsidR="00290CC7" w:rsidRDefault="00290CC7" w:rsidP="00290CC7">
      <w:r>
        <w:t>replace select=2 if time&gt;=0 &amp; time&lt;.</w:t>
      </w:r>
    </w:p>
    <w:p w14:paraId="62B4D5FE" w14:textId="77777777" w:rsidR="00290CC7" w:rsidRDefault="00290CC7" w:rsidP="00290CC7"/>
    <w:p w14:paraId="4E826A6F" w14:textId="77777777" w:rsidR="00290CC7" w:rsidRDefault="00290CC7" w:rsidP="00290CC7">
      <w:r>
        <w:t>*main effects</w:t>
      </w:r>
    </w:p>
    <w:p w14:paraId="7C39F325" w14:textId="77777777" w:rsidR="00290CC7" w:rsidRDefault="00290CC7" w:rsidP="00290CC7">
      <w:r>
        <w:t xml:space="preserve">mixed z_internal C_sex C_age C_age2 C_age3 C_test C_pastevent ib0.select || hh: || persnr:, </w:t>
      </w:r>
    </w:p>
    <w:p w14:paraId="5631D5F1" w14:textId="77777777" w:rsidR="00290CC7" w:rsidRDefault="00290CC7" w:rsidP="00290CC7">
      <w:r>
        <w:t xml:space="preserve">mixed z_external C_sex C_age C_age2 C_age3 C_test C_pastevent ib0.select || hh: || persnr:, </w:t>
      </w:r>
    </w:p>
    <w:p w14:paraId="50E94FFF" w14:textId="77777777" w:rsidR="00290CC7" w:rsidRDefault="00290CC7" w:rsidP="00290CC7">
      <w:r>
        <w:t xml:space="preserve">mixed z_total C_sex C_age C_age2 C_age3 C_test C_pastevent ib0.select || hh: || persnr:, </w:t>
      </w:r>
    </w:p>
    <w:p w14:paraId="21AED47D" w14:textId="77777777" w:rsidR="00290CC7" w:rsidRDefault="00290CC7" w:rsidP="00290CC7"/>
    <w:p w14:paraId="4B1A73A3" w14:textId="77777777" w:rsidR="00290CC7" w:rsidRDefault="00290CC7" w:rsidP="00290CC7">
      <w:r>
        <w:t>*interactions with gender</w:t>
      </w:r>
    </w:p>
    <w:p w14:paraId="50D2FED8" w14:textId="77777777" w:rsidR="00290CC7" w:rsidRDefault="00290CC7" w:rsidP="00290CC7">
      <w:r>
        <w:t xml:space="preserve">mixed z_internal C_age C_age2 C_age3 C_test C_pastevent ib0.select##c.C_sex || hh: || persnr:, </w:t>
      </w:r>
    </w:p>
    <w:p w14:paraId="49877B03" w14:textId="77777777" w:rsidR="00290CC7" w:rsidRDefault="00290CC7" w:rsidP="00290CC7">
      <w:r>
        <w:t xml:space="preserve">mixed z_external C_age C_age2 C_age3 C_test C_pastevent ib0.select##c.C_sex || hh: || persnr:, </w:t>
      </w:r>
    </w:p>
    <w:p w14:paraId="6D86F40F" w14:textId="77777777" w:rsidR="00290CC7" w:rsidRDefault="00290CC7" w:rsidP="00290CC7">
      <w:r>
        <w:t xml:space="preserve">mixed z_total C_age C_age2 C_age3 C_test C_pastevent ib0.select##c.C_sex || hh: || persnr:, </w:t>
      </w:r>
    </w:p>
    <w:p w14:paraId="6D4DD8B6" w14:textId="77777777" w:rsidR="00290CC7" w:rsidRDefault="00290CC7" w:rsidP="00290CC7"/>
    <w:p w14:paraId="5E7FA24B" w14:textId="77777777" w:rsidR="00290CC7" w:rsidRDefault="00290CC7" w:rsidP="00290CC7">
      <w:r>
        <w:t>*interactions with age</w:t>
      </w:r>
    </w:p>
    <w:p w14:paraId="618211E7" w14:textId="77777777" w:rsidR="00290CC7" w:rsidRDefault="00290CC7" w:rsidP="00290CC7">
      <w:r>
        <w:t xml:space="preserve">mixed z_internal C_sex C_age2 C_age3 C_test C_pastevent ib0.select##c.C_age || hh: || persnr:, </w:t>
      </w:r>
    </w:p>
    <w:p w14:paraId="55F5B205" w14:textId="77777777" w:rsidR="00290CC7" w:rsidRDefault="00290CC7" w:rsidP="00290CC7">
      <w:r>
        <w:t xml:space="preserve">mixed z_external C_sex C_age2 C_age3 C_test C_pastevent ib0.select##c.C_age || hh: || persnr:, </w:t>
      </w:r>
    </w:p>
    <w:p w14:paraId="4DBB4142" w14:textId="77777777" w:rsidR="00290CC7" w:rsidRDefault="00290CC7" w:rsidP="00290CC7">
      <w:r>
        <w:t xml:space="preserve">mixed z_total C_sex C_age2 C_age3 C_test C_pastevent ib0.select##c.C_age || hh: || persnr:, </w:t>
      </w:r>
    </w:p>
    <w:p w14:paraId="23C359D8" w14:textId="77777777" w:rsidR="00290CC7" w:rsidRDefault="00290CC7" w:rsidP="00290CC7"/>
    <w:p w14:paraId="185A7748" w14:textId="77777777" w:rsidR="00290CC7" w:rsidRDefault="00290CC7" w:rsidP="00290CC7">
      <w:r>
        <w:t>*death</w:t>
      </w:r>
    </w:p>
    <w:p w14:paraId="619EC764" w14:textId="77777777" w:rsidR="00290CC7" w:rsidRDefault="00290CC7" w:rsidP="00290CC7">
      <w:r>
        <w:t>*age*</w:t>
      </w:r>
    </w:p>
    <w:p w14:paraId="2354370C" w14:textId="77777777" w:rsidR="00290CC7" w:rsidRDefault="00290CC7" w:rsidP="00290CC7">
      <w:r>
        <w:t>sum age</w:t>
      </w:r>
    </w:p>
    <w:p w14:paraId="70D09A87" w14:textId="77777777" w:rsidR="00290CC7" w:rsidRDefault="00290CC7" w:rsidP="00290CC7">
      <w:r>
        <w:t>sum age if C_agedi==0</w:t>
      </w:r>
    </w:p>
    <w:p w14:paraId="0DC51EB6" w14:textId="77777777" w:rsidR="00290CC7" w:rsidRDefault="00290CC7" w:rsidP="00290CC7">
      <w:r>
        <w:t>sum age if C_agedi==1</w:t>
      </w:r>
    </w:p>
    <w:p w14:paraId="5E37F4B9" w14:textId="77777777" w:rsidR="00290CC7" w:rsidRDefault="00290CC7" w:rsidP="00290CC7"/>
    <w:p w14:paraId="23B4376C" w14:textId="77777777" w:rsidR="00290CC7" w:rsidRDefault="00290CC7" w:rsidP="00290CC7">
      <w:r>
        <w:t>*generate number of individuals</w:t>
      </w:r>
    </w:p>
    <w:p w14:paraId="53BEF862" w14:textId="77777777" w:rsidR="00290CC7" w:rsidRDefault="00290CC7" w:rsidP="00290CC7">
      <w:r>
        <w:t>bysort persnr: gen byte person=(_n==1)</w:t>
      </w:r>
    </w:p>
    <w:p w14:paraId="604BB2BF" w14:textId="77777777" w:rsidR="00290CC7" w:rsidRDefault="00290CC7" w:rsidP="00290CC7">
      <w:r>
        <w:t>tab person if C_agedi==0</w:t>
      </w:r>
    </w:p>
    <w:p w14:paraId="53153FD9" w14:textId="77777777" w:rsidR="00290CC7" w:rsidRDefault="00290CC7" w:rsidP="00290CC7">
      <w:r>
        <w:t>tab person if C_agedi==1</w:t>
      </w:r>
    </w:p>
    <w:p w14:paraId="713F4856" w14:textId="77777777" w:rsidR="00290CC7" w:rsidRDefault="00290CC7" w:rsidP="00290CC7"/>
    <w:p w14:paraId="23C709A6" w14:textId="77777777" w:rsidR="00290CC7" w:rsidRDefault="00290CC7" w:rsidP="00290CC7">
      <w:r>
        <w:t>*interaction age * post-loss difference -&gt; external control</w:t>
      </w:r>
    </w:p>
    <w:p w14:paraId="25C9E944" w14:textId="77777777" w:rsidR="00290CC7" w:rsidRDefault="00290CC7" w:rsidP="00290CC7">
      <w:r>
        <w:t xml:space="preserve">mixed z_external C_sex C_age2 C_age3 C_test C_pastevent ib0.select##c.C_age || hh: || persnr:, </w:t>
      </w:r>
    </w:p>
    <w:p w14:paraId="4E06A5E0" w14:textId="77777777" w:rsidR="00290CC7" w:rsidRDefault="00290CC7" w:rsidP="00290CC7">
      <w:r>
        <w:lastRenderedPageBreak/>
        <w:t xml:space="preserve">mixed z_external C_sex C_age2 C_age3 C_test C_pastevent ib0.select if C_agedi==0 || hh: || persnr:, </w:t>
      </w:r>
    </w:p>
    <w:p w14:paraId="701669D9" w14:textId="77777777" w:rsidR="00290CC7" w:rsidRDefault="00290CC7" w:rsidP="00290CC7">
      <w:r>
        <w:t xml:space="preserve">mixed z_external C_sex C_age2 C_age3 C_test C_pastevent ib0.select if C_agedi==1 || hh: || persnr:, </w:t>
      </w:r>
    </w:p>
    <w:p w14:paraId="26E7A41E" w14:textId="77777777" w:rsidR="00290CC7" w:rsidRDefault="00290CC7" w:rsidP="00290CC7"/>
    <w:p w14:paraId="1F8FD729" w14:textId="77777777" w:rsidR="00290CC7" w:rsidRDefault="00290CC7" w:rsidP="00290CC7">
      <w:r>
        <w:t>*interaction age * post-loss difference -&gt; total control</w:t>
      </w:r>
    </w:p>
    <w:p w14:paraId="6C3E0593" w14:textId="77777777" w:rsidR="00290CC7" w:rsidRDefault="00290CC7" w:rsidP="00290CC7">
      <w:r>
        <w:t xml:space="preserve">mixed z_total C_sex C_age2 C_age3 C_test C_pastevent ib0.select##c.C_age || hh: || persnr:, </w:t>
      </w:r>
    </w:p>
    <w:p w14:paraId="2268D5C2" w14:textId="77777777" w:rsidR="00290CC7" w:rsidRDefault="00290CC7" w:rsidP="00290CC7">
      <w:r>
        <w:t xml:space="preserve">mixed z_total C_sex C_age2 C_age3 C_test C_pastevent ib0.select if C_agedi==0 || hh: || persnr:, </w:t>
      </w:r>
    </w:p>
    <w:p w14:paraId="2ADD48F9" w14:textId="77777777" w:rsidR="00290CC7" w:rsidRDefault="00290CC7" w:rsidP="00290CC7">
      <w:r>
        <w:t xml:space="preserve">mixed z_total C_sex C_age2 C_age3 C_test C_pastevent ib0.select if C_agedi==1 || hh: || persnr:, </w:t>
      </w:r>
    </w:p>
    <w:p w14:paraId="0645359A" w14:textId="77777777" w:rsidR="00290CC7" w:rsidRDefault="00290CC7" w:rsidP="00290CC7"/>
    <w:p w14:paraId="282610D1" w14:textId="77777777" w:rsidR="00290CC7" w:rsidRDefault="00290CC7" w:rsidP="00290CC7">
      <w:r>
        <w:t>//////////////////////////////////////////////////////////////</w:t>
      </w:r>
    </w:p>
    <w:p w14:paraId="575FDA6C" w14:textId="77777777" w:rsidR="00290CC7" w:rsidRDefault="00290CC7" w:rsidP="00290CC7">
      <w:r>
        <w:t>*anticipation, socialization, short-term post-loss, and long-term post-loss effects</w:t>
      </w:r>
    </w:p>
    <w:p w14:paraId="134B396E" w14:textId="77777777" w:rsidR="00290CC7" w:rsidRDefault="00290CC7" w:rsidP="00290CC7">
      <w:r>
        <w:t>use control04, clear</w:t>
      </w:r>
    </w:p>
    <w:p w14:paraId="47E6DC6B" w14:textId="77777777" w:rsidR="00290CC7" w:rsidRDefault="00290CC7" w:rsidP="00290CC7"/>
    <w:p w14:paraId="7EA2DC32" w14:textId="77777777" w:rsidR="00290CC7" w:rsidRDefault="00290CC7" w:rsidP="00290CC7">
      <w:r>
        <w:t>keep if time&lt;.</w:t>
      </w:r>
    </w:p>
    <w:p w14:paraId="48E65683" w14:textId="77777777" w:rsidR="00290CC7" w:rsidRDefault="00290CC7" w:rsidP="00290CC7"/>
    <w:p w14:paraId="4791AC3E" w14:textId="77777777" w:rsidR="00290CC7" w:rsidRDefault="00290CC7" w:rsidP="00290CC7">
      <w:r>
        <w:t>*generate a variable "longterm"</w:t>
      </w:r>
    </w:p>
    <w:p w14:paraId="3A899965" w14:textId="77777777" w:rsidR="00290CC7" w:rsidRDefault="00290CC7" w:rsidP="00290CC7">
      <w:r>
        <w:t>gen longterm=0 if time&lt;=1</w:t>
      </w:r>
    </w:p>
    <w:p w14:paraId="4BCE8D7C" w14:textId="77777777" w:rsidR="00290CC7" w:rsidRDefault="00290CC7" w:rsidP="00290CC7">
      <w:r>
        <w:t>replace longterm=1 if time&gt;1</w:t>
      </w:r>
    </w:p>
    <w:p w14:paraId="4E16A710" w14:textId="77777777" w:rsidR="00290CC7" w:rsidRDefault="00290CC7" w:rsidP="00290CC7"/>
    <w:p w14:paraId="5613E28F" w14:textId="77777777" w:rsidR="00290CC7" w:rsidRDefault="00290CC7" w:rsidP="00290CC7">
      <w:r>
        <w:t>*generate a variable "shortterm"</w:t>
      </w:r>
    </w:p>
    <w:p w14:paraId="53E7684E" w14:textId="77777777" w:rsidR="00290CC7" w:rsidRDefault="00290CC7" w:rsidP="00290CC7">
      <w:r>
        <w:t>gen shortterm=0</w:t>
      </w:r>
    </w:p>
    <w:p w14:paraId="6F9968CD" w14:textId="77777777" w:rsidR="00290CC7" w:rsidRDefault="00290CC7" w:rsidP="00290CC7">
      <w:r>
        <w:t>replace shortterm=1 if time&gt;0 &amp; time&lt;=1</w:t>
      </w:r>
    </w:p>
    <w:p w14:paraId="6B5672F6" w14:textId="77777777" w:rsidR="00290CC7" w:rsidRDefault="00290CC7" w:rsidP="00290CC7"/>
    <w:p w14:paraId="6E85362F" w14:textId="77777777" w:rsidR="00290CC7" w:rsidRDefault="00290CC7" w:rsidP="00290CC7">
      <w:r>
        <w:t>*generate a variable "anticipation"</w:t>
      </w:r>
    </w:p>
    <w:p w14:paraId="077C9BCB" w14:textId="77777777" w:rsidR="00290CC7" w:rsidRDefault="00290CC7" w:rsidP="00290CC7">
      <w:r>
        <w:t>*coded with the time span between the assessment of perceived control and the respective loss for assessments of perceived control before the respective loss</w:t>
      </w:r>
    </w:p>
    <w:p w14:paraId="527171D1" w14:textId="77777777" w:rsidR="00290CC7" w:rsidRDefault="00290CC7" w:rsidP="00290CC7">
      <w:r>
        <w:t xml:space="preserve">*coded with 0 for assessments of perceived control in the month of and after the respective loss </w:t>
      </w:r>
    </w:p>
    <w:p w14:paraId="65284C2B" w14:textId="77777777" w:rsidR="00290CC7" w:rsidRDefault="00290CC7" w:rsidP="00290CC7">
      <w:r>
        <w:t xml:space="preserve">gen ant=time </w:t>
      </w:r>
    </w:p>
    <w:p w14:paraId="55FF0761" w14:textId="77777777" w:rsidR="00290CC7" w:rsidRDefault="00290CC7" w:rsidP="00290CC7">
      <w:r>
        <w:t xml:space="preserve">replace ant=0 if time&gt;=0 </w:t>
      </w:r>
    </w:p>
    <w:p w14:paraId="33CAF473" w14:textId="77777777" w:rsidR="00290CC7" w:rsidRDefault="00290CC7" w:rsidP="00290CC7"/>
    <w:p w14:paraId="0C109BF3" w14:textId="77777777" w:rsidR="00290CC7" w:rsidRDefault="00290CC7" w:rsidP="00290CC7">
      <w:r>
        <w:t>*generate a variable "socialization"</w:t>
      </w:r>
    </w:p>
    <w:p w14:paraId="743B6748" w14:textId="77777777" w:rsidR="00290CC7" w:rsidRDefault="00290CC7" w:rsidP="00290CC7">
      <w:r>
        <w:t>*coded with the time span between the assessment of perceived control and the respective loss for assessments of perceived control after the respective loss</w:t>
      </w:r>
    </w:p>
    <w:p w14:paraId="25F6233A" w14:textId="77777777" w:rsidR="00290CC7" w:rsidRDefault="00290CC7" w:rsidP="00290CC7">
      <w:r>
        <w:t xml:space="preserve">*coded with 0 for assessments of perceived control in the month of and before the respective loss </w:t>
      </w:r>
    </w:p>
    <w:p w14:paraId="6EB23B77" w14:textId="77777777" w:rsidR="00290CC7" w:rsidRDefault="00290CC7" w:rsidP="00290CC7">
      <w:r>
        <w:t xml:space="preserve">gen soc=time </w:t>
      </w:r>
    </w:p>
    <w:p w14:paraId="46A02470" w14:textId="77777777" w:rsidR="00290CC7" w:rsidRDefault="00290CC7" w:rsidP="00290CC7">
      <w:r>
        <w:t xml:space="preserve">replace soc=0 if time&lt;=0 </w:t>
      </w:r>
    </w:p>
    <w:p w14:paraId="08A2BF39" w14:textId="77777777" w:rsidR="00290CC7" w:rsidRDefault="00290CC7" w:rsidP="00290CC7"/>
    <w:p w14:paraId="668E9BB6" w14:textId="77777777" w:rsidR="00290CC7" w:rsidRDefault="00290CC7" w:rsidP="00290CC7">
      <w:r>
        <w:t>*generate interaction terms</w:t>
      </w:r>
    </w:p>
    <w:p w14:paraId="07F88331" w14:textId="77777777" w:rsidR="00290CC7" w:rsidRDefault="00290CC7" w:rsidP="00290CC7">
      <w:r>
        <w:t>*gender</w:t>
      </w:r>
    </w:p>
    <w:p w14:paraId="63CD9BC2" w14:textId="77777777" w:rsidR="00290CC7" w:rsidRDefault="00290CC7" w:rsidP="00290CC7">
      <w:r>
        <w:t>gen sex_ant=C_sex*ant</w:t>
      </w:r>
    </w:p>
    <w:p w14:paraId="61DD3AB7" w14:textId="77777777" w:rsidR="00290CC7" w:rsidRDefault="00290CC7" w:rsidP="00290CC7">
      <w:r>
        <w:t>gen sex_soc=C_sex*soc</w:t>
      </w:r>
    </w:p>
    <w:p w14:paraId="7F226521" w14:textId="77777777" w:rsidR="00290CC7" w:rsidRDefault="00290CC7" w:rsidP="00290CC7">
      <w:r>
        <w:t>gen sex_longterm=C_sex*longterm</w:t>
      </w:r>
    </w:p>
    <w:p w14:paraId="658E9D58" w14:textId="77777777" w:rsidR="00290CC7" w:rsidRDefault="00290CC7" w:rsidP="00290CC7">
      <w:r>
        <w:t>gen sex_shortterm=C_sex*shortterm</w:t>
      </w:r>
    </w:p>
    <w:p w14:paraId="2B372AA3" w14:textId="77777777" w:rsidR="00290CC7" w:rsidRDefault="00290CC7" w:rsidP="00290CC7"/>
    <w:p w14:paraId="7E6B77BE" w14:textId="77777777" w:rsidR="00290CC7" w:rsidRDefault="00290CC7" w:rsidP="00290CC7">
      <w:r>
        <w:lastRenderedPageBreak/>
        <w:t>*age</w:t>
      </w:r>
    </w:p>
    <w:p w14:paraId="7BDDADA1" w14:textId="77777777" w:rsidR="00290CC7" w:rsidRDefault="00290CC7" w:rsidP="00290CC7">
      <w:r>
        <w:t>gen age_ant=C_age*ant</w:t>
      </w:r>
    </w:p>
    <w:p w14:paraId="025AF234" w14:textId="77777777" w:rsidR="00290CC7" w:rsidRDefault="00290CC7" w:rsidP="00290CC7">
      <w:r>
        <w:t>gen age_soc=C_age*soc</w:t>
      </w:r>
    </w:p>
    <w:p w14:paraId="760A59FA" w14:textId="77777777" w:rsidR="00290CC7" w:rsidRDefault="00290CC7" w:rsidP="00290CC7">
      <w:r>
        <w:t>gen age_longterm=C_age*longterm</w:t>
      </w:r>
    </w:p>
    <w:p w14:paraId="062AC8A8" w14:textId="77777777" w:rsidR="00290CC7" w:rsidRDefault="00290CC7" w:rsidP="00290CC7">
      <w:r>
        <w:t>gen age_shortterm=C_age*shortterm</w:t>
      </w:r>
    </w:p>
    <w:p w14:paraId="326090C0" w14:textId="77777777" w:rsidR="00290CC7" w:rsidRDefault="00290CC7" w:rsidP="00290CC7"/>
    <w:p w14:paraId="3D9DE6AC" w14:textId="77777777" w:rsidR="00290CC7" w:rsidRDefault="00290CC7" w:rsidP="00290CC7">
      <w:r>
        <w:t>*life satisfaction</w:t>
      </w:r>
    </w:p>
    <w:p w14:paraId="6DA734EA" w14:textId="77777777" w:rsidR="00290CC7" w:rsidRDefault="00290CC7" w:rsidP="00290CC7">
      <w:r>
        <w:t>gen ls5_ant=C_ls5*ant</w:t>
      </w:r>
    </w:p>
    <w:p w14:paraId="42A5EC72" w14:textId="77777777" w:rsidR="00290CC7" w:rsidRDefault="00290CC7" w:rsidP="00290CC7">
      <w:r>
        <w:t>gen ls5_soc=C_ls5*soc</w:t>
      </w:r>
    </w:p>
    <w:p w14:paraId="726C9991" w14:textId="77777777" w:rsidR="00290CC7" w:rsidRDefault="00290CC7" w:rsidP="00290CC7">
      <w:r>
        <w:t>gen ls5_shortterm=C_ls5*shortterm</w:t>
      </w:r>
    </w:p>
    <w:p w14:paraId="4B4C4CCE" w14:textId="77777777" w:rsidR="00290CC7" w:rsidRDefault="00290CC7" w:rsidP="00290CC7">
      <w:r>
        <w:t>gen ls5_longterm=C_ls5*longterm</w:t>
      </w:r>
    </w:p>
    <w:p w14:paraId="492B61DD" w14:textId="77777777" w:rsidR="00290CC7" w:rsidRDefault="00290CC7" w:rsidP="00290CC7"/>
    <w:p w14:paraId="20562BC3" w14:textId="77777777" w:rsidR="00290CC7" w:rsidRDefault="00290CC7" w:rsidP="00290CC7">
      <w:r>
        <w:t>*main effects</w:t>
      </w:r>
    </w:p>
    <w:p w14:paraId="24D98E77" w14:textId="77777777" w:rsidR="00290CC7" w:rsidRDefault="00290CC7" w:rsidP="00290CC7">
      <w:r>
        <w:t xml:space="preserve">mixed z_internal C_sex C_age C_age2 C_age3 C_test C_pastevent ant soc shortterm longterm || hh: || persnr:, </w:t>
      </w:r>
    </w:p>
    <w:p w14:paraId="493B2EAA" w14:textId="77777777" w:rsidR="00290CC7" w:rsidRDefault="00290CC7" w:rsidP="00290CC7">
      <w:r>
        <w:t xml:space="preserve">mixed z_external C_sex C_age C_age2 C_age3 C_test C_pastevent ant soc shortterm longterm || hh: || persnr:, </w:t>
      </w:r>
    </w:p>
    <w:p w14:paraId="7E7A1BE0" w14:textId="77777777" w:rsidR="00290CC7" w:rsidRDefault="00290CC7" w:rsidP="00290CC7">
      <w:r>
        <w:t xml:space="preserve">mixed z_total C_sex C_age C_age2 C_age3 C_test C_pastevent ant soc shortterm longterm || hh: || persnr:, </w:t>
      </w:r>
    </w:p>
    <w:p w14:paraId="2D8C64B3" w14:textId="77777777" w:rsidR="00290CC7" w:rsidRDefault="00290CC7" w:rsidP="00290CC7"/>
    <w:p w14:paraId="7DFFF879" w14:textId="77777777" w:rsidR="00290CC7" w:rsidRDefault="00290CC7" w:rsidP="00290CC7">
      <w:r>
        <w:t>*main effects without quadratic and cubic age</w:t>
      </w:r>
    </w:p>
    <w:p w14:paraId="5FEC24CE" w14:textId="77777777" w:rsidR="00290CC7" w:rsidRDefault="00290CC7" w:rsidP="00290CC7">
      <w:r>
        <w:t xml:space="preserve">mixed z_internal C_sex C_age C_test C_pastevent ant soc shortterm longterm || hh: || persnr:, </w:t>
      </w:r>
    </w:p>
    <w:p w14:paraId="014CCD94" w14:textId="77777777" w:rsidR="00290CC7" w:rsidRDefault="00290CC7" w:rsidP="00290CC7">
      <w:r>
        <w:t xml:space="preserve">mixed z_external C_sex C_age C_test C_pastevent ant soc shortterm longterm || hh: || persnr:, </w:t>
      </w:r>
    </w:p>
    <w:p w14:paraId="7A7758F7" w14:textId="77777777" w:rsidR="00290CC7" w:rsidRDefault="00290CC7" w:rsidP="00290CC7">
      <w:r>
        <w:t xml:space="preserve">mixed z_total C_sex C_age C_test C_pastevent ant soc shortterm longterm || hh: || persnr:, </w:t>
      </w:r>
    </w:p>
    <w:p w14:paraId="4F9CF065" w14:textId="77777777" w:rsidR="00290CC7" w:rsidRDefault="00290CC7" w:rsidP="00290CC7"/>
    <w:p w14:paraId="52BF3106" w14:textId="77777777" w:rsidR="00290CC7" w:rsidRDefault="00290CC7" w:rsidP="00290CC7">
      <w:r>
        <w:t>*interactions with gender</w:t>
      </w:r>
    </w:p>
    <w:p w14:paraId="0BC8A752" w14:textId="77777777" w:rsidR="00290CC7" w:rsidRDefault="00290CC7" w:rsidP="00290CC7">
      <w:r>
        <w:t xml:space="preserve">mixed z_internal C_sex C_age C_age2 C_age3 C_test C_pastevent ant soc shortterm longterm sex_ant || hh: || persnr:, </w:t>
      </w:r>
    </w:p>
    <w:p w14:paraId="2BC7BD19" w14:textId="77777777" w:rsidR="00290CC7" w:rsidRDefault="00290CC7" w:rsidP="00290CC7">
      <w:r>
        <w:t xml:space="preserve">mixed z_internal C_sex C_age C_age2 C_age3 C_test C_pastevent ant soc shortterm longterm sex_soc || hh: || persnr:, </w:t>
      </w:r>
    </w:p>
    <w:p w14:paraId="28AE266D" w14:textId="77777777" w:rsidR="00290CC7" w:rsidRDefault="00290CC7" w:rsidP="00290CC7">
      <w:r>
        <w:t xml:space="preserve">mixed z_internal C_sex C_age C_age2 C_age3 C_test C_pastevent ant soc shortterm longterm sex_shortterm || hh: || persnr:, </w:t>
      </w:r>
    </w:p>
    <w:p w14:paraId="3C04DBDF" w14:textId="77777777" w:rsidR="00290CC7" w:rsidRDefault="00290CC7" w:rsidP="00290CC7">
      <w:r>
        <w:t xml:space="preserve">mixed z_internal C_sex C_age C_age2 C_age3 C_test C_pastevent ant soc shortterm longterm sex_longterm || hh: || persnr:, </w:t>
      </w:r>
    </w:p>
    <w:p w14:paraId="2173BD4D" w14:textId="77777777" w:rsidR="00290CC7" w:rsidRDefault="00290CC7" w:rsidP="00290CC7"/>
    <w:p w14:paraId="7031EACB" w14:textId="77777777" w:rsidR="00290CC7" w:rsidRDefault="00290CC7" w:rsidP="00290CC7">
      <w:r>
        <w:t xml:space="preserve">mixed z_external C_sex C_age C_age2 C_age3 C_test C_pastevent ant soc shortterm longterm sex_ant || hh: || persnr:, </w:t>
      </w:r>
    </w:p>
    <w:p w14:paraId="460953F3" w14:textId="77777777" w:rsidR="00290CC7" w:rsidRDefault="00290CC7" w:rsidP="00290CC7">
      <w:r>
        <w:t xml:space="preserve">mixed z_external C_sex C_age C_age2 C_age3 C_test C_pastevent ant soc shortterm longterm sex_soc || hh: || persnr:, </w:t>
      </w:r>
    </w:p>
    <w:p w14:paraId="6EE661D3" w14:textId="77777777" w:rsidR="00290CC7" w:rsidRDefault="00290CC7" w:rsidP="00290CC7">
      <w:r>
        <w:t xml:space="preserve">mixed z_external C_sex C_age C_age2 C_age3 C_test C_pastevent ant soc shortterm longterm sex_shortterm || hh: || persnr:, </w:t>
      </w:r>
    </w:p>
    <w:p w14:paraId="1743BF9C" w14:textId="77777777" w:rsidR="00290CC7" w:rsidRDefault="00290CC7" w:rsidP="00290CC7">
      <w:r>
        <w:t xml:space="preserve">mixed z_external C_sex C_age C_age2 C_age3 C_test C_pastevent ant soc shortterm longterm sex_longterm || hh: || persnr:, </w:t>
      </w:r>
    </w:p>
    <w:p w14:paraId="1D1A8323" w14:textId="77777777" w:rsidR="00290CC7" w:rsidRDefault="00290CC7" w:rsidP="00290CC7"/>
    <w:p w14:paraId="1D25A9C9" w14:textId="77777777" w:rsidR="00290CC7" w:rsidRDefault="00290CC7" w:rsidP="00290CC7">
      <w:r>
        <w:t xml:space="preserve">mixed z_total C_sex C_age C_age2 C_age3 C_test C_pastevent ant soc shortterm longterm sex_ant || hh: || persnr:, </w:t>
      </w:r>
    </w:p>
    <w:p w14:paraId="48EF5637" w14:textId="77777777" w:rsidR="00290CC7" w:rsidRDefault="00290CC7" w:rsidP="00290CC7">
      <w:r>
        <w:t xml:space="preserve">mixed z_total C_sex C_age C_age2 C_age3 C_test C_pastevent ant soc shortterm longterm sex_soc || hh: || persnr:, </w:t>
      </w:r>
    </w:p>
    <w:p w14:paraId="20CB5FCA" w14:textId="77777777" w:rsidR="00290CC7" w:rsidRDefault="00290CC7" w:rsidP="00290CC7">
      <w:r>
        <w:lastRenderedPageBreak/>
        <w:t xml:space="preserve">mixed z_total C_sex C_age C_age2 C_age3 C_test C_pastevent ant soc shortterm longterm sex_shortterm || hh: || persnr:, </w:t>
      </w:r>
    </w:p>
    <w:p w14:paraId="352679C3" w14:textId="77777777" w:rsidR="00290CC7" w:rsidRDefault="00290CC7" w:rsidP="00290CC7">
      <w:r>
        <w:t xml:space="preserve">mixed z_total C_sex C_age C_age2 C_age3 C_test C_pastevent ant soc shortterm longterm sex_longterm || hh: || persnr:, </w:t>
      </w:r>
    </w:p>
    <w:p w14:paraId="2019FC38" w14:textId="77777777" w:rsidR="00290CC7" w:rsidRDefault="00290CC7" w:rsidP="00290CC7"/>
    <w:p w14:paraId="1FEDA3AC" w14:textId="77777777" w:rsidR="00290CC7" w:rsidRDefault="00290CC7" w:rsidP="00290CC7">
      <w:r>
        <w:t>*interactions with age</w:t>
      </w:r>
    </w:p>
    <w:p w14:paraId="7AACC137" w14:textId="77777777" w:rsidR="00290CC7" w:rsidRDefault="00290CC7" w:rsidP="00290CC7">
      <w:r>
        <w:t xml:space="preserve">mixed z_internal C_sex C_age C_age2 C_age3 C_test C_pastevent ant soc shortterm longterm age_ant || hh: || persnr:, </w:t>
      </w:r>
    </w:p>
    <w:p w14:paraId="507D62FA" w14:textId="77777777" w:rsidR="00290CC7" w:rsidRDefault="00290CC7" w:rsidP="00290CC7">
      <w:r>
        <w:t xml:space="preserve">mixed z_internal C_sex C_age C_age2 C_age3 C_test C_pastevent ant soc shortterm longterm age_soc || hh: || persnr:, </w:t>
      </w:r>
    </w:p>
    <w:p w14:paraId="754ADE5E" w14:textId="77777777" w:rsidR="00290CC7" w:rsidRDefault="00290CC7" w:rsidP="00290CC7">
      <w:r>
        <w:t xml:space="preserve">mixed z_internal C_sex C_age C_age2 C_age3 C_test C_pastevent ant soc shortterm longterm age_shortterm || hh: || persnr:, </w:t>
      </w:r>
    </w:p>
    <w:p w14:paraId="5441BC46" w14:textId="77777777" w:rsidR="00290CC7" w:rsidRDefault="00290CC7" w:rsidP="00290CC7">
      <w:r>
        <w:t xml:space="preserve">mixed z_internal C_sex C_age C_age2 C_age3 C_test C_pastevent ant soc shortterm longterm age_longterm || hh: || persnr:, </w:t>
      </w:r>
    </w:p>
    <w:p w14:paraId="78E0BAA5" w14:textId="77777777" w:rsidR="00290CC7" w:rsidRDefault="00290CC7" w:rsidP="00290CC7"/>
    <w:p w14:paraId="60653763" w14:textId="77777777" w:rsidR="00290CC7" w:rsidRDefault="00290CC7" w:rsidP="00290CC7">
      <w:r>
        <w:t xml:space="preserve">mixed z_external C_sex C_age C_age2 C_age3 C_test C_pastevent ant soc shortterm longterm age_ant || hh: || persnr:, </w:t>
      </w:r>
    </w:p>
    <w:p w14:paraId="260ABD17" w14:textId="77777777" w:rsidR="00290CC7" w:rsidRDefault="00290CC7" w:rsidP="00290CC7">
      <w:r>
        <w:t xml:space="preserve">mixed z_external C_sex C_age C_age2 C_age3 C_test C_pastevent ant soc shortterm longterm age_soc || hh: || persnr:, </w:t>
      </w:r>
    </w:p>
    <w:p w14:paraId="0504D2F5" w14:textId="77777777" w:rsidR="00290CC7" w:rsidRDefault="00290CC7" w:rsidP="00290CC7">
      <w:r>
        <w:t xml:space="preserve">mixed z_external C_sex C_age C_age2 C_age3 C_test C_pastevent ant soc shortterm longterm age_shortterm || hh: || persnr:, </w:t>
      </w:r>
    </w:p>
    <w:p w14:paraId="251DABF1" w14:textId="77777777" w:rsidR="00290CC7" w:rsidRDefault="00290CC7" w:rsidP="00290CC7">
      <w:r>
        <w:t xml:space="preserve">mixed z_external C_sex C_age C_age2 C_age3 C_test C_pastevent ant soc shortterm longterm age_longterm || hh: || persnr:, </w:t>
      </w:r>
    </w:p>
    <w:p w14:paraId="7E59F318" w14:textId="77777777" w:rsidR="00290CC7" w:rsidRDefault="00290CC7" w:rsidP="00290CC7"/>
    <w:p w14:paraId="5BCFE8E9" w14:textId="77777777" w:rsidR="00290CC7" w:rsidRDefault="00290CC7" w:rsidP="00290CC7">
      <w:r>
        <w:t xml:space="preserve">mixed z_total C_sex C_age C_age2 C_age3 C_test C_pastevent ant soc shortterm longterm age_ant || hh: || persnr:, </w:t>
      </w:r>
    </w:p>
    <w:p w14:paraId="522722F6" w14:textId="77777777" w:rsidR="00290CC7" w:rsidRDefault="00290CC7" w:rsidP="00290CC7">
      <w:r>
        <w:t xml:space="preserve">mixed z_total C_sex C_age C_age2 C_age3 C_test C_pastevent ant soc shortterm longterm age_soc || hh: || persnr:, </w:t>
      </w:r>
    </w:p>
    <w:p w14:paraId="42751BEC" w14:textId="77777777" w:rsidR="00290CC7" w:rsidRDefault="00290CC7" w:rsidP="00290CC7">
      <w:r>
        <w:t xml:space="preserve">mixed z_total C_sex C_age C_age2 C_age3 C_test C_pastevent ant soc shortterm longterm age_shortterm || hh: || persnr:, </w:t>
      </w:r>
    </w:p>
    <w:p w14:paraId="21BCFD6F" w14:textId="77777777" w:rsidR="00290CC7" w:rsidRDefault="00290CC7" w:rsidP="00290CC7">
      <w:r>
        <w:t xml:space="preserve">mixed z_total C_sex C_age C_age2 C_age3 C_test C_pastevent ant soc shortterm longterm age_longterm || hh: || persnr:, </w:t>
      </w:r>
    </w:p>
    <w:p w14:paraId="6A5356DA" w14:textId="77777777" w:rsidR="00290CC7" w:rsidRDefault="00290CC7" w:rsidP="00290CC7"/>
    <w:p w14:paraId="1A37C6A2" w14:textId="77777777" w:rsidR="00290CC7" w:rsidRDefault="00290CC7" w:rsidP="00290CC7">
      <w:r>
        <w:t>*interactions with life satisfaction</w:t>
      </w:r>
    </w:p>
    <w:p w14:paraId="68CBFBBB" w14:textId="77777777" w:rsidR="00290CC7" w:rsidRDefault="00290CC7" w:rsidP="00290CC7">
      <w:r>
        <w:t xml:space="preserve">mixed z_internal C_sex C_age C_age2 C_age3 C_test C_pastevent ant soc shortterm longterm C_ls5 ls5_ant || hh: || persnr:, </w:t>
      </w:r>
    </w:p>
    <w:p w14:paraId="74852EB0" w14:textId="77777777" w:rsidR="00290CC7" w:rsidRDefault="00290CC7" w:rsidP="00290CC7">
      <w:r>
        <w:t xml:space="preserve">mixed z_internal C_sex C_age C_age2 C_age3 C_test C_pastevent ant soc shortterm longterm C_ls5 ls5_soc || hh: || persnr:, </w:t>
      </w:r>
    </w:p>
    <w:p w14:paraId="345D1C82" w14:textId="77777777" w:rsidR="00290CC7" w:rsidRDefault="00290CC7" w:rsidP="00290CC7">
      <w:r>
        <w:t>mixed z_internal C_sex C_age C_age2 C_age3 C_test C_pastevent ant soc shortterm longterm C_ls5 ls5_shortterm || hh: || persnr:,</w:t>
      </w:r>
    </w:p>
    <w:p w14:paraId="731B89C1" w14:textId="77777777" w:rsidR="00290CC7" w:rsidRDefault="00290CC7" w:rsidP="00290CC7">
      <w:r>
        <w:t xml:space="preserve">mixed z_internal C_sex C_age C_age2 C_age3 C_test C_pastevent ant soc shortterm longterm C_ls5 ls5_longterm || hh: || persnr:, </w:t>
      </w:r>
    </w:p>
    <w:p w14:paraId="0280ABDA" w14:textId="77777777" w:rsidR="00290CC7" w:rsidRDefault="00290CC7" w:rsidP="00290CC7"/>
    <w:p w14:paraId="1D4D6BB1" w14:textId="77777777" w:rsidR="00290CC7" w:rsidRDefault="00290CC7" w:rsidP="00290CC7">
      <w:r>
        <w:t xml:space="preserve">mixed z_external C_sex C_age C_age2 C_age3 C_test C_pastevent ant soc shortterm longterm C_ls5 ls5_ant || hh: || persnr:, </w:t>
      </w:r>
    </w:p>
    <w:p w14:paraId="3E292032" w14:textId="77777777" w:rsidR="00290CC7" w:rsidRDefault="00290CC7" w:rsidP="00290CC7">
      <w:r>
        <w:t xml:space="preserve">mixed z_external C_sex C_age C_age2 C_age3 C_test C_pastevent ant soc shortterm longterm C_ls5 ls5_soc || hh: || persnr:, </w:t>
      </w:r>
    </w:p>
    <w:p w14:paraId="4AC5062A" w14:textId="77777777" w:rsidR="00290CC7" w:rsidRDefault="00290CC7" w:rsidP="00290CC7">
      <w:r>
        <w:t>mixed z_external C_sex C_age C_age2 C_age3 C_test C_pastevent ant soc shortterm longterm C_ls5 ls5_shortterm || hh: || persnr:,</w:t>
      </w:r>
    </w:p>
    <w:p w14:paraId="038A5799" w14:textId="77777777" w:rsidR="00290CC7" w:rsidRDefault="00290CC7" w:rsidP="00290CC7">
      <w:r>
        <w:lastRenderedPageBreak/>
        <w:t xml:space="preserve">mixed z_external C_sex C_age C_age2 C_age3 C_test C_pastevent ant soc shortterm longterm C_ls5 ls5_longterm || hh: || persnr:, </w:t>
      </w:r>
    </w:p>
    <w:p w14:paraId="6D4F2FFE" w14:textId="77777777" w:rsidR="00290CC7" w:rsidRDefault="00290CC7" w:rsidP="00290CC7"/>
    <w:p w14:paraId="11F111F2" w14:textId="77777777" w:rsidR="00290CC7" w:rsidRDefault="00290CC7" w:rsidP="00290CC7">
      <w:r>
        <w:t xml:space="preserve">mixed z_total C_sex C_age C_age2 C_age3 C_test C_pastevent ant soc shortterm longterm C_ls5 ls5_ant || hh: || persnr:, </w:t>
      </w:r>
    </w:p>
    <w:p w14:paraId="684A2F54" w14:textId="77777777" w:rsidR="00290CC7" w:rsidRDefault="00290CC7" w:rsidP="00290CC7">
      <w:r>
        <w:t xml:space="preserve">mixed z_total C_sex C_age C_age2 C_age3 C_test C_pastevent ant soc shortterm longterm C_ls5 ls5_soc || hh: || persnr:, </w:t>
      </w:r>
    </w:p>
    <w:p w14:paraId="01068F1F" w14:textId="77777777" w:rsidR="00290CC7" w:rsidRDefault="00290CC7" w:rsidP="00290CC7">
      <w:r>
        <w:t xml:space="preserve">mixed z_total C_sex C_age C_age2 C_age3 C_test C_pastevent ant soc shortterm longterm C_ls5 ls5_shortterm || hh: || persnr:, </w:t>
      </w:r>
    </w:p>
    <w:p w14:paraId="73AD576C" w14:textId="77777777" w:rsidR="00290CC7" w:rsidRDefault="00290CC7" w:rsidP="00290CC7">
      <w:r>
        <w:t xml:space="preserve">mixed z_total C_sex C_age C_age2 C_age3 C_test C_pastevent ant soc shortterm longterm C_ls5 ls5_longterm || hh: || persnr:, </w:t>
      </w:r>
    </w:p>
    <w:p w14:paraId="5BFFCF28" w14:textId="77777777" w:rsidR="00290CC7" w:rsidRDefault="00290CC7" w:rsidP="00290CC7"/>
    <w:p w14:paraId="7FBB1FBF" w14:textId="77777777" w:rsidR="00290CC7" w:rsidRDefault="00290CC7" w:rsidP="00290CC7">
      <w:r>
        <w:t>*main models including random effects</w:t>
      </w:r>
    </w:p>
    <w:p w14:paraId="48BDEA02" w14:textId="77777777" w:rsidR="00290CC7" w:rsidRDefault="00290CC7" w:rsidP="00290CC7">
      <w:r>
        <w:t>mixed z_internal C_sex C_age C_age2 C_age3 C_test C_pastevent ant soc shortterm longterm || hh: || persnr: ant soc shortterm longterm</w:t>
      </w:r>
    </w:p>
    <w:p w14:paraId="38C71FE0" w14:textId="77777777" w:rsidR="00290CC7" w:rsidRDefault="00290CC7" w:rsidP="00290CC7">
      <w:r>
        <w:t>mixed z_external C_sex C_age C_age2 C_age3 C_test C_pastevent ant soc shortterm longterm || hh: || persnr: ant soc shortterm longterm</w:t>
      </w:r>
    </w:p>
    <w:p w14:paraId="4A1EA359" w14:textId="77777777" w:rsidR="00290CC7" w:rsidRDefault="00290CC7" w:rsidP="00290CC7">
      <w:r>
        <w:t>mixed z_total C_sex C_age C_age2 C_age3 C_test C_pastevent ant soc shortterm longterm || hh: || persnr: ant soc shortterm longterm</w:t>
      </w:r>
    </w:p>
    <w:p w14:paraId="146D7868" w14:textId="77777777" w:rsidR="00290CC7" w:rsidRDefault="00290CC7" w:rsidP="00290CC7"/>
    <w:p w14:paraId="46B0F6E9" w14:textId="77777777" w:rsidR="00290CC7" w:rsidRDefault="00290CC7" w:rsidP="00290CC7">
      <w:r>
        <w:t>*separation</w:t>
      </w:r>
    </w:p>
    <w:p w14:paraId="0DFD2D47" w14:textId="77777777" w:rsidR="00290CC7" w:rsidRDefault="00290CC7" w:rsidP="00290CC7">
      <w:r>
        <w:t>*gender</w:t>
      </w:r>
    </w:p>
    <w:p w14:paraId="44BEAE19" w14:textId="77777777" w:rsidR="00290CC7" w:rsidRDefault="00290CC7" w:rsidP="00290CC7">
      <w:r>
        <w:t>*interaction gender * short-term post-loss -&gt; external control</w:t>
      </w:r>
    </w:p>
    <w:p w14:paraId="6229BC7D" w14:textId="77777777" w:rsidR="00290CC7" w:rsidRDefault="00290CC7" w:rsidP="00290CC7">
      <w:r>
        <w:t xml:space="preserve">mixed z_external C_sex C_age C_age2 C_age3 C_test C_pastevent ant soc shortterm longterm sex_shortterm || hh: || persnr:, </w:t>
      </w:r>
    </w:p>
    <w:p w14:paraId="7630E538" w14:textId="77777777" w:rsidR="00290CC7" w:rsidRDefault="00290CC7" w:rsidP="00290CC7">
      <w:r>
        <w:t xml:space="preserve">mixed z_external C_age C_age2 C_age3 C_test C_pastevent ant soc shortterm longterm if sex==0 || hh: || persnr:, </w:t>
      </w:r>
    </w:p>
    <w:p w14:paraId="4CD67F11" w14:textId="77777777" w:rsidR="00290CC7" w:rsidRDefault="00290CC7" w:rsidP="00290CC7">
      <w:r>
        <w:t xml:space="preserve">mixed z_external C_age C_age2 C_age3 C_test C_pastevent ant soc shortterm longterm if sex==1 || hh: || persnr:, </w:t>
      </w:r>
    </w:p>
    <w:p w14:paraId="5BD59467" w14:textId="77777777" w:rsidR="00290CC7" w:rsidRDefault="00290CC7" w:rsidP="00290CC7"/>
    <w:p w14:paraId="2BAB1C78" w14:textId="77777777" w:rsidR="00290CC7" w:rsidRDefault="00290CC7" w:rsidP="00290CC7">
      <w:r>
        <w:t>*age</w:t>
      </w:r>
    </w:p>
    <w:p w14:paraId="5E6FF465" w14:textId="77777777" w:rsidR="00290CC7" w:rsidRDefault="00290CC7" w:rsidP="00290CC7">
      <w:r>
        <w:t xml:space="preserve">mcenter C_age </w:t>
      </w:r>
    </w:p>
    <w:p w14:paraId="07FFA781" w14:textId="77777777" w:rsidR="00290CC7" w:rsidRDefault="00290CC7" w:rsidP="00290CC7">
      <w:r>
        <w:t>gen help=0 if C_C_age&lt;0 &amp; C_C_age&lt;.</w:t>
      </w:r>
    </w:p>
    <w:p w14:paraId="75C9A70C" w14:textId="77777777" w:rsidR="00290CC7" w:rsidRDefault="00290CC7" w:rsidP="00290CC7">
      <w:r>
        <w:t>replace help=1 if C_C_age&gt;=0 &amp; C_C_age&lt;.</w:t>
      </w:r>
    </w:p>
    <w:p w14:paraId="541A777C" w14:textId="77777777" w:rsidR="00290CC7" w:rsidRDefault="00290CC7" w:rsidP="00290CC7">
      <w:r>
        <w:t>sum age</w:t>
      </w:r>
    </w:p>
    <w:p w14:paraId="1666C144" w14:textId="77777777" w:rsidR="00290CC7" w:rsidRDefault="00290CC7" w:rsidP="00290CC7">
      <w:r>
        <w:t>sum age if help==0</w:t>
      </w:r>
    </w:p>
    <w:p w14:paraId="7F1112C9" w14:textId="77777777" w:rsidR="00290CC7" w:rsidRDefault="00290CC7" w:rsidP="00290CC7">
      <w:r>
        <w:t>sum age if help==1</w:t>
      </w:r>
    </w:p>
    <w:p w14:paraId="4D0A94FE" w14:textId="77777777" w:rsidR="00290CC7" w:rsidRDefault="00290CC7" w:rsidP="00290CC7"/>
    <w:p w14:paraId="2A02A460" w14:textId="77777777" w:rsidR="00290CC7" w:rsidRDefault="00290CC7" w:rsidP="00290CC7">
      <w:r>
        <w:t>*generate number of individuals</w:t>
      </w:r>
    </w:p>
    <w:p w14:paraId="4268B105" w14:textId="77777777" w:rsidR="00290CC7" w:rsidRDefault="00290CC7" w:rsidP="00290CC7">
      <w:r>
        <w:t>bysort persnr: gen byte person=(_n==1)</w:t>
      </w:r>
    </w:p>
    <w:p w14:paraId="455BE4DB" w14:textId="77777777" w:rsidR="00290CC7" w:rsidRDefault="00290CC7" w:rsidP="00290CC7">
      <w:r>
        <w:t>tab person if help==0</w:t>
      </w:r>
    </w:p>
    <w:p w14:paraId="71678FCE" w14:textId="77777777" w:rsidR="00290CC7" w:rsidRDefault="00290CC7" w:rsidP="00290CC7">
      <w:r>
        <w:t>tab person if help==1</w:t>
      </w:r>
    </w:p>
    <w:p w14:paraId="2D04C168" w14:textId="77777777" w:rsidR="00290CC7" w:rsidRDefault="00290CC7" w:rsidP="00290CC7"/>
    <w:p w14:paraId="2A7C7817" w14:textId="77777777" w:rsidR="00290CC7" w:rsidRDefault="00290CC7" w:rsidP="00290CC7">
      <w:r>
        <w:t>*interaction age * short-term post-loss -&gt; internal control</w:t>
      </w:r>
    </w:p>
    <w:p w14:paraId="0417E4DF" w14:textId="77777777" w:rsidR="00290CC7" w:rsidRDefault="00290CC7" w:rsidP="00290CC7">
      <w:r>
        <w:t xml:space="preserve">mixed z_internal C_sex C_age C_age2 C_age3 C_test C_pastevent ant soc shortterm longterm age_shortterm || hh: || persnr:, </w:t>
      </w:r>
    </w:p>
    <w:p w14:paraId="23B402AD" w14:textId="77777777" w:rsidR="00290CC7" w:rsidRDefault="00290CC7" w:rsidP="00290CC7">
      <w:r>
        <w:t xml:space="preserve">mixed z_internal C_sex C_age2 C_age3 C_test C_pastevent ant soc shortterm longterm if help==0 || hh: || persnr:, </w:t>
      </w:r>
    </w:p>
    <w:p w14:paraId="4BD75B26" w14:textId="77777777" w:rsidR="00290CC7" w:rsidRDefault="00290CC7" w:rsidP="00290CC7">
      <w:r>
        <w:t xml:space="preserve">mixed z_internal C_sex C_age2 C_age3 C_test C_pastevent ant soc shortterm longterm if help==1 || hh: || persnr:, </w:t>
      </w:r>
    </w:p>
    <w:p w14:paraId="1FD09267" w14:textId="77777777" w:rsidR="00290CC7" w:rsidRDefault="00290CC7" w:rsidP="00290CC7"/>
    <w:p w14:paraId="1F8D4BD7" w14:textId="77777777" w:rsidR="00290CC7" w:rsidRDefault="00290CC7" w:rsidP="00290CC7">
      <w:r>
        <w:t>*death</w:t>
      </w:r>
    </w:p>
    <w:p w14:paraId="0AA34975" w14:textId="77777777" w:rsidR="00290CC7" w:rsidRDefault="00290CC7" w:rsidP="00290CC7">
      <w:r>
        <w:t>*age</w:t>
      </w:r>
    </w:p>
    <w:p w14:paraId="3545B285" w14:textId="77777777" w:rsidR="00290CC7" w:rsidRDefault="00290CC7" w:rsidP="00290CC7">
      <w:r>
        <w:t xml:space="preserve">mcenter C_age </w:t>
      </w:r>
    </w:p>
    <w:p w14:paraId="4DDE67D1" w14:textId="77777777" w:rsidR="00290CC7" w:rsidRDefault="00290CC7" w:rsidP="00290CC7">
      <w:r>
        <w:t>gen help=0 if C_C_age&lt;0 &amp; C_C_age&lt;.</w:t>
      </w:r>
    </w:p>
    <w:p w14:paraId="68418C0C" w14:textId="77777777" w:rsidR="00290CC7" w:rsidRDefault="00290CC7" w:rsidP="00290CC7">
      <w:r>
        <w:t>replace help=1 if C_C_age&gt;=0 &amp; C_C_age&lt;.</w:t>
      </w:r>
    </w:p>
    <w:p w14:paraId="35A6A15F" w14:textId="77777777" w:rsidR="00290CC7" w:rsidRDefault="00290CC7" w:rsidP="00290CC7">
      <w:r>
        <w:t>sum age</w:t>
      </w:r>
    </w:p>
    <w:p w14:paraId="54897A66" w14:textId="77777777" w:rsidR="00290CC7" w:rsidRDefault="00290CC7" w:rsidP="00290CC7">
      <w:r>
        <w:t>sum age if help==0</w:t>
      </w:r>
    </w:p>
    <w:p w14:paraId="3929806F" w14:textId="77777777" w:rsidR="00290CC7" w:rsidRDefault="00290CC7" w:rsidP="00290CC7">
      <w:r>
        <w:t>sum age if help==1</w:t>
      </w:r>
    </w:p>
    <w:p w14:paraId="0830F2F3" w14:textId="77777777" w:rsidR="00290CC7" w:rsidRDefault="00290CC7" w:rsidP="00290CC7"/>
    <w:p w14:paraId="58E518D6" w14:textId="77777777" w:rsidR="00290CC7" w:rsidRDefault="00290CC7" w:rsidP="00290CC7">
      <w:r>
        <w:t>*generate number of individuals</w:t>
      </w:r>
    </w:p>
    <w:p w14:paraId="67F6AB4C" w14:textId="77777777" w:rsidR="00290CC7" w:rsidRDefault="00290CC7" w:rsidP="00290CC7">
      <w:r>
        <w:t>bysort persnr: gen byte person=(_n==1)</w:t>
      </w:r>
    </w:p>
    <w:p w14:paraId="7D166F7A" w14:textId="77777777" w:rsidR="00290CC7" w:rsidRDefault="00290CC7" w:rsidP="00290CC7">
      <w:r>
        <w:t>tab person if help==0</w:t>
      </w:r>
    </w:p>
    <w:p w14:paraId="60BF9899" w14:textId="77777777" w:rsidR="00290CC7" w:rsidRDefault="00290CC7" w:rsidP="00290CC7">
      <w:r>
        <w:t>tab person if help==1</w:t>
      </w:r>
    </w:p>
    <w:p w14:paraId="314E1A65" w14:textId="77777777" w:rsidR="00290CC7" w:rsidRDefault="00290CC7" w:rsidP="00290CC7"/>
    <w:p w14:paraId="1C57755A" w14:textId="77777777" w:rsidR="00290CC7" w:rsidRDefault="00290CC7" w:rsidP="00290CC7">
      <w:r>
        <w:t>*interaction age * long-term post-loss -&gt; external control</w:t>
      </w:r>
    </w:p>
    <w:p w14:paraId="623DBD4F" w14:textId="77777777" w:rsidR="00290CC7" w:rsidRDefault="00290CC7" w:rsidP="00290CC7">
      <w:r>
        <w:t xml:space="preserve">mixed z_external C_sex C_age C_age2 C_age3 C_test C_pastevent ant soc shortterm longterm age_longterm || hh: || persnr:, </w:t>
      </w:r>
    </w:p>
    <w:p w14:paraId="759461B4" w14:textId="77777777" w:rsidR="00290CC7" w:rsidRDefault="00290CC7" w:rsidP="00290CC7">
      <w:r>
        <w:t xml:space="preserve">mixed z_external C_sex C_age2 C_age3 C_test C_pastevent ant soc shortterm longterm if help==0 || hh: || persnr:, </w:t>
      </w:r>
    </w:p>
    <w:p w14:paraId="587526B5" w14:textId="77777777" w:rsidR="00290CC7" w:rsidRDefault="00290CC7" w:rsidP="00290CC7">
      <w:r>
        <w:t xml:space="preserve">mixed z_external C_sex C_age2 C_age3 C_test C_pastevent ant soc shortterm longterm if help==1 || hh: || persnr:, </w:t>
      </w:r>
    </w:p>
    <w:p w14:paraId="215AD263" w14:textId="77777777" w:rsidR="00290CC7" w:rsidRDefault="00290CC7" w:rsidP="00290CC7"/>
    <w:p w14:paraId="3445D145" w14:textId="77777777" w:rsidR="00290CC7" w:rsidRDefault="00290CC7" w:rsidP="00290CC7">
      <w:r>
        <w:t>*interaction age * long-term post-loss -&gt; total control</w:t>
      </w:r>
    </w:p>
    <w:p w14:paraId="757A0B78" w14:textId="77777777" w:rsidR="00290CC7" w:rsidRDefault="00290CC7" w:rsidP="00290CC7">
      <w:r>
        <w:t xml:space="preserve">mixed z_total C_sex C_age C_age2 C_age3 C_test C_pastevent ant soc shortterm longterm age_longterm || hh: || persnr:, </w:t>
      </w:r>
    </w:p>
    <w:p w14:paraId="6616FEC4" w14:textId="77777777" w:rsidR="00290CC7" w:rsidRDefault="00290CC7" w:rsidP="00290CC7">
      <w:r>
        <w:t xml:space="preserve">mixed z_total C_sex C_age2 C_age3 C_test C_pastevent ant soc shortterm longterm if help==0 || hh: || persnr:, </w:t>
      </w:r>
    </w:p>
    <w:p w14:paraId="1B388EEE" w14:textId="77777777" w:rsidR="00290CC7" w:rsidRDefault="00290CC7" w:rsidP="00290CC7">
      <w:r>
        <w:t xml:space="preserve">mixed z_total C_sex C_age2 C_age3 C_test C_pastevent ant soc shortterm longterm if help==1 || hh: || persnr:, </w:t>
      </w:r>
    </w:p>
    <w:p w14:paraId="63CFFF40" w14:textId="77777777" w:rsidR="00290CC7" w:rsidRDefault="00290CC7" w:rsidP="00290CC7"/>
    <w:p w14:paraId="3D801C55" w14:textId="77777777" w:rsidR="00290CC7" w:rsidRDefault="00290CC7" w:rsidP="00290CC7">
      <w:r>
        <w:t>//////////////////////////////////////////////////////////////</w:t>
      </w:r>
    </w:p>
    <w:p w14:paraId="76CBB9CC" w14:textId="77777777" w:rsidR="00290CC7" w:rsidRDefault="00290CC7" w:rsidP="00290CC7">
      <w:r>
        <w:t>*sample characteristics</w:t>
      </w:r>
    </w:p>
    <w:p w14:paraId="00A3CDE9" w14:textId="77777777" w:rsidR="00290CC7" w:rsidRDefault="00290CC7" w:rsidP="00290CC7">
      <w:r>
        <w:t>*internal consistencies per year</w:t>
      </w:r>
    </w:p>
    <w:p w14:paraId="271F0E6E" w14:textId="77777777" w:rsidR="00290CC7" w:rsidRDefault="00290CC7" w:rsidP="00290CC7">
      <w:r>
        <w:t>use control02, clear</w:t>
      </w:r>
    </w:p>
    <w:p w14:paraId="6D7960EF" w14:textId="77777777" w:rsidR="00290CC7" w:rsidRDefault="00290CC7" w:rsidP="00290CC7"/>
    <w:p w14:paraId="6488A765" w14:textId="77777777" w:rsidR="00290CC7" w:rsidRDefault="00290CC7" w:rsidP="00290CC7">
      <w:r>
        <w:t>*total</w:t>
      </w:r>
    </w:p>
    <w:p w14:paraId="698ACBF2" w14:textId="77777777" w:rsidR="00290CC7" w:rsidRDefault="00290CC7" w:rsidP="00290CC7">
      <w:r>
        <w:t>alpha kp7101 kp7103 kp7106 kp7102r kp7104r kp7105r kp7107r kp7108r</w:t>
      </w:r>
    </w:p>
    <w:p w14:paraId="0CBEDF3B" w14:textId="77777777" w:rsidR="00290CC7" w:rsidRDefault="00290CC7" w:rsidP="00290CC7">
      <w:r>
        <w:t>alpha lp0801 lp0803 lp0806 lp0802r lp0804r lp0805r lp0807r lp0808r</w:t>
      </w:r>
    </w:p>
    <w:p w14:paraId="11868585" w14:textId="77777777" w:rsidR="00290CC7" w:rsidRDefault="00290CC7" w:rsidP="00290CC7">
      <w:r>
        <w:t>alpha mp1001 mp1003 mp1006 mp1002r mp1004r mp1005r mp1007r mp1008r</w:t>
      </w:r>
    </w:p>
    <w:p w14:paraId="70BD03CC" w14:textId="77777777" w:rsidR="00290CC7" w:rsidRDefault="00290CC7" w:rsidP="00290CC7"/>
    <w:p w14:paraId="1E47AA10" w14:textId="77777777" w:rsidR="00290CC7" w:rsidRDefault="00290CC7" w:rsidP="00290CC7">
      <w:r>
        <w:t>*int</w:t>
      </w:r>
    </w:p>
    <w:p w14:paraId="3E53F284" w14:textId="77777777" w:rsidR="00290CC7" w:rsidRDefault="00290CC7" w:rsidP="00290CC7">
      <w:r>
        <w:t>alpha kp7101 kp7103 kp7106</w:t>
      </w:r>
    </w:p>
    <w:p w14:paraId="358B8F77" w14:textId="77777777" w:rsidR="00290CC7" w:rsidRDefault="00290CC7" w:rsidP="00290CC7">
      <w:r>
        <w:t>alpha lp0801 lp0803 lp0806</w:t>
      </w:r>
    </w:p>
    <w:p w14:paraId="460B9615" w14:textId="77777777" w:rsidR="00290CC7" w:rsidRDefault="00290CC7" w:rsidP="00290CC7">
      <w:r>
        <w:t>alpha mp1001 mp1003 mp1006</w:t>
      </w:r>
    </w:p>
    <w:p w14:paraId="458972E7" w14:textId="77777777" w:rsidR="00290CC7" w:rsidRDefault="00290CC7" w:rsidP="00290CC7"/>
    <w:p w14:paraId="4509E880" w14:textId="77777777" w:rsidR="00290CC7" w:rsidRDefault="00290CC7" w:rsidP="00290CC7">
      <w:r>
        <w:t>*ext</w:t>
      </w:r>
    </w:p>
    <w:p w14:paraId="28295583" w14:textId="77777777" w:rsidR="00290CC7" w:rsidRDefault="00290CC7" w:rsidP="00290CC7">
      <w:r>
        <w:t>alpha kp7102 kp7104 kp7105 kp7107 kp7108</w:t>
      </w:r>
    </w:p>
    <w:p w14:paraId="54C2425A" w14:textId="77777777" w:rsidR="00290CC7" w:rsidRDefault="00290CC7" w:rsidP="00290CC7">
      <w:r>
        <w:t>alpha lp0802 lp0804 lp0805 lp0807 lp0808</w:t>
      </w:r>
    </w:p>
    <w:p w14:paraId="3B7866A4" w14:textId="77777777" w:rsidR="00290CC7" w:rsidRDefault="00290CC7" w:rsidP="00290CC7">
      <w:r>
        <w:t>alpha mp1002 mp1004 mp1005 mp1007 mp1008</w:t>
      </w:r>
    </w:p>
    <w:p w14:paraId="1506634B" w14:textId="77777777" w:rsidR="00290CC7" w:rsidRDefault="00290CC7" w:rsidP="00290CC7"/>
    <w:p w14:paraId="311BF330" w14:textId="77777777" w:rsidR="00290CC7" w:rsidRDefault="00290CC7" w:rsidP="00290CC7">
      <w:r>
        <w:t>*averages internal consistencies across all three waves</w:t>
      </w:r>
    </w:p>
    <w:p w14:paraId="184D4218" w14:textId="77777777" w:rsidR="00290CC7" w:rsidRDefault="00290CC7" w:rsidP="00290CC7">
      <w:r>
        <w:t>gen cronbach_total=(0.7092+0.7251+0.7261)/3</w:t>
      </w:r>
    </w:p>
    <w:p w14:paraId="66ED5B66" w14:textId="77777777" w:rsidR="00290CC7" w:rsidRDefault="00290CC7" w:rsidP="00290CC7">
      <w:r>
        <w:t>tab cronbach_total</w:t>
      </w:r>
    </w:p>
    <w:p w14:paraId="3AD8393D" w14:textId="77777777" w:rsidR="00290CC7" w:rsidRDefault="00290CC7" w:rsidP="00290CC7"/>
    <w:p w14:paraId="1418A331" w14:textId="77777777" w:rsidR="00290CC7" w:rsidRDefault="00290CC7" w:rsidP="00290CC7">
      <w:r>
        <w:t>gen cronbach_internal=(0.5629+0.5580+0.5602)/3</w:t>
      </w:r>
    </w:p>
    <w:p w14:paraId="103953F6" w14:textId="77777777" w:rsidR="00290CC7" w:rsidRDefault="00290CC7" w:rsidP="00290CC7">
      <w:r>
        <w:t>tab cronbach_internal</w:t>
      </w:r>
    </w:p>
    <w:p w14:paraId="0256D0F3" w14:textId="77777777" w:rsidR="00290CC7" w:rsidRDefault="00290CC7" w:rsidP="00290CC7"/>
    <w:p w14:paraId="579A9FD1" w14:textId="77777777" w:rsidR="00290CC7" w:rsidRDefault="00290CC7" w:rsidP="00290CC7">
      <w:r>
        <w:t>gen cronbach_external=(0.7682+0.7687+0.7763)/3</w:t>
      </w:r>
    </w:p>
    <w:p w14:paraId="61F1EED7" w14:textId="77777777" w:rsidR="00290CC7" w:rsidRDefault="00290CC7" w:rsidP="00290CC7">
      <w:r>
        <w:t>tab cronbach_external</w:t>
      </w:r>
    </w:p>
    <w:p w14:paraId="19649DC0" w14:textId="77777777" w:rsidR="00290CC7" w:rsidRDefault="00290CC7" w:rsidP="00290CC7"/>
    <w:p w14:paraId="44049AF4" w14:textId="77777777" w:rsidR="00290CC7" w:rsidRDefault="00290CC7" w:rsidP="00290CC7">
      <w:r>
        <w:t>*sample characteristics</w:t>
      </w:r>
    </w:p>
    <w:p w14:paraId="7FB95210" w14:textId="77777777" w:rsidR="00290CC7" w:rsidRDefault="00290CC7" w:rsidP="00290CC7">
      <w:r>
        <w:t>use control03, clear</w:t>
      </w:r>
    </w:p>
    <w:p w14:paraId="038E1E56" w14:textId="77777777" w:rsidR="00290CC7" w:rsidRDefault="00290CC7" w:rsidP="00290CC7"/>
    <w:p w14:paraId="7E2E79B8" w14:textId="77777777" w:rsidR="00290CC7" w:rsidRDefault="00290CC7" w:rsidP="00290CC7">
      <w:r>
        <w:t xml:space="preserve">for any 94 95 96: tab sex if totalX&lt;. </w:t>
      </w:r>
    </w:p>
    <w:p w14:paraId="580075B0" w14:textId="77777777" w:rsidR="00290CC7" w:rsidRDefault="00290CC7" w:rsidP="00290CC7"/>
    <w:p w14:paraId="24AFC5DE" w14:textId="77777777" w:rsidR="00290CC7" w:rsidRDefault="00290CC7" w:rsidP="00290CC7">
      <w:r>
        <w:t>for any 94 95 96: gen assessX=0</w:t>
      </w:r>
    </w:p>
    <w:p w14:paraId="0646A2D4" w14:textId="77777777" w:rsidR="00290CC7" w:rsidRDefault="00290CC7" w:rsidP="00290CC7">
      <w:r>
        <w:t xml:space="preserve">for any 94 95 96: replace assessX=1 if totalX&lt;. </w:t>
      </w:r>
    </w:p>
    <w:p w14:paraId="5EE155F0" w14:textId="77777777" w:rsidR="00290CC7" w:rsidRDefault="00290CC7" w:rsidP="00290CC7">
      <w:r>
        <w:t>gen number=assess94+assess95+assess96</w:t>
      </w:r>
    </w:p>
    <w:p w14:paraId="05AAB780" w14:textId="77777777" w:rsidR="00290CC7" w:rsidRDefault="00290CC7" w:rsidP="00290CC7"/>
    <w:p w14:paraId="014E5EC7" w14:textId="77777777" w:rsidR="00290CC7" w:rsidRDefault="00290CC7" w:rsidP="00290CC7">
      <w:r>
        <w:t>tab event_y</w:t>
      </w:r>
    </w:p>
    <w:p w14:paraId="3696B164" w14:textId="77777777" w:rsidR="00290CC7" w:rsidRDefault="00290CC7" w:rsidP="00290CC7">
      <w:r>
        <w:t>tab event_y assess94, row</w:t>
      </w:r>
    </w:p>
    <w:p w14:paraId="4E200C8A" w14:textId="77777777" w:rsidR="00290CC7" w:rsidRDefault="00290CC7" w:rsidP="00290CC7">
      <w:r>
        <w:t>tab event_y assess95, row</w:t>
      </w:r>
    </w:p>
    <w:p w14:paraId="3E8DECD0" w14:textId="77777777" w:rsidR="00290CC7" w:rsidRDefault="00290CC7" w:rsidP="00290CC7">
      <w:r>
        <w:t>tab event_y assess96, row</w:t>
      </w:r>
    </w:p>
    <w:p w14:paraId="65C2C9DE" w14:textId="77777777" w:rsidR="00290CC7" w:rsidRDefault="00290CC7" w:rsidP="00290CC7">
      <w:r>
        <w:t>tabstat number, by(event_y) stat(mean sd)</w:t>
      </w:r>
    </w:p>
    <w:p w14:paraId="7CC72F79" w14:textId="77777777" w:rsidR="00290CC7" w:rsidRDefault="00290CC7" w:rsidP="00290CC7"/>
    <w:p w14:paraId="00752F65" w14:textId="77777777" w:rsidR="00290CC7" w:rsidRDefault="00290CC7" w:rsidP="00290CC7">
      <w:r>
        <w:t>tab eventdi assess94, row</w:t>
      </w:r>
    </w:p>
    <w:p w14:paraId="2AA7E1AD" w14:textId="77777777" w:rsidR="00290CC7" w:rsidRDefault="00290CC7" w:rsidP="00290CC7">
      <w:r>
        <w:t>tab eventdi assess95, row</w:t>
      </w:r>
    </w:p>
    <w:p w14:paraId="0589753B" w14:textId="77777777" w:rsidR="00290CC7" w:rsidRDefault="00290CC7" w:rsidP="00290CC7">
      <w:r>
        <w:t>tab eventdi assess96, row</w:t>
      </w:r>
    </w:p>
    <w:p w14:paraId="05630D13" w14:textId="77777777" w:rsidR="00290CC7" w:rsidRDefault="00290CC7" w:rsidP="00290CC7">
      <w:r>
        <w:t>tabstat number, by(eventdi) stat(mean sd)</w:t>
      </w:r>
    </w:p>
    <w:p w14:paraId="43F94950" w14:textId="77777777" w:rsidR="00290CC7" w:rsidRDefault="00290CC7" w:rsidP="00290CC7"/>
    <w:p w14:paraId="4D7E551F" w14:textId="77777777" w:rsidR="00290CC7" w:rsidRDefault="00290CC7" w:rsidP="00290CC7">
      <w:r>
        <w:t>*sample characteristics</w:t>
      </w:r>
    </w:p>
    <w:p w14:paraId="02945A56" w14:textId="77777777" w:rsidR="00290CC7" w:rsidRDefault="00290CC7" w:rsidP="00290CC7">
      <w:r>
        <w:t>use control03, clear</w:t>
      </w:r>
    </w:p>
    <w:p w14:paraId="105A4114" w14:textId="77777777" w:rsidR="00290CC7" w:rsidRDefault="00290CC7" w:rsidP="00290CC7"/>
    <w:p w14:paraId="717F59B5" w14:textId="77777777" w:rsidR="00290CC7" w:rsidRDefault="00290CC7" w:rsidP="00290CC7">
      <w:r>
        <w:t xml:space="preserve">tab sex eventdi, col </w:t>
      </w:r>
    </w:p>
    <w:p w14:paraId="3DA16380" w14:textId="77777777" w:rsidR="00290CC7" w:rsidRDefault="00290CC7" w:rsidP="00290CC7">
      <w:r>
        <w:t xml:space="preserve">tab pastevent eventdi, col </w:t>
      </w:r>
    </w:p>
    <w:p w14:paraId="7372EAF5" w14:textId="77777777" w:rsidR="00290CC7" w:rsidRDefault="00290CC7" w:rsidP="00290CC7">
      <w:r>
        <w:t>gen numbereventdi=0</w:t>
      </w:r>
    </w:p>
    <w:p w14:paraId="1AACA175" w14:textId="77777777" w:rsidR="00290CC7" w:rsidRDefault="00290CC7" w:rsidP="00290CC7">
      <w:r>
        <w:t>replace numbereventdi=1 if numberevent&gt;1 &amp; numberevent&lt;.</w:t>
      </w:r>
    </w:p>
    <w:p w14:paraId="6BBAC112" w14:textId="77777777" w:rsidR="00290CC7" w:rsidRDefault="00290CC7" w:rsidP="00290CC7">
      <w:r>
        <w:t xml:space="preserve">tab numbereventdi eventdi, col </w:t>
      </w:r>
    </w:p>
    <w:p w14:paraId="768DB8E3" w14:textId="77777777" w:rsidR="00290CC7" w:rsidRDefault="00290CC7" w:rsidP="00290CC7"/>
    <w:p w14:paraId="35FAC54A" w14:textId="77777777" w:rsidR="00290CC7" w:rsidRDefault="00290CC7" w:rsidP="00290CC7">
      <w:r>
        <w:t>use control04, clear</w:t>
      </w:r>
    </w:p>
    <w:p w14:paraId="706F8637" w14:textId="77777777" w:rsidR="00290CC7" w:rsidRDefault="00290CC7" w:rsidP="00290CC7">
      <w:r>
        <w:t>sum age if eventdi==0</w:t>
      </w:r>
    </w:p>
    <w:p w14:paraId="017CE020" w14:textId="77777777" w:rsidR="00290CC7" w:rsidRDefault="00290CC7" w:rsidP="00290CC7">
      <w:r>
        <w:t>sum age if eventdi==1</w:t>
      </w:r>
    </w:p>
    <w:p w14:paraId="2EAECDB8" w14:textId="77777777" w:rsidR="00290CC7" w:rsidRDefault="00290CC7" w:rsidP="00290CC7">
      <w:r>
        <w:t>sum internal if eventdi==0</w:t>
      </w:r>
    </w:p>
    <w:p w14:paraId="0316D820" w14:textId="77777777" w:rsidR="00290CC7" w:rsidRDefault="00290CC7" w:rsidP="00290CC7">
      <w:r>
        <w:t>sum internal if eventdi==1</w:t>
      </w:r>
    </w:p>
    <w:p w14:paraId="1E6DFF28" w14:textId="77777777" w:rsidR="00290CC7" w:rsidRDefault="00290CC7" w:rsidP="00290CC7">
      <w:r>
        <w:t>sum external if eventdi==0</w:t>
      </w:r>
    </w:p>
    <w:p w14:paraId="7CE27437" w14:textId="77777777" w:rsidR="00290CC7" w:rsidRDefault="00290CC7" w:rsidP="00290CC7">
      <w:r>
        <w:t>sum external if eventdi==1</w:t>
      </w:r>
    </w:p>
    <w:p w14:paraId="1691508A" w14:textId="77777777" w:rsidR="00290CC7" w:rsidRDefault="00290CC7" w:rsidP="00290CC7">
      <w:r>
        <w:t>sum total if eventdi==0</w:t>
      </w:r>
    </w:p>
    <w:p w14:paraId="5FCB853D" w14:textId="77777777" w:rsidR="00290CC7" w:rsidRDefault="00290CC7" w:rsidP="00290CC7">
      <w:r>
        <w:t>sum total if eventdi==1</w:t>
      </w:r>
    </w:p>
    <w:p w14:paraId="1DC35D76" w14:textId="77777777" w:rsidR="00290CC7" w:rsidRDefault="00290CC7" w:rsidP="00290CC7"/>
    <w:p w14:paraId="6AE54BB6" w14:textId="77777777" w:rsidR="00290CC7" w:rsidRDefault="00290CC7" w:rsidP="00290CC7">
      <w:r>
        <w:lastRenderedPageBreak/>
        <w:t>//////////////////////////////////////////////////////////////</w:t>
      </w:r>
    </w:p>
    <w:p w14:paraId="799668C5" w14:textId="77777777" w:rsidR="00290CC7" w:rsidRDefault="00290CC7" w:rsidP="00290CC7">
      <w:r>
        <w:t>*VIF</w:t>
      </w:r>
    </w:p>
    <w:p w14:paraId="1A3E3DE3" w14:textId="77777777" w:rsidR="00290CC7" w:rsidRDefault="00290CC7" w:rsidP="00290CC7">
      <w:r>
        <w:t>use control04, clear</w:t>
      </w:r>
    </w:p>
    <w:p w14:paraId="60D8EBBB" w14:textId="77777777" w:rsidR="00290CC7" w:rsidRDefault="00290CC7" w:rsidP="00290CC7"/>
    <w:p w14:paraId="7CD83C99" w14:textId="77777777" w:rsidR="00290CC7" w:rsidRDefault="00290CC7" w:rsidP="00290CC7">
      <w:r>
        <w:t>gen select=0 if time==.</w:t>
      </w:r>
    </w:p>
    <w:p w14:paraId="0E99A75B" w14:textId="77777777" w:rsidR="00290CC7" w:rsidRDefault="00290CC7" w:rsidP="00290CC7">
      <w:r>
        <w:t>replace select=1 if time&lt;0 &amp; time&lt;.</w:t>
      </w:r>
    </w:p>
    <w:p w14:paraId="37B60595" w14:textId="77777777" w:rsidR="00290CC7" w:rsidRDefault="00290CC7" w:rsidP="00290CC7">
      <w:r>
        <w:t>replace select=2 if time&gt;=0 &amp; time&lt;.</w:t>
      </w:r>
    </w:p>
    <w:p w14:paraId="5D00EF75" w14:textId="77777777" w:rsidR="00290CC7" w:rsidRDefault="00290CC7" w:rsidP="00290CC7"/>
    <w:p w14:paraId="07EF3C8A" w14:textId="77777777" w:rsidR="00290CC7" w:rsidRDefault="00290CC7" w:rsidP="00290CC7">
      <w:r>
        <w:t>*vif</w:t>
      </w:r>
    </w:p>
    <w:p w14:paraId="7FF23639" w14:textId="77777777" w:rsidR="00290CC7" w:rsidRDefault="00290CC7" w:rsidP="00290CC7">
      <w:r>
        <w:t xml:space="preserve">regress z_internal C_sex C_age C_age2 C_age3 C_test C_pastevent ib0.select </w:t>
      </w:r>
    </w:p>
    <w:p w14:paraId="0A171C7A" w14:textId="77777777" w:rsidR="00290CC7" w:rsidRDefault="00290CC7" w:rsidP="00290CC7">
      <w:r>
        <w:t>vif</w:t>
      </w:r>
    </w:p>
    <w:p w14:paraId="33AC19DC" w14:textId="77777777" w:rsidR="00290CC7" w:rsidRDefault="00290CC7" w:rsidP="00290CC7">
      <w:r>
        <w:t xml:space="preserve">regress z_external C_sex C_age C_age2 C_age3 C_test C_pastevent ib0.select </w:t>
      </w:r>
    </w:p>
    <w:p w14:paraId="6C68E6D5" w14:textId="77777777" w:rsidR="00290CC7" w:rsidRDefault="00290CC7" w:rsidP="00290CC7">
      <w:r>
        <w:t>vif</w:t>
      </w:r>
    </w:p>
    <w:p w14:paraId="0F6C7863" w14:textId="77777777" w:rsidR="00290CC7" w:rsidRDefault="00290CC7" w:rsidP="00290CC7">
      <w:r>
        <w:t xml:space="preserve">regress z_total C_sex C_age C_age2 C_age3 C_test C_pastevent ib0.select </w:t>
      </w:r>
    </w:p>
    <w:p w14:paraId="4F531CF2" w14:textId="77777777" w:rsidR="00290CC7" w:rsidRDefault="00290CC7" w:rsidP="00290CC7">
      <w:r>
        <w:t xml:space="preserve">vif </w:t>
      </w:r>
    </w:p>
    <w:p w14:paraId="428A457B" w14:textId="77777777" w:rsidR="00290CC7" w:rsidRDefault="00290CC7" w:rsidP="00290CC7"/>
    <w:p w14:paraId="4D986A28" w14:textId="77777777" w:rsidR="00290CC7" w:rsidRDefault="00290CC7" w:rsidP="00290CC7">
      <w:r>
        <w:t>keep if time&lt;.</w:t>
      </w:r>
    </w:p>
    <w:p w14:paraId="6B2D5EA4" w14:textId="77777777" w:rsidR="00290CC7" w:rsidRDefault="00290CC7" w:rsidP="00290CC7"/>
    <w:p w14:paraId="469498D0" w14:textId="77777777" w:rsidR="00290CC7" w:rsidRDefault="00290CC7" w:rsidP="00290CC7">
      <w:r>
        <w:t>gen longterm=0 if time&lt;=1</w:t>
      </w:r>
    </w:p>
    <w:p w14:paraId="4DB7384E" w14:textId="77777777" w:rsidR="00290CC7" w:rsidRDefault="00290CC7" w:rsidP="00290CC7">
      <w:r>
        <w:t>replace longterm=1 if time&gt;1</w:t>
      </w:r>
    </w:p>
    <w:p w14:paraId="08F7F2E3" w14:textId="77777777" w:rsidR="00290CC7" w:rsidRDefault="00290CC7" w:rsidP="00290CC7"/>
    <w:p w14:paraId="2B2DAD2E" w14:textId="77777777" w:rsidR="00290CC7" w:rsidRDefault="00290CC7" w:rsidP="00290CC7">
      <w:r>
        <w:t>gen shortterm=0</w:t>
      </w:r>
    </w:p>
    <w:p w14:paraId="125998D4" w14:textId="77777777" w:rsidR="00290CC7" w:rsidRDefault="00290CC7" w:rsidP="00290CC7">
      <w:r>
        <w:t>replace shortterm=1 if time&gt;0 &amp; time&lt;=1</w:t>
      </w:r>
    </w:p>
    <w:p w14:paraId="1248ABB3" w14:textId="77777777" w:rsidR="00290CC7" w:rsidRDefault="00290CC7" w:rsidP="00290CC7"/>
    <w:p w14:paraId="08EFABBA" w14:textId="77777777" w:rsidR="00290CC7" w:rsidRDefault="00290CC7" w:rsidP="00290CC7">
      <w:r>
        <w:t xml:space="preserve">gen ant=time </w:t>
      </w:r>
    </w:p>
    <w:p w14:paraId="6D9BACCC" w14:textId="77777777" w:rsidR="00290CC7" w:rsidRDefault="00290CC7" w:rsidP="00290CC7">
      <w:r>
        <w:t xml:space="preserve">replace ant=0 if time&gt;=0 </w:t>
      </w:r>
    </w:p>
    <w:p w14:paraId="08411116" w14:textId="77777777" w:rsidR="00290CC7" w:rsidRDefault="00290CC7" w:rsidP="00290CC7"/>
    <w:p w14:paraId="43393FF3" w14:textId="77777777" w:rsidR="00290CC7" w:rsidRDefault="00290CC7" w:rsidP="00290CC7">
      <w:r>
        <w:t xml:space="preserve">gen soc=time </w:t>
      </w:r>
    </w:p>
    <w:p w14:paraId="065727A5" w14:textId="77777777" w:rsidR="00290CC7" w:rsidRDefault="00290CC7" w:rsidP="00290CC7">
      <w:r>
        <w:t xml:space="preserve">replace soc=0 if time&lt;=0 </w:t>
      </w:r>
    </w:p>
    <w:p w14:paraId="58989AAA" w14:textId="77777777" w:rsidR="00290CC7" w:rsidRDefault="00290CC7" w:rsidP="00290CC7"/>
    <w:p w14:paraId="71724EA9" w14:textId="77777777" w:rsidR="00290CC7" w:rsidRDefault="00290CC7" w:rsidP="00290CC7">
      <w:r>
        <w:t>*vif</w:t>
      </w:r>
    </w:p>
    <w:p w14:paraId="4940A09B" w14:textId="77777777" w:rsidR="00290CC7" w:rsidRDefault="00290CC7" w:rsidP="00290CC7">
      <w:r>
        <w:t xml:space="preserve">regress z_internal C_sex C_age C_age2 C_age3 C_test C_pastevent ant soc shortterm ib0.longterm </w:t>
      </w:r>
    </w:p>
    <w:p w14:paraId="4F5E33D9" w14:textId="77777777" w:rsidR="00290CC7" w:rsidRDefault="00290CC7" w:rsidP="00290CC7">
      <w:r>
        <w:t>vif</w:t>
      </w:r>
    </w:p>
    <w:p w14:paraId="6BF7E7FE" w14:textId="77777777" w:rsidR="00290CC7" w:rsidRDefault="00290CC7" w:rsidP="00290CC7">
      <w:r>
        <w:t xml:space="preserve">regress z_external C_sex C_age C_age2 C_age3 C_test C_pastevent ant soc shortterm ib0.longterm </w:t>
      </w:r>
    </w:p>
    <w:p w14:paraId="208BE526" w14:textId="77777777" w:rsidR="00290CC7" w:rsidRDefault="00290CC7" w:rsidP="00290CC7">
      <w:r>
        <w:t>vif</w:t>
      </w:r>
    </w:p>
    <w:p w14:paraId="31E2AF9B" w14:textId="77777777" w:rsidR="00290CC7" w:rsidRDefault="00290CC7" w:rsidP="00290CC7">
      <w:r>
        <w:t xml:space="preserve">regress z_total C_sex C_age C_age2 C_age3 C_test C_pastevent ant soc shortterm ib0.longterm </w:t>
      </w:r>
    </w:p>
    <w:p w14:paraId="6077AE1D" w14:textId="77777777" w:rsidR="00290CC7" w:rsidRDefault="00290CC7" w:rsidP="00290CC7">
      <w:r>
        <w:t>vif</w:t>
      </w:r>
    </w:p>
    <w:p w14:paraId="6A5F8272" w14:textId="77777777" w:rsidR="00290CC7" w:rsidRDefault="00290CC7" w:rsidP="00290CC7"/>
    <w:p w14:paraId="6D1C4F8A" w14:textId="77777777" w:rsidR="00290CC7" w:rsidRDefault="00290CC7" w:rsidP="00290CC7">
      <w:r>
        <w:t>//////////////////////////////////////////////////////////////</w:t>
      </w:r>
    </w:p>
    <w:p w14:paraId="72245232" w14:textId="77777777" w:rsidR="00290CC7" w:rsidRDefault="00290CC7" w:rsidP="00290CC7">
      <w:r>
        <w:t>*LOESS curves</w:t>
      </w:r>
    </w:p>
    <w:p w14:paraId="76724C1C" w14:textId="77777777" w:rsidR="00290CC7" w:rsidRDefault="00290CC7" w:rsidP="00290CC7">
      <w:r>
        <w:t>*separation</w:t>
      </w:r>
    </w:p>
    <w:p w14:paraId="19DEC96E" w14:textId="77777777" w:rsidR="00290CC7" w:rsidRDefault="00290CC7" w:rsidP="00290CC7">
      <w:r>
        <w:t>cd "XXXControl/separation/"</w:t>
      </w:r>
    </w:p>
    <w:p w14:paraId="12E25329" w14:textId="77777777" w:rsidR="00290CC7" w:rsidRDefault="00290CC7" w:rsidP="00290CC7">
      <w:r>
        <w:t>use control04, clear</w:t>
      </w:r>
    </w:p>
    <w:p w14:paraId="0F9D0957" w14:textId="77777777" w:rsidR="00290CC7" w:rsidRDefault="00290CC7" w:rsidP="00290CC7"/>
    <w:p w14:paraId="167BFFFC" w14:textId="77777777" w:rsidR="00290CC7" w:rsidRDefault="00290CC7" w:rsidP="00290CC7">
      <w:r>
        <w:t>keep if time&gt;=-5 &amp; time&lt;=5</w:t>
      </w:r>
    </w:p>
    <w:p w14:paraId="2E1834EC" w14:textId="77777777" w:rsidR="00290CC7" w:rsidRDefault="00290CC7" w:rsidP="00290CC7"/>
    <w:p w14:paraId="71B31B6C" w14:textId="77777777" w:rsidR="00290CC7" w:rsidRDefault="00290CC7" w:rsidP="00290CC7">
      <w:r>
        <w:t>twoway lowess z_internal time, bwidth(0.8)</w:t>
      </w:r>
    </w:p>
    <w:p w14:paraId="7F2FE854" w14:textId="77777777" w:rsidR="00290CC7" w:rsidRDefault="00290CC7" w:rsidP="00290CC7">
      <w:r>
        <w:lastRenderedPageBreak/>
        <w:t>graph save "Graph" internal.gph, replace</w:t>
      </w:r>
    </w:p>
    <w:p w14:paraId="6BF0E682" w14:textId="77777777" w:rsidR="00290CC7" w:rsidRDefault="00290CC7" w:rsidP="00290CC7"/>
    <w:p w14:paraId="13C7FD25" w14:textId="77777777" w:rsidR="00290CC7" w:rsidRDefault="00290CC7" w:rsidP="00290CC7">
      <w:r>
        <w:t>twoway lowess z_external time, bwidth(0.8)</w:t>
      </w:r>
    </w:p>
    <w:p w14:paraId="7A4727EA" w14:textId="77777777" w:rsidR="00290CC7" w:rsidRDefault="00290CC7" w:rsidP="00290CC7">
      <w:r>
        <w:t>graph save "Graph" external.gph, replace</w:t>
      </w:r>
    </w:p>
    <w:p w14:paraId="16D3340C" w14:textId="77777777" w:rsidR="00290CC7" w:rsidRDefault="00290CC7" w:rsidP="00290CC7"/>
    <w:p w14:paraId="3F806389" w14:textId="77777777" w:rsidR="00290CC7" w:rsidRDefault="00290CC7" w:rsidP="00290CC7">
      <w:r>
        <w:t>twoway lowess z_total time, bwidth(0.8)</w:t>
      </w:r>
    </w:p>
    <w:p w14:paraId="3B775AEF" w14:textId="77777777" w:rsidR="00290CC7" w:rsidRDefault="00290CC7" w:rsidP="00290CC7">
      <w:r>
        <w:t>graph save "Graph" total.gph, replace</w:t>
      </w:r>
    </w:p>
    <w:p w14:paraId="6CE84655" w14:textId="77777777" w:rsidR="00290CC7" w:rsidRDefault="00290CC7" w:rsidP="00290CC7"/>
    <w:p w14:paraId="25DF1DF8" w14:textId="77777777" w:rsidR="00290CC7" w:rsidRDefault="00290CC7" w:rsidP="00290CC7">
      <w:r>
        <w:t>*death of a partner</w:t>
      </w:r>
    </w:p>
    <w:p w14:paraId="7B8D8CEE" w14:textId="77777777" w:rsidR="00290CC7" w:rsidRDefault="00290CC7" w:rsidP="00290CC7">
      <w:r>
        <w:t>cd "XXXControl/death/"</w:t>
      </w:r>
    </w:p>
    <w:p w14:paraId="00647E80" w14:textId="77777777" w:rsidR="00290CC7" w:rsidRDefault="00290CC7" w:rsidP="00290CC7">
      <w:r>
        <w:t>use control04, clear</w:t>
      </w:r>
    </w:p>
    <w:p w14:paraId="2A55A7AD" w14:textId="77777777" w:rsidR="00290CC7" w:rsidRDefault="00290CC7" w:rsidP="00290CC7"/>
    <w:p w14:paraId="330E7403" w14:textId="77777777" w:rsidR="00290CC7" w:rsidRDefault="00290CC7" w:rsidP="00290CC7">
      <w:r>
        <w:t>keep if time&gt;=-5 &amp; time&lt;=5</w:t>
      </w:r>
    </w:p>
    <w:p w14:paraId="4C8568FC" w14:textId="77777777" w:rsidR="00290CC7" w:rsidRDefault="00290CC7" w:rsidP="00290CC7"/>
    <w:p w14:paraId="351979D8" w14:textId="77777777" w:rsidR="00290CC7" w:rsidRDefault="00290CC7" w:rsidP="00290CC7">
      <w:r>
        <w:t>twoway lowess z_internal time, bwidth(0.8)</w:t>
      </w:r>
    </w:p>
    <w:p w14:paraId="2D641555" w14:textId="77777777" w:rsidR="00290CC7" w:rsidRDefault="00290CC7" w:rsidP="00290CC7">
      <w:r>
        <w:t>graph save "Graph" internal.gph, replace</w:t>
      </w:r>
    </w:p>
    <w:p w14:paraId="73932AC1" w14:textId="77777777" w:rsidR="00290CC7" w:rsidRDefault="00290CC7" w:rsidP="00290CC7"/>
    <w:p w14:paraId="6FDC15E3" w14:textId="77777777" w:rsidR="00290CC7" w:rsidRDefault="00290CC7" w:rsidP="00290CC7">
      <w:r>
        <w:t>//////////////////////////////////////////////////////////////</w:t>
      </w:r>
    </w:p>
    <w:p w14:paraId="69409555" w14:textId="77777777" w:rsidR="00290CC7" w:rsidRDefault="00290CC7" w:rsidP="00290CC7">
      <w:r>
        <w:t>*partners per household</w:t>
      </w:r>
    </w:p>
    <w:p w14:paraId="6DADBF0F" w14:textId="77777777" w:rsidR="00290CC7" w:rsidRDefault="00290CC7" w:rsidP="00290CC7">
      <w:r>
        <w:t>cd "XXXSOEP_v35/"</w:t>
      </w:r>
    </w:p>
    <w:p w14:paraId="3D8792D8" w14:textId="77777777" w:rsidR="00290CC7" w:rsidRDefault="00290CC7" w:rsidP="00290CC7">
      <w:r>
        <w:t>use pgen, clear</w:t>
      </w:r>
    </w:p>
    <w:p w14:paraId="15192DA1" w14:textId="77777777" w:rsidR="00290CC7" w:rsidRDefault="00290CC7" w:rsidP="00290CC7"/>
    <w:p w14:paraId="01F84612" w14:textId="77777777" w:rsidR="00290CC7" w:rsidRDefault="00290CC7" w:rsidP="00290CC7">
      <w:r>
        <w:t>mvdecode pgpartz, mv(-1 -2 -3 -4 -5 -6 -7 -8 -9)</w:t>
      </w:r>
    </w:p>
    <w:p w14:paraId="2CA4C614" w14:textId="77777777" w:rsidR="00290CC7" w:rsidRDefault="00290CC7" w:rsidP="00290CC7">
      <w:r>
        <w:t>gen wave=.</w:t>
      </w:r>
    </w:p>
    <w:p w14:paraId="484FC72F" w14:textId="77777777" w:rsidR="00290CC7" w:rsidRDefault="00290CC7" w:rsidP="00290CC7">
      <w:r>
        <w:t>for any 94 95 96: replace wave=X if syear==19X</w:t>
      </w:r>
    </w:p>
    <w:p w14:paraId="37991F5B" w14:textId="77777777" w:rsidR="00290CC7" w:rsidRDefault="00290CC7" w:rsidP="00290CC7">
      <w:r>
        <w:t>keep pgpartz pid wave</w:t>
      </w:r>
    </w:p>
    <w:p w14:paraId="0854B244" w14:textId="77777777" w:rsidR="00290CC7" w:rsidRDefault="00290CC7" w:rsidP="00290CC7">
      <w:r>
        <w:t>keep if wave&lt;.</w:t>
      </w:r>
    </w:p>
    <w:p w14:paraId="344783C4" w14:textId="77777777" w:rsidR="00290CC7" w:rsidRDefault="00290CC7" w:rsidP="00290CC7">
      <w:r>
        <w:t>rename pid persnr</w:t>
      </w:r>
    </w:p>
    <w:p w14:paraId="3696BE5C" w14:textId="77777777" w:rsidR="00290CC7" w:rsidRDefault="00290CC7" w:rsidP="00290CC7">
      <w:r>
        <w:t>reshape wide pgpartz, i(persnr) j(wave)</w:t>
      </w:r>
    </w:p>
    <w:p w14:paraId="5011A630" w14:textId="77777777" w:rsidR="00290CC7" w:rsidRDefault="00290CC7" w:rsidP="00290CC7"/>
    <w:p w14:paraId="50216650" w14:textId="77777777" w:rsidR="00290CC7" w:rsidRDefault="00290CC7" w:rsidP="00290CC7">
      <w:r>
        <w:t>cd "XXXControl/death/"</w:t>
      </w:r>
    </w:p>
    <w:p w14:paraId="2C5EF3F7" w14:textId="77777777" w:rsidR="00290CC7" w:rsidRDefault="00290CC7" w:rsidP="00290CC7">
      <w:r>
        <w:t>save part, replace</w:t>
      </w:r>
    </w:p>
    <w:p w14:paraId="51C20998" w14:textId="77777777" w:rsidR="00290CC7" w:rsidRDefault="00290CC7" w:rsidP="00290CC7"/>
    <w:p w14:paraId="1BF6F545" w14:textId="77777777" w:rsidR="00290CC7" w:rsidRDefault="00290CC7" w:rsidP="00290CC7">
      <w:r>
        <w:t>use control03, clear</w:t>
      </w:r>
    </w:p>
    <w:p w14:paraId="6C2C24DE" w14:textId="77777777" w:rsidR="00290CC7" w:rsidRDefault="00290CC7" w:rsidP="00290CC7">
      <w:r>
        <w:t xml:space="preserve">merge persnr using part, sort </w:t>
      </w:r>
    </w:p>
    <w:p w14:paraId="748F3974" w14:textId="77777777" w:rsidR="00290CC7" w:rsidRDefault="00290CC7" w:rsidP="00290CC7">
      <w:r>
        <w:t>keep if _merge==3</w:t>
      </w:r>
    </w:p>
    <w:p w14:paraId="359C0B0E" w14:textId="77777777" w:rsidR="00290CC7" w:rsidRDefault="00290CC7" w:rsidP="00290CC7"/>
    <w:p w14:paraId="3E60F1ED" w14:textId="77777777" w:rsidR="00290CC7" w:rsidRDefault="00290CC7" w:rsidP="00290CC7">
      <w:r>
        <w:t>gen part=pgpartz94</w:t>
      </w:r>
    </w:p>
    <w:p w14:paraId="282DE2C5" w14:textId="77777777" w:rsidR="00290CC7" w:rsidRDefault="00290CC7" w:rsidP="00290CC7">
      <w:r>
        <w:t>replace part=pgpartz95 if total94==.</w:t>
      </w:r>
    </w:p>
    <w:p w14:paraId="036178F6" w14:textId="77777777" w:rsidR="00290CC7" w:rsidRDefault="00290CC7" w:rsidP="00290CC7">
      <w:r>
        <w:t>replace part=pgpartz96 if total94==. &amp; total95==.</w:t>
      </w:r>
    </w:p>
    <w:p w14:paraId="4D6A1D3B" w14:textId="77777777" w:rsidR="00290CC7" w:rsidRDefault="00290CC7" w:rsidP="00290CC7"/>
    <w:p w14:paraId="7AF02C2F" w14:textId="77777777" w:rsidR="00290CC7" w:rsidRDefault="00290CC7" w:rsidP="00290CC7">
      <w:r>
        <w:t>*generate a variable "partner"</w:t>
      </w:r>
    </w:p>
    <w:p w14:paraId="6ADBF96A" w14:textId="77777777" w:rsidR="00290CC7" w:rsidRDefault="00290CC7" w:rsidP="00290CC7">
      <w:r>
        <w:t>*coded with 0 for individuals who WERE NOT living with a partner in the same household</w:t>
      </w:r>
    </w:p>
    <w:p w14:paraId="13FC388B" w14:textId="77777777" w:rsidR="00290CC7" w:rsidRDefault="00290CC7" w:rsidP="00290CC7">
      <w:r>
        <w:t>*coded with 1 for individuals who WERE living with a partner in the same household</w:t>
      </w:r>
    </w:p>
    <w:p w14:paraId="4E11E8AA" w14:textId="77777777" w:rsidR="00290CC7" w:rsidRDefault="00290CC7" w:rsidP="00290CC7">
      <w:r>
        <w:t>gen partner=.</w:t>
      </w:r>
    </w:p>
    <w:p w14:paraId="20179621" w14:textId="77777777" w:rsidR="00290CC7" w:rsidRDefault="00290CC7" w:rsidP="00290CC7">
      <w:r>
        <w:t>replace partner=0 if part==0</w:t>
      </w:r>
    </w:p>
    <w:p w14:paraId="43E737B2" w14:textId="77777777" w:rsidR="00290CC7" w:rsidRDefault="00290CC7" w:rsidP="00290CC7">
      <w:r>
        <w:t>replace partner=1 if part==1 | part==2 | part==3 | part==4 | part==5</w:t>
      </w:r>
    </w:p>
    <w:p w14:paraId="18507AFD" w14:textId="77777777" w:rsidR="00290CC7" w:rsidRDefault="00290CC7" w:rsidP="00290CC7">
      <w:r>
        <w:t>tab part</w:t>
      </w:r>
    </w:p>
    <w:p w14:paraId="628AEEC9" w14:textId="77777777" w:rsidR="00290CC7" w:rsidRDefault="00290CC7" w:rsidP="00290CC7">
      <w:r>
        <w:t>tab partner</w:t>
      </w:r>
    </w:p>
    <w:p w14:paraId="06F77BAD" w14:textId="77777777" w:rsidR="00290CC7" w:rsidRDefault="00290CC7" w:rsidP="00290CC7"/>
    <w:p w14:paraId="5F50497A" w14:textId="77777777" w:rsidR="00290CC7" w:rsidRDefault="00290CC7" w:rsidP="00290CC7">
      <w:r>
        <w:t>*generate number of individuals</w:t>
      </w:r>
    </w:p>
    <w:p w14:paraId="261FBEEA" w14:textId="77777777" w:rsidR="00290CC7" w:rsidRDefault="00290CC7" w:rsidP="00290CC7">
      <w:r>
        <w:t>bysort hh persnr: gen byte person=(_n==1)</w:t>
      </w:r>
    </w:p>
    <w:p w14:paraId="2AEBD892" w14:textId="77777777" w:rsidR="00290CC7" w:rsidRDefault="00290CC7" w:rsidP="00290CC7"/>
    <w:p w14:paraId="34E03068" w14:textId="77777777" w:rsidR="00290CC7" w:rsidRDefault="00290CC7" w:rsidP="00290CC7">
      <w:r>
        <w:t>*calculate number of persons per household</w:t>
      </w:r>
    </w:p>
    <w:p w14:paraId="17ADD7AE" w14:textId="77777777" w:rsidR="00290CC7" w:rsidRDefault="00290CC7" w:rsidP="00290CC7">
      <w:r>
        <w:t>egen totpeople=sum(person), by(hh)</w:t>
      </w:r>
    </w:p>
    <w:p w14:paraId="0337F625" w14:textId="77777777" w:rsidR="00290CC7" w:rsidRDefault="00290CC7" w:rsidP="00290CC7">
      <w:r>
        <w:t>tab totpeople</w:t>
      </w:r>
    </w:p>
    <w:p w14:paraId="14EAAB4E" w14:textId="77777777" w:rsidR="00290CC7" w:rsidRDefault="00290CC7" w:rsidP="00290CC7">
      <w:r>
        <w:t>tab partner if totpeople&gt;1</w:t>
      </w:r>
    </w:p>
    <w:p w14:paraId="09BA9C38" w14:textId="77777777" w:rsidR="00290CC7" w:rsidRDefault="00290CC7" w:rsidP="00290CC7"/>
    <w:p w14:paraId="5707C265" w14:textId="77777777" w:rsidR="00290CC7" w:rsidRDefault="00290CC7" w:rsidP="00290CC7">
      <w:r>
        <w:t>keep if eventdi==1</w:t>
      </w:r>
    </w:p>
    <w:p w14:paraId="5FB9836B" w14:textId="77777777" w:rsidR="00290CC7" w:rsidRDefault="00290CC7" w:rsidP="00290CC7"/>
    <w:p w14:paraId="6AF37AD5" w14:textId="77777777" w:rsidR="00290CC7" w:rsidRDefault="00290CC7" w:rsidP="00290CC7">
      <w:r>
        <w:t>capture drop person</w:t>
      </w:r>
    </w:p>
    <w:p w14:paraId="19BC2ADA" w14:textId="77777777" w:rsidR="00290CC7" w:rsidRDefault="00290CC7" w:rsidP="00290CC7">
      <w:r>
        <w:t>capture drop totpeople</w:t>
      </w:r>
    </w:p>
    <w:p w14:paraId="62C4AF35" w14:textId="77777777" w:rsidR="00290CC7" w:rsidRDefault="00290CC7" w:rsidP="00290CC7"/>
    <w:p w14:paraId="2E825F12" w14:textId="77777777" w:rsidR="00290CC7" w:rsidRDefault="00290CC7" w:rsidP="00290CC7">
      <w:r>
        <w:t>*generate number of individuals</w:t>
      </w:r>
    </w:p>
    <w:p w14:paraId="5A85EEB5" w14:textId="77777777" w:rsidR="00290CC7" w:rsidRDefault="00290CC7" w:rsidP="00290CC7">
      <w:r>
        <w:t>bysort hh persnr: gen byte person=(_n==1)</w:t>
      </w:r>
    </w:p>
    <w:p w14:paraId="5F23864B" w14:textId="77777777" w:rsidR="00290CC7" w:rsidRDefault="00290CC7" w:rsidP="00290CC7"/>
    <w:p w14:paraId="70E3E4B4" w14:textId="77777777" w:rsidR="00290CC7" w:rsidRDefault="00290CC7" w:rsidP="00290CC7">
      <w:r>
        <w:t>*generate number of individuals per household</w:t>
      </w:r>
    </w:p>
    <w:p w14:paraId="71C9B816" w14:textId="77777777" w:rsidR="00290CC7" w:rsidRDefault="00290CC7" w:rsidP="00290CC7">
      <w:r>
        <w:t>egen totpeople=sum(person), by(hh)</w:t>
      </w:r>
    </w:p>
    <w:p w14:paraId="62A81701" w14:textId="77777777" w:rsidR="00290CC7" w:rsidRDefault="00290CC7" w:rsidP="00290CC7">
      <w:r>
        <w:t>tab totpeople</w:t>
      </w:r>
    </w:p>
    <w:p w14:paraId="65877AAC" w14:textId="77777777" w:rsidR="00290CC7" w:rsidRDefault="00290CC7" w:rsidP="00290CC7">
      <w:r>
        <w:t>tab partner if totpeople&gt;1</w:t>
      </w:r>
    </w:p>
    <w:p w14:paraId="1979F540" w14:textId="77777777" w:rsidR="00290CC7" w:rsidRDefault="00290CC7" w:rsidP="00290CC7"/>
    <w:p w14:paraId="76C246C7" w14:textId="77777777" w:rsidR="00290CC7" w:rsidRDefault="00290CC7" w:rsidP="00290CC7">
      <w:r>
        <w:t>use control04, clear</w:t>
      </w:r>
    </w:p>
    <w:p w14:paraId="162238C8" w14:textId="77777777" w:rsidR="00290CC7" w:rsidRDefault="00290CC7" w:rsidP="00290CC7">
      <w:r>
        <w:t xml:space="preserve">mixed z_total C_sex || hh: || persnr:, </w:t>
      </w:r>
    </w:p>
    <w:p w14:paraId="39E90721" w14:textId="77777777" w:rsidR="00290CC7" w:rsidRDefault="00290CC7" w:rsidP="00290CC7"/>
    <w:p w14:paraId="3BC358DA" w14:textId="77777777" w:rsidR="00290CC7" w:rsidRDefault="00290CC7" w:rsidP="00290CC7">
      <w:r>
        <w:t>keep if time&lt;.</w:t>
      </w:r>
    </w:p>
    <w:p w14:paraId="50347132" w14:textId="77777777" w:rsidR="00290CC7" w:rsidRDefault="00290CC7" w:rsidP="00290CC7">
      <w:r>
        <w:t xml:space="preserve">mixed z_total C_sex || hh: || persnr:, </w:t>
      </w:r>
    </w:p>
    <w:p w14:paraId="06E76861" w14:textId="77777777" w:rsidR="00290CC7" w:rsidRDefault="00290CC7" w:rsidP="00290CC7"/>
    <w:p w14:paraId="769C0336" w14:textId="77777777" w:rsidR="00290CC7" w:rsidRDefault="00290CC7" w:rsidP="00290CC7">
      <w:r>
        <w:t>//////////////////////////////////////////////////////////////</w:t>
      </w:r>
    </w:p>
    <w:p w14:paraId="5A3434BD" w14:textId="77777777" w:rsidR="00290CC7" w:rsidRDefault="00290CC7" w:rsidP="00290CC7">
      <w:r>
        <w:t>*model fit</w:t>
      </w:r>
    </w:p>
    <w:p w14:paraId="1FD815E5" w14:textId="77777777" w:rsidR="00290CC7" w:rsidRDefault="00290CC7" w:rsidP="00290CC7">
      <w:r>
        <w:t>cd "XXXControl/death/"</w:t>
      </w:r>
    </w:p>
    <w:p w14:paraId="3FCCC6DC" w14:textId="77777777" w:rsidR="00290CC7" w:rsidRDefault="00290CC7" w:rsidP="00290CC7">
      <w:r>
        <w:t>use "XXXControl/death/control04.dta", clear</w:t>
      </w:r>
    </w:p>
    <w:p w14:paraId="2DF5C981" w14:textId="77777777" w:rsidR="00290CC7" w:rsidRDefault="00290CC7" w:rsidP="00290CC7"/>
    <w:p w14:paraId="49401CB3" w14:textId="77777777" w:rsidR="00290CC7" w:rsidRDefault="00290CC7" w:rsidP="00290CC7">
      <w:r>
        <w:t>keep if time&lt;.</w:t>
      </w:r>
    </w:p>
    <w:p w14:paraId="3B99D9C4" w14:textId="77777777" w:rsidR="00290CC7" w:rsidRDefault="00290CC7" w:rsidP="00290CC7"/>
    <w:p w14:paraId="18440CC5" w14:textId="77777777" w:rsidR="00290CC7" w:rsidRDefault="00290CC7" w:rsidP="00290CC7">
      <w:r>
        <w:t>*generate a variable "longterm"</w:t>
      </w:r>
    </w:p>
    <w:p w14:paraId="05AAAFDF" w14:textId="77777777" w:rsidR="00290CC7" w:rsidRDefault="00290CC7" w:rsidP="00290CC7">
      <w:r>
        <w:t>gen longterm=0 if time&lt;=1</w:t>
      </w:r>
    </w:p>
    <w:p w14:paraId="0029AA60" w14:textId="77777777" w:rsidR="00290CC7" w:rsidRDefault="00290CC7" w:rsidP="00290CC7">
      <w:r>
        <w:t>replace longterm=1 if time&gt;1</w:t>
      </w:r>
    </w:p>
    <w:p w14:paraId="5979C65E" w14:textId="77777777" w:rsidR="00290CC7" w:rsidRDefault="00290CC7" w:rsidP="00290CC7"/>
    <w:p w14:paraId="2FBBE568" w14:textId="77777777" w:rsidR="00290CC7" w:rsidRDefault="00290CC7" w:rsidP="00290CC7">
      <w:r>
        <w:t>*generate a variable "shortterm"</w:t>
      </w:r>
    </w:p>
    <w:p w14:paraId="565CA62A" w14:textId="77777777" w:rsidR="00290CC7" w:rsidRDefault="00290CC7" w:rsidP="00290CC7">
      <w:r>
        <w:t>gen shortterm=0</w:t>
      </w:r>
    </w:p>
    <w:p w14:paraId="3B5F7BDD" w14:textId="77777777" w:rsidR="00290CC7" w:rsidRDefault="00290CC7" w:rsidP="00290CC7">
      <w:r>
        <w:t>replace shortterm=1 if time&gt;0 &amp; time&lt;=1</w:t>
      </w:r>
    </w:p>
    <w:p w14:paraId="591FA89F" w14:textId="77777777" w:rsidR="00290CC7" w:rsidRDefault="00290CC7" w:rsidP="00290CC7"/>
    <w:p w14:paraId="2E94C5B6" w14:textId="77777777" w:rsidR="00290CC7" w:rsidRDefault="00290CC7" w:rsidP="00290CC7">
      <w:r>
        <w:t>*generate a variable "anticipation"</w:t>
      </w:r>
    </w:p>
    <w:p w14:paraId="1C71AAD1" w14:textId="77777777" w:rsidR="00290CC7" w:rsidRDefault="00290CC7" w:rsidP="00290CC7">
      <w:r>
        <w:t>*coded with the time span between the assessment of perceived control and the respective loss for assessments of perceived control before the respective loss</w:t>
      </w:r>
    </w:p>
    <w:p w14:paraId="4FB2C348" w14:textId="77777777" w:rsidR="00290CC7" w:rsidRDefault="00290CC7" w:rsidP="00290CC7">
      <w:r>
        <w:t xml:space="preserve">*coded with 0 for assessments of perceived control in the month of and after the respective loss </w:t>
      </w:r>
    </w:p>
    <w:p w14:paraId="17FA7335" w14:textId="77777777" w:rsidR="00290CC7" w:rsidRDefault="00290CC7" w:rsidP="00290CC7">
      <w:r>
        <w:t xml:space="preserve">gen ant=time </w:t>
      </w:r>
    </w:p>
    <w:p w14:paraId="7E2267C1" w14:textId="77777777" w:rsidR="00290CC7" w:rsidRDefault="00290CC7" w:rsidP="00290CC7">
      <w:r>
        <w:t xml:space="preserve">replace ant=0 if time&gt;=0 </w:t>
      </w:r>
    </w:p>
    <w:p w14:paraId="08F35D77" w14:textId="77777777" w:rsidR="00290CC7" w:rsidRDefault="00290CC7" w:rsidP="00290CC7"/>
    <w:p w14:paraId="7B554591" w14:textId="77777777" w:rsidR="00290CC7" w:rsidRDefault="00290CC7" w:rsidP="00290CC7">
      <w:r>
        <w:t>*generate a variable "socialization"</w:t>
      </w:r>
    </w:p>
    <w:p w14:paraId="115AB361" w14:textId="77777777" w:rsidR="00290CC7" w:rsidRDefault="00290CC7" w:rsidP="00290CC7">
      <w:r>
        <w:t>*coded with the time span between the assessment of perceived control and the respective loss for assessments of perceived control after the respective loss</w:t>
      </w:r>
    </w:p>
    <w:p w14:paraId="5FA052B3" w14:textId="77777777" w:rsidR="00290CC7" w:rsidRDefault="00290CC7" w:rsidP="00290CC7">
      <w:r>
        <w:t xml:space="preserve">*coded with 0 for assessments of perceived control in the month of and before the respective loss </w:t>
      </w:r>
    </w:p>
    <w:p w14:paraId="24917B4A" w14:textId="77777777" w:rsidR="00290CC7" w:rsidRDefault="00290CC7" w:rsidP="00290CC7">
      <w:r>
        <w:t xml:space="preserve">gen soc=time </w:t>
      </w:r>
    </w:p>
    <w:p w14:paraId="7C338CB0" w14:textId="77777777" w:rsidR="00290CC7" w:rsidRDefault="00290CC7" w:rsidP="00290CC7">
      <w:r>
        <w:t xml:space="preserve">replace soc=0 if time&lt;=0 </w:t>
      </w:r>
    </w:p>
    <w:p w14:paraId="60A92EBA" w14:textId="77777777" w:rsidR="00290CC7" w:rsidRDefault="00290CC7" w:rsidP="00290CC7"/>
    <w:p w14:paraId="557279E6" w14:textId="77777777" w:rsidR="00290CC7" w:rsidRDefault="00290CC7" w:rsidP="00290CC7">
      <w:r>
        <w:t>*internal</w:t>
      </w:r>
    </w:p>
    <w:p w14:paraId="23BB4EB6" w14:textId="77777777" w:rsidR="00290CC7" w:rsidRDefault="00290CC7" w:rsidP="00290CC7">
      <w:r>
        <w:t>*1</w:t>
      </w:r>
    </w:p>
    <w:p w14:paraId="63C77402" w14:textId="77777777" w:rsidR="00290CC7" w:rsidRDefault="00290CC7" w:rsidP="00290CC7">
      <w:r>
        <w:t xml:space="preserve">mixed z_internal || hh: || persnr:, </w:t>
      </w:r>
    </w:p>
    <w:p w14:paraId="75BA4D09" w14:textId="77777777" w:rsidR="00290CC7" w:rsidRDefault="00290CC7" w:rsidP="00290CC7">
      <w:r>
        <w:t>estimates store one</w:t>
      </w:r>
    </w:p>
    <w:p w14:paraId="072A4A15" w14:textId="77777777" w:rsidR="00290CC7" w:rsidRDefault="00290CC7" w:rsidP="00290CC7"/>
    <w:p w14:paraId="7C68CC2F" w14:textId="77777777" w:rsidR="00290CC7" w:rsidRDefault="00290CC7" w:rsidP="00290CC7">
      <w:r>
        <w:t xml:space="preserve">mixed z_internal C_sex || hh: || persnr:, </w:t>
      </w:r>
    </w:p>
    <w:p w14:paraId="5B6E2EFE" w14:textId="77777777" w:rsidR="00290CC7" w:rsidRDefault="00290CC7" w:rsidP="00290CC7">
      <w:r>
        <w:t>estimates store two</w:t>
      </w:r>
    </w:p>
    <w:p w14:paraId="2D0DB34C" w14:textId="77777777" w:rsidR="00290CC7" w:rsidRDefault="00290CC7" w:rsidP="00290CC7">
      <w:r>
        <w:t>lrtest two one</w:t>
      </w:r>
    </w:p>
    <w:p w14:paraId="01A4291B" w14:textId="77777777" w:rsidR="00290CC7" w:rsidRDefault="00290CC7" w:rsidP="00290CC7"/>
    <w:p w14:paraId="11C990A8" w14:textId="77777777" w:rsidR="00290CC7" w:rsidRDefault="00290CC7" w:rsidP="00290CC7">
      <w:r>
        <w:t>*2</w:t>
      </w:r>
    </w:p>
    <w:p w14:paraId="7CBF3813" w14:textId="77777777" w:rsidR="00290CC7" w:rsidRDefault="00290CC7" w:rsidP="00290CC7">
      <w:r>
        <w:t xml:space="preserve">mixed z_internal C_sex || hh: || persnr:, </w:t>
      </w:r>
    </w:p>
    <w:p w14:paraId="4ED71B56" w14:textId="77777777" w:rsidR="00290CC7" w:rsidRDefault="00290CC7" w:rsidP="00290CC7">
      <w:r>
        <w:t>estimates store one</w:t>
      </w:r>
    </w:p>
    <w:p w14:paraId="2D40A02A" w14:textId="77777777" w:rsidR="00290CC7" w:rsidRDefault="00290CC7" w:rsidP="00290CC7"/>
    <w:p w14:paraId="234D30A5" w14:textId="77777777" w:rsidR="00290CC7" w:rsidRDefault="00290CC7" w:rsidP="00290CC7">
      <w:r>
        <w:t xml:space="preserve">mixed z_internal C_sex C_age || hh: || persnr:, </w:t>
      </w:r>
    </w:p>
    <w:p w14:paraId="634FE50F" w14:textId="77777777" w:rsidR="00290CC7" w:rsidRDefault="00290CC7" w:rsidP="00290CC7">
      <w:r>
        <w:t>estimates store two</w:t>
      </w:r>
    </w:p>
    <w:p w14:paraId="0B13565B" w14:textId="77777777" w:rsidR="00290CC7" w:rsidRDefault="00290CC7" w:rsidP="00290CC7">
      <w:r>
        <w:t>lrtest two one</w:t>
      </w:r>
    </w:p>
    <w:p w14:paraId="7FE495BB" w14:textId="77777777" w:rsidR="00290CC7" w:rsidRDefault="00290CC7" w:rsidP="00290CC7"/>
    <w:p w14:paraId="7F511B5E" w14:textId="77777777" w:rsidR="00290CC7" w:rsidRDefault="00290CC7" w:rsidP="00290CC7">
      <w:r>
        <w:t>*3</w:t>
      </w:r>
    </w:p>
    <w:p w14:paraId="6593EFD7" w14:textId="77777777" w:rsidR="00290CC7" w:rsidRDefault="00290CC7" w:rsidP="00290CC7">
      <w:r>
        <w:t xml:space="preserve">mixed z_internal C_sex C_age || hh: || persnr:, </w:t>
      </w:r>
    </w:p>
    <w:p w14:paraId="7764ED55" w14:textId="77777777" w:rsidR="00290CC7" w:rsidRDefault="00290CC7" w:rsidP="00290CC7">
      <w:r>
        <w:t>estimates store one</w:t>
      </w:r>
    </w:p>
    <w:p w14:paraId="75F1DB19" w14:textId="77777777" w:rsidR="00290CC7" w:rsidRDefault="00290CC7" w:rsidP="00290CC7"/>
    <w:p w14:paraId="5A6F4CC9" w14:textId="77777777" w:rsidR="00290CC7" w:rsidRDefault="00290CC7" w:rsidP="00290CC7">
      <w:r>
        <w:t xml:space="preserve">mixed z_internal C_sex C_age C_age2 C_age3 || hh: || persnr:, </w:t>
      </w:r>
    </w:p>
    <w:p w14:paraId="7AE19AD9" w14:textId="77777777" w:rsidR="00290CC7" w:rsidRDefault="00290CC7" w:rsidP="00290CC7">
      <w:r>
        <w:t>estimates store two</w:t>
      </w:r>
    </w:p>
    <w:p w14:paraId="3BFE8340" w14:textId="77777777" w:rsidR="00290CC7" w:rsidRDefault="00290CC7" w:rsidP="00290CC7">
      <w:r>
        <w:t>lrtest two one</w:t>
      </w:r>
    </w:p>
    <w:p w14:paraId="2DFDF103" w14:textId="77777777" w:rsidR="00290CC7" w:rsidRDefault="00290CC7" w:rsidP="00290CC7"/>
    <w:p w14:paraId="0213D3DD" w14:textId="77777777" w:rsidR="00290CC7" w:rsidRDefault="00290CC7" w:rsidP="00290CC7">
      <w:r>
        <w:t>*4</w:t>
      </w:r>
    </w:p>
    <w:p w14:paraId="4DB37B9C" w14:textId="77777777" w:rsidR="00290CC7" w:rsidRDefault="00290CC7" w:rsidP="00290CC7">
      <w:r>
        <w:t xml:space="preserve">mixed z_internal C_sex C_age C_age2 C_age3 || hh: || persnr:, </w:t>
      </w:r>
    </w:p>
    <w:p w14:paraId="7999DD99" w14:textId="77777777" w:rsidR="00290CC7" w:rsidRDefault="00290CC7" w:rsidP="00290CC7">
      <w:r>
        <w:t>estimates store one</w:t>
      </w:r>
    </w:p>
    <w:p w14:paraId="1ED723D4" w14:textId="77777777" w:rsidR="00290CC7" w:rsidRDefault="00290CC7" w:rsidP="00290CC7"/>
    <w:p w14:paraId="3E864F90" w14:textId="77777777" w:rsidR="00290CC7" w:rsidRDefault="00290CC7" w:rsidP="00290CC7">
      <w:r>
        <w:t xml:space="preserve">mixed z_internal C_sex C_age C_age2 C_age3 C_test || hh: || persnr:, </w:t>
      </w:r>
    </w:p>
    <w:p w14:paraId="41A70F18" w14:textId="77777777" w:rsidR="00290CC7" w:rsidRDefault="00290CC7" w:rsidP="00290CC7">
      <w:r>
        <w:t>estimates store two</w:t>
      </w:r>
    </w:p>
    <w:p w14:paraId="40FAE602" w14:textId="77777777" w:rsidR="00290CC7" w:rsidRDefault="00290CC7" w:rsidP="00290CC7">
      <w:r>
        <w:t>lrtest two one</w:t>
      </w:r>
    </w:p>
    <w:p w14:paraId="7456AFD8" w14:textId="77777777" w:rsidR="00290CC7" w:rsidRDefault="00290CC7" w:rsidP="00290CC7"/>
    <w:p w14:paraId="3CA4D87F" w14:textId="77777777" w:rsidR="00290CC7" w:rsidRDefault="00290CC7" w:rsidP="00290CC7">
      <w:r>
        <w:t>*5</w:t>
      </w:r>
    </w:p>
    <w:p w14:paraId="1B1250B0" w14:textId="77777777" w:rsidR="00290CC7" w:rsidRDefault="00290CC7" w:rsidP="00290CC7">
      <w:r>
        <w:t>mixed z_internal C_sex C_age C_age2 C_age3 C_test || hh: || persnr:,</w:t>
      </w:r>
    </w:p>
    <w:p w14:paraId="28AE2D88" w14:textId="77777777" w:rsidR="00290CC7" w:rsidRDefault="00290CC7" w:rsidP="00290CC7">
      <w:r>
        <w:t>estimates store one</w:t>
      </w:r>
    </w:p>
    <w:p w14:paraId="3D1579B9" w14:textId="77777777" w:rsidR="00290CC7" w:rsidRDefault="00290CC7" w:rsidP="00290CC7"/>
    <w:p w14:paraId="7BEB7456" w14:textId="77777777" w:rsidR="00290CC7" w:rsidRDefault="00290CC7" w:rsidP="00290CC7">
      <w:r>
        <w:t>mixed z_internal C_sex C_age C_age2 C_age3 C_test C_pastevent ant soc shortterm longterm || hh: || persnr:,</w:t>
      </w:r>
    </w:p>
    <w:p w14:paraId="12DB080C" w14:textId="77777777" w:rsidR="00290CC7" w:rsidRDefault="00290CC7" w:rsidP="00290CC7">
      <w:r>
        <w:t>estimates store two</w:t>
      </w:r>
    </w:p>
    <w:p w14:paraId="77D07120" w14:textId="77777777" w:rsidR="00290CC7" w:rsidRDefault="00290CC7" w:rsidP="00290CC7">
      <w:r>
        <w:t>lrtest two one</w:t>
      </w:r>
    </w:p>
    <w:p w14:paraId="1290BE61" w14:textId="77777777" w:rsidR="00290CC7" w:rsidRDefault="00290CC7" w:rsidP="00290CC7"/>
    <w:p w14:paraId="55E45C7D" w14:textId="77777777" w:rsidR="00290CC7" w:rsidRDefault="00290CC7" w:rsidP="00290CC7">
      <w:r>
        <w:t>*external</w:t>
      </w:r>
    </w:p>
    <w:p w14:paraId="34BD0BAA" w14:textId="77777777" w:rsidR="00290CC7" w:rsidRDefault="00290CC7" w:rsidP="00290CC7">
      <w:r>
        <w:t>*1</w:t>
      </w:r>
    </w:p>
    <w:p w14:paraId="537553F2" w14:textId="77777777" w:rsidR="00290CC7" w:rsidRDefault="00290CC7" w:rsidP="00290CC7">
      <w:r>
        <w:t xml:space="preserve">mixed z_external || hh: || persnr:, </w:t>
      </w:r>
    </w:p>
    <w:p w14:paraId="572246ED" w14:textId="77777777" w:rsidR="00290CC7" w:rsidRDefault="00290CC7" w:rsidP="00290CC7">
      <w:r>
        <w:t>estimates store one</w:t>
      </w:r>
    </w:p>
    <w:p w14:paraId="5907CE09" w14:textId="77777777" w:rsidR="00290CC7" w:rsidRDefault="00290CC7" w:rsidP="00290CC7"/>
    <w:p w14:paraId="1B78043E" w14:textId="77777777" w:rsidR="00290CC7" w:rsidRDefault="00290CC7" w:rsidP="00290CC7">
      <w:r>
        <w:t xml:space="preserve">mixed z_external C_sex || hh: || persnr:, </w:t>
      </w:r>
    </w:p>
    <w:p w14:paraId="6647713F" w14:textId="77777777" w:rsidR="00290CC7" w:rsidRDefault="00290CC7" w:rsidP="00290CC7">
      <w:r>
        <w:t>estimates store two</w:t>
      </w:r>
    </w:p>
    <w:p w14:paraId="5DD07CF7" w14:textId="77777777" w:rsidR="00290CC7" w:rsidRDefault="00290CC7" w:rsidP="00290CC7">
      <w:r>
        <w:t>lrtest two one</w:t>
      </w:r>
    </w:p>
    <w:p w14:paraId="2256EBF8" w14:textId="77777777" w:rsidR="00290CC7" w:rsidRDefault="00290CC7" w:rsidP="00290CC7"/>
    <w:p w14:paraId="7BA75392" w14:textId="77777777" w:rsidR="00290CC7" w:rsidRDefault="00290CC7" w:rsidP="00290CC7">
      <w:r>
        <w:t>*2</w:t>
      </w:r>
    </w:p>
    <w:p w14:paraId="5D3DF702" w14:textId="77777777" w:rsidR="00290CC7" w:rsidRDefault="00290CC7" w:rsidP="00290CC7">
      <w:r>
        <w:t xml:space="preserve">mixed z_external C_sex || hh: || persnr:, </w:t>
      </w:r>
    </w:p>
    <w:p w14:paraId="2D39E204" w14:textId="77777777" w:rsidR="00290CC7" w:rsidRDefault="00290CC7" w:rsidP="00290CC7">
      <w:r>
        <w:t>estimates store one</w:t>
      </w:r>
    </w:p>
    <w:p w14:paraId="20A08893" w14:textId="77777777" w:rsidR="00290CC7" w:rsidRDefault="00290CC7" w:rsidP="00290CC7"/>
    <w:p w14:paraId="49A43011" w14:textId="77777777" w:rsidR="00290CC7" w:rsidRDefault="00290CC7" w:rsidP="00290CC7">
      <w:r>
        <w:t xml:space="preserve">mixed z_external C_sex C_age || hh: || persnr:, </w:t>
      </w:r>
    </w:p>
    <w:p w14:paraId="3AD4CCA6" w14:textId="77777777" w:rsidR="00290CC7" w:rsidRDefault="00290CC7" w:rsidP="00290CC7">
      <w:r>
        <w:t>estimates store two</w:t>
      </w:r>
    </w:p>
    <w:p w14:paraId="10BBD94B" w14:textId="77777777" w:rsidR="00290CC7" w:rsidRDefault="00290CC7" w:rsidP="00290CC7">
      <w:r>
        <w:t>lrtest two one</w:t>
      </w:r>
    </w:p>
    <w:p w14:paraId="118BD5AF" w14:textId="77777777" w:rsidR="00290CC7" w:rsidRDefault="00290CC7" w:rsidP="00290CC7"/>
    <w:p w14:paraId="3C916055" w14:textId="77777777" w:rsidR="00290CC7" w:rsidRDefault="00290CC7" w:rsidP="00290CC7">
      <w:r>
        <w:t>*3</w:t>
      </w:r>
    </w:p>
    <w:p w14:paraId="30297AD7" w14:textId="77777777" w:rsidR="00290CC7" w:rsidRDefault="00290CC7" w:rsidP="00290CC7">
      <w:r>
        <w:t xml:space="preserve">mixed z_external C_sex C_age || hh: || persnr:, </w:t>
      </w:r>
    </w:p>
    <w:p w14:paraId="425A5B67" w14:textId="77777777" w:rsidR="00290CC7" w:rsidRDefault="00290CC7" w:rsidP="00290CC7">
      <w:r>
        <w:t>estimates store one</w:t>
      </w:r>
    </w:p>
    <w:p w14:paraId="1F715B55" w14:textId="77777777" w:rsidR="00290CC7" w:rsidRDefault="00290CC7" w:rsidP="00290CC7"/>
    <w:p w14:paraId="5AC98858" w14:textId="77777777" w:rsidR="00290CC7" w:rsidRDefault="00290CC7" w:rsidP="00290CC7">
      <w:r>
        <w:t xml:space="preserve">mixed z_external C_sex C_age C_age2 C_age3 || hh: || persnr:, </w:t>
      </w:r>
    </w:p>
    <w:p w14:paraId="00808837" w14:textId="77777777" w:rsidR="00290CC7" w:rsidRDefault="00290CC7" w:rsidP="00290CC7">
      <w:r>
        <w:t>estimates store two</w:t>
      </w:r>
    </w:p>
    <w:p w14:paraId="5DF65D33" w14:textId="77777777" w:rsidR="00290CC7" w:rsidRDefault="00290CC7" w:rsidP="00290CC7">
      <w:r>
        <w:t>lrtest two one</w:t>
      </w:r>
    </w:p>
    <w:p w14:paraId="4F6268B6" w14:textId="77777777" w:rsidR="00290CC7" w:rsidRDefault="00290CC7" w:rsidP="00290CC7"/>
    <w:p w14:paraId="0D57E4BD" w14:textId="77777777" w:rsidR="00290CC7" w:rsidRDefault="00290CC7" w:rsidP="00290CC7">
      <w:r>
        <w:t>*4</w:t>
      </w:r>
    </w:p>
    <w:p w14:paraId="7FEED93C" w14:textId="77777777" w:rsidR="00290CC7" w:rsidRDefault="00290CC7" w:rsidP="00290CC7">
      <w:r>
        <w:t xml:space="preserve">mixed z_external C_sex C_age C_age2 C_age3 || hh: || persnr:, </w:t>
      </w:r>
    </w:p>
    <w:p w14:paraId="0910C3F1" w14:textId="77777777" w:rsidR="00290CC7" w:rsidRDefault="00290CC7" w:rsidP="00290CC7">
      <w:r>
        <w:t>estimates store one</w:t>
      </w:r>
    </w:p>
    <w:p w14:paraId="6339B2D0" w14:textId="77777777" w:rsidR="00290CC7" w:rsidRDefault="00290CC7" w:rsidP="00290CC7"/>
    <w:p w14:paraId="378DD398" w14:textId="77777777" w:rsidR="00290CC7" w:rsidRDefault="00290CC7" w:rsidP="00290CC7">
      <w:r>
        <w:t xml:space="preserve">mixed z_external C_sex C_age C_age2 C_age3 C_test || hh: || persnr:, </w:t>
      </w:r>
    </w:p>
    <w:p w14:paraId="56FB35A0" w14:textId="77777777" w:rsidR="00290CC7" w:rsidRDefault="00290CC7" w:rsidP="00290CC7">
      <w:r>
        <w:t>estimates store two</w:t>
      </w:r>
    </w:p>
    <w:p w14:paraId="7E4518EF" w14:textId="77777777" w:rsidR="00290CC7" w:rsidRDefault="00290CC7" w:rsidP="00290CC7">
      <w:r>
        <w:t>lrtest two one</w:t>
      </w:r>
    </w:p>
    <w:p w14:paraId="3BDA728C" w14:textId="77777777" w:rsidR="00290CC7" w:rsidRDefault="00290CC7" w:rsidP="00290CC7"/>
    <w:p w14:paraId="46694A16" w14:textId="77777777" w:rsidR="00290CC7" w:rsidRDefault="00290CC7" w:rsidP="00290CC7">
      <w:r>
        <w:t>*5</w:t>
      </w:r>
    </w:p>
    <w:p w14:paraId="504C170A" w14:textId="77777777" w:rsidR="00290CC7" w:rsidRDefault="00290CC7" w:rsidP="00290CC7">
      <w:r>
        <w:t>mixed z_external C_sex C_age C_age2 C_age3 C_test || hh: || persnr:,</w:t>
      </w:r>
    </w:p>
    <w:p w14:paraId="121CCDCD" w14:textId="77777777" w:rsidR="00290CC7" w:rsidRDefault="00290CC7" w:rsidP="00290CC7">
      <w:r>
        <w:t>estimates store one</w:t>
      </w:r>
    </w:p>
    <w:p w14:paraId="760FEBEA" w14:textId="77777777" w:rsidR="00290CC7" w:rsidRDefault="00290CC7" w:rsidP="00290CC7"/>
    <w:p w14:paraId="5BDA63EC" w14:textId="77777777" w:rsidR="00290CC7" w:rsidRDefault="00290CC7" w:rsidP="00290CC7">
      <w:r>
        <w:t>mixed z_external C_sex C_age C_age2 C_age3 C_test C_pastevent ant soc shortterm longterm || hh: || persnr:,</w:t>
      </w:r>
    </w:p>
    <w:p w14:paraId="64382E92" w14:textId="77777777" w:rsidR="00290CC7" w:rsidRDefault="00290CC7" w:rsidP="00290CC7">
      <w:r>
        <w:t>estimates store two</w:t>
      </w:r>
    </w:p>
    <w:p w14:paraId="5A5F8F13" w14:textId="77777777" w:rsidR="00290CC7" w:rsidRDefault="00290CC7" w:rsidP="00290CC7">
      <w:r>
        <w:t>lrtest two one</w:t>
      </w:r>
    </w:p>
    <w:p w14:paraId="1F00A54B" w14:textId="77777777" w:rsidR="00290CC7" w:rsidRDefault="00290CC7" w:rsidP="00290CC7"/>
    <w:p w14:paraId="76D1FC78" w14:textId="77777777" w:rsidR="00290CC7" w:rsidRDefault="00290CC7" w:rsidP="00290CC7">
      <w:r>
        <w:t>*total</w:t>
      </w:r>
    </w:p>
    <w:p w14:paraId="70CF79B5" w14:textId="77777777" w:rsidR="00290CC7" w:rsidRDefault="00290CC7" w:rsidP="00290CC7">
      <w:r>
        <w:t>*1</w:t>
      </w:r>
    </w:p>
    <w:p w14:paraId="627D072B" w14:textId="77777777" w:rsidR="00290CC7" w:rsidRDefault="00290CC7" w:rsidP="00290CC7">
      <w:r>
        <w:t xml:space="preserve">mixed z_total || hh: || persnr:, </w:t>
      </w:r>
    </w:p>
    <w:p w14:paraId="7188E48B" w14:textId="77777777" w:rsidR="00290CC7" w:rsidRDefault="00290CC7" w:rsidP="00290CC7">
      <w:r>
        <w:t>estimates store one</w:t>
      </w:r>
    </w:p>
    <w:p w14:paraId="2BB4A63A" w14:textId="77777777" w:rsidR="00290CC7" w:rsidRDefault="00290CC7" w:rsidP="00290CC7"/>
    <w:p w14:paraId="4C59D11E" w14:textId="77777777" w:rsidR="00290CC7" w:rsidRDefault="00290CC7" w:rsidP="00290CC7">
      <w:r>
        <w:t xml:space="preserve">mixed z_total C_sex || hh: || persnr:, </w:t>
      </w:r>
    </w:p>
    <w:p w14:paraId="2CB841C5" w14:textId="77777777" w:rsidR="00290CC7" w:rsidRDefault="00290CC7" w:rsidP="00290CC7">
      <w:r>
        <w:t>estimates store two</w:t>
      </w:r>
    </w:p>
    <w:p w14:paraId="33BFDC30" w14:textId="77777777" w:rsidR="00290CC7" w:rsidRDefault="00290CC7" w:rsidP="00290CC7">
      <w:r>
        <w:lastRenderedPageBreak/>
        <w:t>lrtest two one</w:t>
      </w:r>
    </w:p>
    <w:p w14:paraId="626EEB10" w14:textId="77777777" w:rsidR="00290CC7" w:rsidRDefault="00290CC7" w:rsidP="00290CC7"/>
    <w:p w14:paraId="543CA58B" w14:textId="77777777" w:rsidR="00290CC7" w:rsidRDefault="00290CC7" w:rsidP="00290CC7">
      <w:r>
        <w:t>*2</w:t>
      </w:r>
    </w:p>
    <w:p w14:paraId="35A7B271" w14:textId="77777777" w:rsidR="00290CC7" w:rsidRDefault="00290CC7" w:rsidP="00290CC7">
      <w:r>
        <w:t xml:space="preserve">mixed z_total C_sex || hh: || persnr:, </w:t>
      </w:r>
    </w:p>
    <w:p w14:paraId="7D7576EF" w14:textId="77777777" w:rsidR="00290CC7" w:rsidRDefault="00290CC7" w:rsidP="00290CC7">
      <w:r>
        <w:t>estimates store one</w:t>
      </w:r>
    </w:p>
    <w:p w14:paraId="1E609F85" w14:textId="77777777" w:rsidR="00290CC7" w:rsidRDefault="00290CC7" w:rsidP="00290CC7"/>
    <w:p w14:paraId="7BD46BFB" w14:textId="77777777" w:rsidR="00290CC7" w:rsidRDefault="00290CC7" w:rsidP="00290CC7">
      <w:r>
        <w:t xml:space="preserve">mixed z_total C_sex C_age || hh: || persnr:, </w:t>
      </w:r>
    </w:p>
    <w:p w14:paraId="1F3F8501" w14:textId="77777777" w:rsidR="00290CC7" w:rsidRDefault="00290CC7" w:rsidP="00290CC7">
      <w:r>
        <w:t>estimates store two</w:t>
      </w:r>
    </w:p>
    <w:p w14:paraId="62DE44EA" w14:textId="77777777" w:rsidR="00290CC7" w:rsidRDefault="00290CC7" w:rsidP="00290CC7">
      <w:r>
        <w:t>lrtest two one</w:t>
      </w:r>
    </w:p>
    <w:p w14:paraId="04069EC7" w14:textId="77777777" w:rsidR="00290CC7" w:rsidRDefault="00290CC7" w:rsidP="00290CC7"/>
    <w:p w14:paraId="0D05DCA3" w14:textId="77777777" w:rsidR="00290CC7" w:rsidRDefault="00290CC7" w:rsidP="00290CC7">
      <w:r>
        <w:t>*3</w:t>
      </w:r>
    </w:p>
    <w:p w14:paraId="34EE105D" w14:textId="77777777" w:rsidR="00290CC7" w:rsidRDefault="00290CC7" w:rsidP="00290CC7">
      <w:r>
        <w:t xml:space="preserve">mixed z_total C_sex C_age || hh: || persnr:, </w:t>
      </w:r>
    </w:p>
    <w:p w14:paraId="2BF68DA3" w14:textId="77777777" w:rsidR="00290CC7" w:rsidRDefault="00290CC7" w:rsidP="00290CC7">
      <w:r>
        <w:t>estimates store one</w:t>
      </w:r>
    </w:p>
    <w:p w14:paraId="2CA4757E" w14:textId="77777777" w:rsidR="00290CC7" w:rsidRDefault="00290CC7" w:rsidP="00290CC7"/>
    <w:p w14:paraId="3C3C1CFE" w14:textId="77777777" w:rsidR="00290CC7" w:rsidRDefault="00290CC7" w:rsidP="00290CC7">
      <w:r>
        <w:t xml:space="preserve">mixed z_total C_sex C_age C_age2 C_age3 || hh: || persnr:, </w:t>
      </w:r>
    </w:p>
    <w:p w14:paraId="69311B48" w14:textId="77777777" w:rsidR="00290CC7" w:rsidRDefault="00290CC7" w:rsidP="00290CC7">
      <w:r>
        <w:t>estimates store two</w:t>
      </w:r>
    </w:p>
    <w:p w14:paraId="1BF07F49" w14:textId="77777777" w:rsidR="00290CC7" w:rsidRDefault="00290CC7" w:rsidP="00290CC7">
      <w:r>
        <w:t>lrtest two one</w:t>
      </w:r>
    </w:p>
    <w:p w14:paraId="744FDD19" w14:textId="77777777" w:rsidR="00290CC7" w:rsidRDefault="00290CC7" w:rsidP="00290CC7"/>
    <w:p w14:paraId="36E1F029" w14:textId="77777777" w:rsidR="00290CC7" w:rsidRDefault="00290CC7" w:rsidP="00290CC7">
      <w:r>
        <w:t>*4</w:t>
      </w:r>
    </w:p>
    <w:p w14:paraId="14C713EA" w14:textId="77777777" w:rsidR="00290CC7" w:rsidRDefault="00290CC7" w:rsidP="00290CC7">
      <w:r>
        <w:t xml:space="preserve">mixed z_total C_sex C_age C_age2 C_age3 || hh: || persnr:, </w:t>
      </w:r>
    </w:p>
    <w:p w14:paraId="3453A245" w14:textId="77777777" w:rsidR="00290CC7" w:rsidRDefault="00290CC7" w:rsidP="00290CC7">
      <w:r>
        <w:t>estimates store one</w:t>
      </w:r>
    </w:p>
    <w:p w14:paraId="0784F5A1" w14:textId="77777777" w:rsidR="00290CC7" w:rsidRDefault="00290CC7" w:rsidP="00290CC7"/>
    <w:p w14:paraId="12CFDCAF" w14:textId="77777777" w:rsidR="00290CC7" w:rsidRDefault="00290CC7" w:rsidP="00290CC7">
      <w:r>
        <w:t xml:space="preserve">mixed z_total C_sex C_age C_age2 C_age3 C_test || hh: || persnr:, </w:t>
      </w:r>
    </w:p>
    <w:p w14:paraId="4B51EC15" w14:textId="77777777" w:rsidR="00290CC7" w:rsidRDefault="00290CC7" w:rsidP="00290CC7">
      <w:r>
        <w:t>estimates store two</w:t>
      </w:r>
    </w:p>
    <w:p w14:paraId="20DAB88C" w14:textId="77777777" w:rsidR="00290CC7" w:rsidRDefault="00290CC7" w:rsidP="00290CC7">
      <w:r>
        <w:t>lrtest two one</w:t>
      </w:r>
    </w:p>
    <w:p w14:paraId="01E6A150" w14:textId="77777777" w:rsidR="00290CC7" w:rsidRDefault="00290CC7" w:rsidP="00290CC7"/>
    <w:p w14:paraId="07C7345C" w14:textId="77777777" w:rsidR="00290CC7" w:rsidRDefault="00290CC7" w:rsidP="00290CC7">
      <w:r>
        <w:t>*5</w:t>
      </w:r>
    </w:p>
    <w:p w14:paraId="00306D0B" w14:textId="77777777" w:rsidR="00290CC7" w:rsidRDefault="00290CC7" w:rsidP="00290CC7">
      <w:r>
        <w:t>mixed z_total C_sex C_age C_age2 C_age3 C_test || hh: || persnr:,</w:t>
      </w:r>
    </w:p>
    <w:p w14:paraId="5CD3EB45" w14:textId="77777777" w:rsidR="00290CC7" w:rsidRDefault="00290CC7" w:rsidP="00290CC7">
      <w:r>
        <w:t>estimates store one</w:t>
      </w:r>
    </w:p>
    <w:p w14:paraId="48F58E10" w14:textId="77777777" w:rsidR="00290CC7" w:rsidRDefault="00290CC7" w:rsidP="00290CC7"/>
    <w:p w14:paraId="0F57CE89" w14:textId="77777777" w:rsidR="00290CC7" w:rsidRDefault="00290CC7" w:rsidP="00290CC7">
      <w:r>
        <w:t>mixed z_total C_sex C_age C_age2 C_age3 C_test C_pastevent ant soc shortterm longterm || hh: || persnr:,</w:t>
      </w:r>
    </w:p>
    <w:p w14:paraId="369B25A0" w14:textId="77777777" w:rsidR="00290CC7" w:rsidRDefault="00290CC7" w:rsidP="00290CC7">
      <w:r>
        <w:t>estimates store two</w:t>
      </w:r>
    </w:p>
    <w:p w14:paraId="78FF4C61" w14:textId="77777777" w:rsidR="005A2D08" w:rsidRDefault="00290CC7">
      <w:r>
        <w:t>lrtest two one</w:t>
      </w:r>
    </w:p>
    <w:sectPr w:rsidR="005A2D08" w:rsidSect="005A2D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D61B2"/>
    <w:multiLevelType w:val="multilevel"/>
    <w:tmpl w:val="7884C146"/>
    <w:lvl w:ilvl="0">
      <w:start w:val="1"/>
      <w:numFmt w:val="decimal"/>
      <w:pStyle w:val="APAberschrift1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pStyle w:val="APAberschrift2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pStyle w:val="APAberschrift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 w16cid:durableId="446587865">
    <w:abstractNumId w:val="0"/>
  </w:num>
  <w:num w:numId="2" w16cid:durableId="609430069">
    <w:abstractNumId w:val="0"/>
  </w:num>
  <w:num w:numId="3" w16cid:durableId="929704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0CC7"/>
    <w:rsid w:val="00290CC7"/>
    <w:rsid w:val="005A2D08"/>
    <w:rsid w:val="00752E24"/>
    <w:rsid w:val="00BE30EF"/>
    <w:rsid w:val="00DC0F24"/>
    <w:rsid w:val="00E13AA4"/>
    <w:rsid w:val="00ED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38B0010F"/>
  <w14:defaultImageDpi w14:val="300"/>
  <w15:docId w15:val="{C992CA3B-9D61-1546-9FB8-CF7B3C82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berschrift1">
    <w:name w:val="APA Überschrift 1"/>
    <w:basedOn w:val="Standard"/>
    <w:next w:val="Standard"/>
    <w:autoRedefine/>
    <w:uiPriority w:val="99"/>
    <w:rsid w:val="00E13AA4"/>
    <w:pPr>
      <w:numPr>
        <w:numId w:val="3"/>
      </w:numPr>
      <w:tabs>
        <w:tab w:val="num" w:pos="0"/>
      </w:tabs>
      <w:spacing w:before="360" w:after="120" w:line="360" w:lineRule="auto"/>
      <w:ind w:left="0" w:firstLine="0"/>
      <w:jc w:val="both"/>
      <w:outlineLvl w:val="0"/>
    </w:pPr>
    <w:rPr>
      <w:rFonts w:ascii="Optima" w:eastAsia="Times New Roman" w:hAnsi="Optima" w:cs="Times New Roman"/>
      <w:b/>
      <w:bCs/>
      <w:caps/>
      <w:sz w:val="22"/>
      <w:szCs w:val="22"/>
      <w:lang w:eastAsia="en-US"/>
    </w:rPr>
  </w:style>
  <w:style w:type="paragraph" w:customStyle="1" w:styleId="APAberschrift2">
    <w:name w:val="APA Überschrift 2"/>
    <w:basedOn w:val="Standard"/>
    <w:next w:val="Standard"/>
    <w:autoRedefine/>
    <w:uiPriority w:val="99"/>
    <w:rsid w:val="00E13AA4"/>
    <w:pPr>
      <w:numPr>
        <w:ilvl w:val="1"/>
        <w:numId w:val="3"/>
      </w:numPr>
      <w:tabs>
        <w:tab w:val="num" w:pos="1440"/>
      </w:tabs>
      <w:overflowPunct w:val="0"/>
      <w:autoSpaceDE w:val="0"/>
      <w:autoSpaceDN w:val="0"/>
      <w:adjustRightInd w:val="0"/>
      <w:spacing w:before="360" w:after="120" w:line="360" w:lineRule="auto"/>
      <w:ind w:left="1440" w:hanging="360"/>
      <w:textAlignment w:val="baseline"/>
      <w:outlineLvl w:val="1"/>
    </w:pPr>
    <w:rPr>
      <w:rFonts w:ascii="Optima" w:eastAsia="Times New Roman" w:hAnsi="Optima" w:cs="Times New Roman"/>
      <w:b/>
      <w:bCs/>
      <w:sz w:val="22"/>
      <w:lang w:eastAsia="en-US"/>
    </w:rPr>
  </w:style>
  <w:style w:type="paragraph" w:customStyle="1" w:styleId="APAberschrift3">
    <w:name w:val="APA Überschrift 3"/>
    <w:basedOn w:val="Standard"/>
    <w:next w:val="Standard"/>
    <w:uiPriority w:val="99"/>
    <w:rsid w:val="00E13AA4"/>
    <w:pPr>
      <w:numPr>
        <w:ilvl w:val="2"/>
        <w:numId w:val="3"/>
      </w:numPr>
      <w:tabs>
        <w:tab w:val="num" w:pos="2160"/>
      </w:tabs>
      <w:overflowPunct w:val="0"/>
      <w:autoSpaceDE w:val="0"/>
      <w:autoSpaceDN w:val="0"/>
      <w:adjustRightInd w:val="0"/>
      <w:spacing w:before="360" w:after="120" w:line="360" w:lineRule="auto"/>
      <w:ind w:left="2160" w:hanging="180"/>
      <w:contextualSpacing/>
      <w:textAlignment w:val="baseline"/>
    </w:pPr>
    <w:rPr>
      <w:rFonts w:ascii="Arial" w:eastAsia="Times New Roman" w:hAnsi="Arial" w:cs="Times New Roman"/>
      <w:b/>
      <w:i/>
      <w:iCs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960</Words>
  <Characters>31255</Characters>
  <Application>Microsoft Office Word</Application>
  <DocSecurity>0</DocSecurity>
  <Lines>260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sselmann</dc:creator>
  <cp:keywords/>
  <dc:description/>
  <cp:lastModifiedBy>Eva Asselmann HMU Potsdam</cp:lastModifiedBy>
  <cp:revision>4</cp:revision>
  <dcterms:created xsi:type="dcterms:W3CDTF">2020-12-15T13:10:00Z</dcterms:created>
  <dcterms:modified xsi:type="dcterms:W3CDTF">2022-04-14T18:46:00Z</dcterms:modified>
</cp:coreProperties>
</file>